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0939FD" w14:textId="6D54729B" w:rsidR="0016047E" w:rsidRDefault="0016047E" w:rsidP="00976B46">
      <w:pPr>
        <w:spacing w:line="480" w:lineRule="auto"/>
        <w:rPr>
          <w:rFonts w:ascii="Arial" w:hAnsi="Arial" w:cs="Arial"/>
          <w:lang w:val="en-GB"/>
        </w:rPr>
      </w:pPr>
    </w:p>
    <w:p w14:paraId="3C7C887F" w14:textId="6C51BFC4" w:rsidR="00760105" w:rsidRPr="00390C2C" w:rsidRDefault="00627F4B" w:rsidP="00976B46">
      <w:pPr>
        <w:spacing w:line="480" w:lineRule="auto"/>
        <w:rPr>
          <w:b/>
          <w:lang w:val="en-GB"/>
        </w:rPr>
      </w:pPr>
      <w:r>
        <w:rPr>
          <w:b/>
          <w:lang w:val="en-GB"/>
        </w:rPr>
        <w:t>Additional file 3</w:t>
      </w:r>
      <w:bookmarkStart w:id="0" w:name="_GoBack"/>
      <w:bookmarkEnd w:id="0"/>
      <w:r w:rsidR="00760105" w:rsidRPr="00390C2C">
        <w:rPr>
          <w:b/>
          <w:lang w:val="en-GB"/>
        </w:rPr>
        <w:t>: Illustrating citations for each system element of the complex adaptive system of a palliative care situation and the environmental factors of the system environment.</w:t>
      </w:r>
    </w:p>
    <w:tbl>
      <w:tblPr>
        <w:tblW w:w="97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7230"/>
        <w:gridCol w:w="141"/>
        <w:gridCol w:w="9"/>
      </w:tblGrid>
      <w:tr w:rsidR="00760105" w:rsidRPr="00390C2C" w14:paraId="3D781204" w14:textId="77777777" w:rsidTr="00625898">
        <w:trPr>
          <w:gridAfter w:val="2"/>
          <w:wAfter w:w="150" w:type="dxa"/>
          <w:trHeight w:val="315"/>
        </w:trPr>
        <w:tc>
          <w:tcPr>
            <w:tcW w:w="9606" w:type="dxa"/>
            <w:gridSpan w:val="2"/>
          </w:tcPr>
          <w:p w14:paraId="38EB7F1B" w14:textId="77777777" w:rsidR="00760105" w:rsidRPr="00390C2C" w:rsidRDefault="00760105" w:rsidP="00976B46">
            <w:pPr>
              <w:spacing w:after="120" w:line="480" w:lineRule="auto"/>
              <w:ind w:left="33"/>
              <w:jc w:val="center"/>
              <w:rPr>
                <w:rFonts w:ascii="Arial" w:hAnsi="Arial" w:cs="Arial"/>
                <w:b/>
                <w:bCs/>
                <w:lang w:val="en-GB"/>
              </w:rPr>
            </w:pPr>
            <w:r w:rsidRPr="00390C2C">
              <w:rPr>
                <w:rFonts w:ascii="Arial" w:hAnsi="Arial" w:cs="Arial"/>
                <w:b/>
                <w:bCs/>
                <w:lang w:val="en-GB"/>
              </w:rPr>
              <w:t>SYSTEM PATIENT</w:t>
            </w:r>
          </w:p>
        </w:tc>
      </w:tr>
      <w:tr w:rsidR="00760105" w:rsidRPr="00390C2C" w14:paraId="41B1998B" w14:textId="77777777" w:rsidTr="00625898">
        <w:trPr>
          <w:gridAfter w:val="2"/>
          <w:wAfter w:w="150" w:type="dxa"/>
          <w:trHeight w:val="315"/>
        </w:trPr>
        <w:tc>
          <w:tcPr>
            <w:tcW w:w="9606" w:type="dxa"/>
            <w:gridSpan w:val="2"/>
            <w:hideMark/>
          </w:tcPr>
          <w:p w14:paraId="4257E9D0"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
                <w:bCs/>
                <w:lang w:val="en-GB"/>
              </w:rPr>
              <w:t>Physical Subsystem</w:t>
            </w:r>
            <w:r w:rsidRPr="00390C2C">
              <w:rPr>
                <w:rFonts w:ascii="Arial" w:hAnsi="Arial" w:cs="Arial"/>
                <w:lang w:val="en-GB"/>
              </w:rPr>
              <w:t> </w:t>
            </w:r>
          </w:p>
        </w:tc>
      </w:tr>
      <w:tr w:rsidR="00760105" w:rsidRPr="00976B46" w14:paraId="4C9889FD" w14:textId="77777777" w:rsidTr="00625898">
        <w:trPr>
          <w:gridAfter w:val="2"/>
          <w:wAfter w:w="150" w:type="dxa"/>
          <w:trHeight w:val="679"/>
        </w:trPr>
        <w:tc>
          <w:tcPr>
            <w:tcW w:w="2376" w:type="dxa"/>
            <w:hideMark/>
          </w:tcPr>
          <w:p w14:paraId="555C4030"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Physical symptoms and clinical signs</w:t>
            </w:r>
          </w:p>
        </w:tc>
        <w:tc>
          <w:tcPr>
            <w:tcW w:w="7230" w:type="dxa"/>
          </w:tcPr>
          <w:p w14:paraId="4F175158" w14:textId="77777777" w:rsidR="00760105" w:rsidRPr="00390C2C" w:rsidRDefault="00760105" w:rsidP="00976B46">
            <w:pPr>
              <w:spacing w:after="120" w:line="480" w:lineRule="auto"/>
              <w:ind w:left="33"/>
              <w:rPr>
                <w:rFonts w:ascii="Arial" w:hAnsi="Arial" w:cs="Arial"/>
                <w:b/>
                <w:bCs/>
                <w:lang w:val="en-GB"/>
              </w:rPr>
            </w:pPr>
          </w:p>
        </w:tc>
      </w:tr>
      <w:tr w:rsidR="00760105" w:rsidRPr="00390C2C" w14:paraId="5EE6798D" w14:textId="77777777" w:rsidTr="00625898">
        <w:trPr>
          <w:gridAfter w:val="2"/>
          <w:wAfter w:w="150" w:type="dxa"/>
          <w:trHeight w:val="1414"/>
        </w:trPr>
        <w:tc>
          <w:tcPr>
            <w:tcW w:w="2376" w:type="dxa"/>
            <w:hideMark/>
          </w:tcPr>
          <w:p w14:paraId="12F293C4"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hysical symptoms in general</w:t>
            </w:r>
          </w:p>
        </w:tc>
        <w:tc>
          <w:tcPr>
            <w:tcW w:w="7230" w:type="dxa"/>
          </w:tcPr>
          <w:p w14:paraId="7F1B8C68" w14:textId="77777777" w:rsidR="00760105" w:rsidRPr="00390C2C" w:rsidRDefault="00760105" w:rsidP="00976B46">
            <w:pPr>
              <w:spacing w:after="120" w:line="480" w:lineRule="auto"/>
              <w:ind w:left="33"/>
              <w:rPr>
                <w:rFonts w:ascii="Arial" w:hAnsi="Arial" w:cs="Arial"/>
                <w:bCs/>
                <w:i/>
                <w:lang w:val="en-GB"/>
              </w:rPr>
            </w:pPr>
            <w:r w:rsidRPr="00390C2C">
              <w:rPr>
                <w:rFonts w:ascii="Arial" w:hAnsi="Arial" w:cs="Arial"/>
                <w:bCs/>
                <w:i/>
                <w:lang w:val="en-GB"/>
              </w:rPr>
              <w:t xml:space="preserve">“Well, a symptom, even a single symptom can affect a patient so severely and on many levels that it may result in a complex care situation. Maybe only temporary, and when the symptom is treated, the situation improves again.” </w:t>
            </w:r>
            <w:r w:rsidRPr="00390C2C">
              <w:rPr>
                <w:rFonts w:ascii="Arial" w:hAnsi="Arial" w:cs="Arial"/>
                <w:i/>
                <w:lang w:val="en-GB"/>
              </w:rPr>
              <w:t xml:space="preserve">(I-28 – nurse, palliative care unit)  </w:t>
            </w:r>
          </w:p>
        </w:tc>
      </w:tr>
      <w:tr w:rsidR="00760105" w:rsidRPr="00390C2C" w14:paraId="4989FA00" w14:textId="77777777" w:rsidTr="00625898">
        <w:trPr>
          <w:gridAfter w:val="2"/>
          <w:wAfter w:w="150" w:type="dxa"/>
          <w:trHeight w:val="1527"/>
        </w:trPr>
        <w:tc>
          <w:tcPr>
            <w:tcW w:w="2376" w:type="dxa"/>
            <w:hideMark/>
          </w:tcPr>
          <w:p w14:paraId="4AD1F528"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Symptoms resulting in emergency situations</w:t>
            </w:r>
          </w:p>
        </w:tc>
        <w:tc>
          <w:tcPr>
            <w:tcW w:w="7230" w:type="dxa"/>
          </w:tcPr>
          <w:p w14:paraId="73B6DEB0"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ll those symptoms which most likely necessitate crisis interventions, I think, those result in a complex or at least a potentially complex care situation. Because those crises not only affect the patient but also his social environment, his family, his children. Well, because of a crisis the overall situation may change rapidly, may even change towards dying – in terms of that a crisis may cause dying.” (I-28 – nurse, palliative care unit)  </w:t>
            </w:r>
          </w:p>
        </w:tc>
      </w:tr>
      <w:tr w:rsidR="00760105" w:rsidRPr="00390C2C" w14:paraId="32532359" w14:textId="77777777" w:rsidTr="00625898">
        <w:trPr>
          <w:gridAfter w:val="2"/>
          <w:wAfter w:w="150" w:type="dxa"/>
          <w:trHeight w:val="1023"/>
        </w:trPr>
        <w:tc>
          <w:tcPr>
            <w:tcW w:w="2376" w:type="dxa"/>
            <w:hideMark/>
          </w:tcPr>
          <w:p w14:paraId="4D48B9C6"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hysical impairment</w:t>
            </w:r>
          </w:p>
        </w:tc>
        <w:tc>
          <w:tcPr>
            <w:tcW w:w="7230" w:type="dxa"/>
          </w:tcPr>
          <w:p w14:paraId="7A0BD0B8" w14:textId="77777777"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Sure, in such situations it is always expected that someone needs more and more help. And this is very difficult especially for quite independent people.” (I-13 – nurse, palliative care unit)</w:t>
            </w:r>
          </w:p>
        </w:tc>
      </w:tr>
      <w:tr w:rsidR="00760105" w:rsidRPr="00976B46" w14:paraId="3389F58A" w14:textId="77777777" w:rsidTr="00625898">
        <w:trPr>
          <w:gridAfter w:val="2"/>
          <w:wAfter w:w="150" w:type="dxa"/>
          <w:trHeight w:val="1021"/>
        </w:trPr>
        <w:tc>
          <w:tcPr>
            <w:tcW w:w="2376" w:type="dxa"/>
            <w:hideMark/>
          </w:tcPr>
          <w:p w14:paraId="3A7FD497"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ain</w:t>
            </w:r>
          </w:p>
        </w:tc>
        <w:tc>
          <w:tcPr>
            <w:tcW w:w="7230" w:type="dxa"/>
          </w:tcPr>
          <w:p w14:paraId="550B74BA" w14:textId="7956F9E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Well, it is like it is, I can’t say I’m doing pain management and give drug XY and the pain is relieved and that’s it. This is connected to so many other things as it is for example portrayed in the concept of total pain. I can’t express it better.” (I-34, physician, palliative care</w:t>
            </w:r>
            <w:r w:rsidR="000B2AB9" w:rsidRPr="00390C2C">
              <w:rPr>
                <w:rFonts w:ascii="Arial" w:hAnsi="Arial" w:cs="Arial"/>
                <w:i/>
                <w:lang w:val="en-GB"/>
              </w:rPr>
              <w:t xml:space="preserve"> </w:t>
            </w:r>
            <w:r w:rsidR="000B2AB9" w:rsidRPr="00390C2C">
              <w:rPr>
                <w:rFonts w:ascii="Arial" w:hAnsi="Arial" w:cs="Arial"/>
                <w:i/>
                <w:lang w:val="en-GB"/>
              </w:rPr>
              <w:lastRenderedPageBreak/>
              <w:t>service/</w:t>
            </w:r>
            <w:r w:rsidRPr="00390C2C">
              <w:rPr>
                <w:rFonts w:ascii="Arial" w:hAnsi="Arial" w:cs="Arial"/>
                <w:i/>
                <w:lang w:val="en-GB"/>
              </w:rPr>
              <w:t>palliative care community team)</w:t>
            </w:r>
          </w:p>
        </w:tc>
      </w:tr>
      <w:tr w:rsidR="00760105" w:rsidRPr="00976B46" w14:paraId="3BD5A93C" w14:textId="77777777" w:rsidTr="00625898">
        <w:trPr>
          <w:gridAfter w:val="2"/>
          <w:wAfter w:w="150" w:type="dxa"/>
          <w:trHeight w:val="1787"/>
        </w:trPr>
        <w:tc>
          <w:tcPr>
            <w:tcW w:w="2376" w:type="dxa"/>
            <w:hideMark/>
          </w:tcPr>
          <w:p w14:paraId="4E9D6D2C" w14:textId="77777777" w:rsidR="00760105" w:rsidRPr="00390C2C" w:rsidRDefault="00760105" w:rsidP="00976B46">
            <w:pPr>
              <w:spacing w:after="120" w:line="480" w:lineRule="auto"/>
              <w:ind w:left="33"/>
              <w:rPr>
                <w:rFonts w:ascii="Arial" w:hAnsi="Arial" w:cs="Arial"/>
              </w:rPr>
            </w:pPr>
            <w:proofErr w:type="spellStart"/>
            <w:r w:rsidRPr="00390C2C">
              <w:rPr>
                <w:rFonts w:ascii="Arial" w:hAnsi="Arial" w:cs="Arial"/>
              </w:rPr>
              <w:lastRenderedPageBreak/>
              <w:t>Breathlessness</w:t>
            </w:r>
            <w:proofErr w:type="spellEnd"/>
          </w:p>
        </w:tc>
        <w:tc>
          <w:tcPr>
            <w:tcW w:w="7230" w:type="dxa"/>
          </w:tcPr>
          <w:p w14:paraId="08721A1D" w14:textId="20FC2780"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Breathlessness, if not managed, </w:t>
            </w:r>
            <w:r w:rsidR="00625898" w:rsidRPr="00390C2C">
              <w:rPr>
                <w:rFonts w:ascii="Arial" w:hAnsi="Arial" w:cs="Arial"/>
                <w:i/>
                <w:lang w:val="en-GB"/>
              </w:rPr>
              <w:t xml:space="preserve">is the symptom that </w:t>
            </w:r>
            <w:r w:rsidRPr="00390C2C">
              <w:rPr>
                <w:rFonts w:ascii="Arial" w:hAnsi="Arial" w:cs="Arial"/>
                <w:i/>
                <w:lang w:val="en-GB"/>
              </w:rPr>
              <w:t>probably affects carers and the team most and makes them suffer.” (I-4 – physician, palliative care community team)</w:t>
            </w:r>
          </w:p>
          <w:p w14:paraId="09953317" w14:textId="048413E0"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This symptom always creates problems, when for instance the patient is released from inpatient to outpatient care. Often, patients feel save in the inpatient care setting, where someone is present at any time, when the breathlessness gets worse and so on. And they can hardly imagine that this is possible at home. Even though you make them all sorts of offers. So, the idea alone to be at home in a situation of breathlessness makes it impossible for them to be discharged. Or it makes it extremely difficult</w:t>
            </w:r>
            <w:proofErr w:type="gramStart"/>
            <w:r w:rsidRPr="00390C2C">
              <w:rPr>
                <w:rFonts w:ascii="Arial" w:hAnsi="Arial" w:cs="Arial"/>
                <w:i/>
                <w:lang w:val="en-GB"/>
              </w:rPr>
              <w:t>.“</w:t>
            </w:r>
            <w:proofErr w:type="gramEnd"/>
            <w:r w:rsidRPr="00390C2C">
              <w:rPr>
                <w:rFonts w:ascii="Arial" w:hAnsi="Arial" w:cs="Arial"/>
                <w:i/>
                <w:lang w:val="en-GB"/>
              </w:rPr>
              <w:t xml:space="preserve"> (I-18 – nurse, palliative care unit)  </w:t>
            </w:r>
          </w:p>
        </w:tc>
      </w:tr>
      <w:tr w:rsidR="00760105" w:rsidRPr="00976B46" w14:paraId="419FFA07" w14:textId="77777777" w:rsidTr="00625898">
        <w:trPr>
          <w:gridAfter w:val="2"/>
          <w:wAfter w:w="150" w:type="dxa"/>
          <w:trHeight w:val="1246"/>
        </w:trPr>
        <w:tc>
          <w:tcPr>
            <w:tcW w:w="2376" w:type="dxa"/>
            <w:shd w:val="clear" w:color="auto" w:fill="auto"/>
            <w:hideMark/>
          </w:tcPr>
          <w:p w14:paraId="0ECA3F43" w14:textId="77777777" w:rsidR="00760105" w:rsidRPr="00390C2C" w:rsidRDefault="00760105" w:rsidP="00976B46">
            <w:pPr>
              <w:spacing w:after="120" w:line="480" w:lineRule="auto"/>
              <w:ind w:left="33"/>
              <w:rPr>
                <w:rFonts w:ascii="Arial" w:hAnsi="Arial" w:cs="Arial"/>
              </w:rPr>
            </w:pPr>
            <w:proofErr w:type="spellStart"/>
            <w:r w:rsidRPr="00390C2C">
              <w:rPr>
                <w:rFonts w:ascii="Arial" w:hAnsi="Arial" w:cs="Arial"/>
              </w:rPr>
              <w:t>Complex</w:t>
            </w:r>
            <w:proofErr w:type="spellEnd"/>
            <w:r w:rsidRPr="00390C2C">
              <w:rPr>
                <w:rFonts w:ascii="Arial" w:hAnsi="Arial" w:cs="Arial"/>
              </w:rPr>
              <w:t xml:space="preserve"> </w:t>
            </w:r>
            <w:proofErr w:type="spellStart"/>
            <w:r w:rsidRPr="00390C2C">
              <w:rPr>
                <w:rFonts w:ascii="Arial" w:hAnsi="Arial" w:cs="Arial"/>
              </w:rPr>
              <w:t>wounds</w:t>
            </w:r>
            <w:proofErr w:type="spellEnd"/>
          </w:p>
        </w:tc>
        <w:tc>
          <w:tcPr>
            <w:tcW w:w="7230" w:type="dxa"/>
          </w:tcPr>
          <w:p w14:paraId="7FE9A65B" w14:textId="6104C593"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 xml:space="preserve">“(..) </w:t>
            </w:r>
            <w:proofErr w:type="gramStart"/>
            <w:r w:rsidRPr="00390C2C">
              <w:rPr>
                <w:rFonts w:ascii="Arial" w:hAnsi="Arial" w:cs="Arial"/>
                <w:i/>
                <w:lang w:val="en-GB"/>
              </w:rPr>
              <w:t>because</w:t>
            </w:r>
            <w:proofErr w:type="gramEnd"/>
            <w:r w:rsidRPr="00390C2C">
              <w:rPr>
                <w:rFonts w:ascii="Arial" w:hAnsi="Arial" w:cs="Arial"/>
                <w:i/>
                <w:lang w:val="en-GB"/>
              </w:rPr>
              <w:t xml:space="preserve"> sometimes we have patients with half or completely open and incrusted ventral or dorsal thorax. On the one hand this makes this </w:t>
            </w:r>
            <w:proofErr w:type="spellStart"/>
            <w:r w:rsidRPr="00390C2C">
              <w:rPr>
                <w:rFonts w:ascii="Arial" w:hAnsi="Arial" w:cs="Arial"/>
                <w:i/>
                <w:lang w:val="en-GB"/>
              </w:rPr>
              <w:t>carapacious</w:t>
            </w:r>
            <w:proofErr w:type="spellEnd"/>
            <w:r w:rsidRPr="00390C2C">
              <w:rPr>
                <w:rFonts w:ascii="Arial" w:hAnsi="Arial" w:cs="Arial"/>
                <w:i/>
                <w:lang w:val="en-GB"/>
              </w:rPr>
              <w:t xml:space="preserve"> feeling for the patients. But what is more important is that we manage a good wound care, that our wound managers manage a good wound care, so it doesn’t smell, it doesn’t constantly leak out so that patients are able to receive visitors. In case </w:t>
            </w:r>
            <w:r w:rsidR="00625898" w:rsidRPr="00390C2C">
              <w:rPr>
                <w:rFonts w:ascii="Arial" w:hAnsi="Arial" w:cs="Arial"/>
                <w:i/>
                <w:lang w:val="en-GB"/>
              </w:rPr>
              <w:t xml:space="preserve">there are </w:t>
            </w:r>
            <w:r w:rsidRPr="00390C2C">
              <w:rPr>
                <w:rFonts w:ascii="Arial" w:hAnsi="Arial" w:cs="Arial"/>
                <w:i/>
                <w:lang w:val="en-GB"/>
              </w:rPr>
              <w:t xml:space="preserve">children for example or other family, that they </w:t>
            </w:r>
            <w:r w:rsidR="00625898" w:rsidRPr="00390C2C">
              <w:rPr>
                <w:rFonts w:ascii="Arial" w:hAnsi="Arial" w:cs="Arial"/>
                <w:i/>
                <w:lang w:val="en-GB"/>
              </w:rPr>
              <w:t>[authors remark: the patients]</w:t>
            </w:r>
            <w:r w:rsidRPr="00390C2C">
              <w:rPr>
                <w:rFonts w:ascii="Arial" w:hAnsi="Arial" w:cs="Arial"/>
                <w:i/>
                <w:lang w:val="en-GB"/>
              </w:rPr>
              <w:t xml:space="preserve"> are able to restore their outer appearance </w:t>
            </w:r>
            <w:r w:rsidR="00625898" w:rsidRPr="00390C2C">
              <w:rPr>
                <w:rFonts w:ascii="Arial" w:hAnsi="Arial" w:cs="Arial"/>
                <w:i/>
                <w:lang w:val="en-GB"/>
              </w:rPr>
              <w:t>the way</w:t>
            </w:r>
            <w:r w:rsidRPr="00390C2C">
              <w:rPr>
                <w:rFonts w:ascii="Arial" w:hAnsi="Arial" w:cs="Arial"/>
                <w:i/>
                <w:lang w:val="en-GB"/>
              </w:rPr>
              <w:t xml:space="preserve"> they want it. Well, there are families, I have known some, who see this, and can attend the wound as if it was a normal small wound and this person looks to them like he or she used to. But that’s very rare. (I-4, physician, palliative care community team)</w:t>
            </w:r>
          </w:p>
        </w:tc>
      </w:tr>
      <w:tr w:rsidR="00760105" w:rsidRPr="00976B46" w14:paraId="12E2F1A3" w14:textId="77777777" w:rsidTr="00625898">
        <w:trPr>
          <w:gridAfter w:val="2"/>
          <w:wAfter w:w="150" w:type="dxa"/>
          <w:trHeight w:val="1134"/>
        </w:trPr>
        <w:tc>
          <w:tcPr>
            <w:tcW w:w="2376" w:type="dxa"/>
            <w:hideMark/>
          </w:tcPr>
          <w:p w14:paraId="3147B9E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lastRenderedPageBreak/>
              <w:t>Personality change</w:t>
            </w:r>
          </w:p>
        </w:tc>
        <w:tc>
          <w:tcPr>
            <w:tcW w:w="7230" w:type="dxa"/>
          </w:tcPr>
          <w:p w14:paraId="27B2D6B0" w14:textId="738BB339"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 xml:space="preserve">“Confusion up to psychotic symptoms, hallucinations, feeling threatened, these are situations which are in an outpatient situation often nearly unbearable for relatives (12 - </w:t>
            </w:r>
            <w:r w:rsidR="004E424D" w:rsidRPr="00390C2C">
              <w:rPr>
                <w:rFonts w:ascii="Arial" w:hAnsi="Arial" w:cs="Arial"/>
                <w:lang w:val="en-GB"/>
              </w:rPr>
              <w:t>general practitioner</w:t>
            </w:r>
            <w:r w:rsidRPr="00390C2C">
              <w:rPr>
                <w:rFonts w:ascii="Arial" w:hAnsi="Arial" w:cs="Arial"/>
                <w:i/>
                <w:lang w:val="en-GB"/>
              </w:rPr>
              <w:t>, palliative care community team/</w:t>
            </w:r>
            <w:r w:rsidR="000B2AB9" w:rsidRPr="00390C2C">
              <w:rPr>
                <w:rFonts w:ascii="Arial" w:hAnsi="Arial" w:cs="Arial"/>
                <w:i/>
                <w:lang w:val="en-GB"/>
              </w:rPr>
              <w:t xml:space="preserve"> generalist palliative care in the community</w:t>
            </w:r>
            <w:r w:rsidRPr="00390C2C">
              <w:rPr>
                <w:rFonts w:ascii="Arial" w:hAnsi="Arial" w:cs="Arial"/>
                <w:i/>
                <w:lang w:val="en-GB"/>
              </w:rPr>
              <w:t>)</w:t>
            </w:r>
          </w:p>
        </w:tc>
      </w:tr>
      <w:tr w:rsidR="00760105" w:rsidRPr="00390C2C" w14:paraId="04C2D9DD" w14:textId="77777777" w:rsidTr="00625898">
        <w:trPr>
          <w:gridAfter w:val="2"/>
          <w:wAfter w:w="150" w:type="dxa"/>
          <w:trHeight w:val="1021"/>
        </w:trPr>
        <w:tc>
          <w:tcPr>
            <w:tcW w:w="2376" w:type="dxa"/>
            <w:hideMark/>
          </w:tcPr>
          <w:p w14:paraId="275CA99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Cognitive impairment</w:t>
            </w:r>
          </w:p>
        </w:tc>
        <w:tc>
          <w:tcPr>
            <w:tcW w:w="7230" w:type="dxa"/>
          </w:tcPr>
          <w:p w14:paraId="28E21816" w14:textId="5220BD24"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Well, if this disorientation, this shifting, this being confused, if this </w:t>
            </w:r>
            <w:r w:rsidR="00625898" w:rsidRPr="00390C2C">
              <w:rPr>
                <w:rFonts w:ascii="Arial" w:hAnsi="Arial" w:cs="Arial"/>
                <w:i/>
                <w:lang w:val="en-GB"/>
              </w:rPr>
              <w:t xml:space="preserve">is </w:t>
            </w:r>
            <w:r w:rsidRPr="00390C2C">
              <w:rPr>
                <w:rFonts w:ascii="Arial" w:hAnsi="Arial" w:cs="Arial"/>
                <w:i/>
                <w:lang w:val="en-GB"/>
              </w:rPr>
              <w:t>combined with an unstable social situation, it increase</w:t>
            </w:r>
            <w:r w:rsidR="00625898" w:rsidRPr="00390C2C">
              <w:rPr>
                <w:rFonts w:ascii="Arial" w:hAnsi="Arial" w:cs="Arial"/>
                <w:i/>
                <w:lang w:val="en-GB"/>
              </w:rPr>
              <w:t>s</w:t>
            </w:r>
            <w:r w:rsidRPr="00390C2C">
              <w:rPr>
                <w:rFonts w:ascii="Arial" w:hAnsi="Arial" w:cs="Arial"/>
                <w:i/>
                <w:lang w:val="en-GB"/>
              </w:rPr>
              <w:t xml:space="preserve"> complexity.” (I -1 – physician, palliative care unit)</w:t>
            </w:r>
          </w:p>
        </w:tc>
      </w:tr>
      <w:tr w:rsidR="00760105" w:rsidRPr="00976B46" w14:paraId="4F0C5E03" w14:textId="77777777" w:rsidTr="00625898">
        <w:trPr>
          <w:gridAfter w:val="2"/>
          <w:wAfter w:w="150" w:type="dxa"/>
          <w:trHeight w:val="699"/>
        </w:trPr>
        <w:tc>
          <w:tcPr>
            <w:tcW w:w="2376" w:type="dxa"/>
            <w:hideMark/>
          </w:tcPr>
          <w:p w14:paraId="422CACE8"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Limited ability to speak and hear</w:t>
            </w:r>
          </w:p>
        </w:tc>
        <w:tc>
          <w:tcPr>
            <w:tcW w:w="7230" w:type="dxa"/>
          </w:tcPr>
          <w:p w14:paraId="46F20DE8" w14:textId="0AAC27F8"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what I find particularly distressing, are deaf people, people with profound hearing loss. Because we communicate using voice, using speech. And if somebody doesn’t know you and is weak, he can’t read your lips. And often they can’t read anymore, either. And then the wildest ideas arise, what is going to be done to them, guinea pig or something like that.” (I-10 </w:t>
            </w:r>
            <w:r w:rsidR="004E424D" w:rsidRPr="00390C2C">
              <w:rPr>
                <w:rFonts w:ascii="Arial" w:hAnsi="Arial" w:cs="Arial"/>
                <w:lang w:val="en-GB"/>
              </w:rPr>
              <w:t>general practitioner</w:t>
            </w:r>
            <w:r w:rsidR="000B2AB9" w:rsidRPr="00390C2C">
              <w:rPr>
                <w:rFonts w:ascii="Arial" w:hAnsi="Arial" w:cs="Arial"/>
                <w:i/>
                <w:lang w:val="en-GB"/>
              </w:rPr>
              <w:t>, h</w:t>
            </w:r>
            <w:r w:rsidR="00625898" w:rsidRPr="00390C2C">
              <w:rPr>
                <w:rFonts w:ascii="Arial" w:hAnsi="Arial" w:cs="Arial"/>
                <w:i/>
                <w:lang w:val="en-GB"/>
              </w:rPr>
              <w:t>ospice/</w:t>
            </w:r>
            <w:r w:rsidR="000B2AB9" w:rsidRPr="00390C2C">
              <w:rPr>
                <w:rFonts w:ascii="Arial" w:hAnsi="Arial" w:cs="Arial"/>
                <w:i/>
                <w:lang w:val="en-GB"/>
              </w:rPr>
              <w:t>generalist palliative care in the community</w:t>
            </w:r>
            <w:r w:rsidRPr="00390C2C">
              <w:rPr>
                <w:rFonts w:ascii="Arial" w:hAnsi="Arial" w:cs="Arial"/>
                <w:i/>
                <w:lang w:val="en-GB"/>
              </w:rPr>
              <w:t xml:space="preserve">)  </w:t>
            </w:r>
          </w:p>
        </w:tc>
      </w:tr>
      <w:tr w:rsidR="00760105" w:rsidRPr="00390C2C" w14:paraId="3F45E528" w14:textId="77777777" w:rsidTr="00625898">
        <w:trPr>
          <w:gridAfter w:val="2"/>
          <w:wAfter w:w="150" w:type="dxa"/>
          <w:trHeight w:val="381"/>
        </w:trPr>
        <w:tc>
          <w:tcPr>
            <w:tcW w:w="9606" w:type="dxa"/>
            <w:gridSpan w:val="2"/>
            <w:hideMark/>
          </w:tcPr>
          <w:p w14:paraId="287F860A"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Primary diseases and disabilities</w:t>
            </w:r>
          </w:p>
        </w:tc>
      </w:tr>
      <w:tr w:rsidR="00760105" w:rsidRPr="00976B46" w14:paraId="36956C2C" w14:textId="77777777" w:rsidTr="00625898">
        <w:trPr>
          <w:gridAfter w:val="2"/>
          <w:wAfter w:w="150" w:type="dxa"/>
          <w:trHeight w:val="1205"/>
        </w:trPr>
        <w:tc>
          <w:tcPr>
            <w:tcW w:w="2376" w:type="dxa"/>
            <w:hideMark/>
          </w:tcPr>
          <w:p w14:paraId="7774F9DB"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Cancer</w:t>
            </w:r>
          </w:p>
        </w:tc>
        <w:tc>
          <w:tcPr>
            <w:tcW w:w="7230" w:type="dxa"/>
          </w:tcPr>
          <w:p w14:paraId="5DA24DF4"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Or the other way around, if someone has cancer, everyone suspects right away that this is life limiting. At the back of your mind are those things, things which will follow. Fear, pain, these are the associations.” (I-12 nurse, palliative care unit) </w:t>
            </w:r>
          </w:p>
        </w:tc>
      </w:tr>
      <w:tr w:rsidR="00760105" w:rsidRPr="00390C2C" w14:paraId="617EB20A" w14:textId="77777777" w:rsidTr="00625898">
        <w:trPr>
          <w:gridAfter w:val="2"/>
          <w:wAfter w:w="150" w:type="dxa"/>
          <w:trHeight w:val="2450"/>
        </w:trPr>
        <w:tc>
          <w:tcPr>
            <w:tcW w:w="2376" w:type="dxa"/>
            <w:hideMark/>
          </w:tcPr>
          <w:p w14:paraId="1D63A85B"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Non-oncological disease</w:t>
            </w:r>
          </w:p>
        </w:tc>
        <w:tc>
          <w:tcPr>
            <w:tcW w:w="7230" w:type="dxa"/>
          </w:tcPr>
          <w:p w14:paraId="133E72C5"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d chronical diseases are rather related with loss of quality of live and I’m not able to do this anymore, and I’m not able to do that anymore, and so on. But apart from this, everything is fine, and it is not associated with dying. And that’s the problem I see. This is why coping with the disease can be seen as the main indicator, particularly in terms of chronic organ failure?” (I-14 – nurse, palliative care community team)</w:t>
            </w:r>
          </w:p>
          <w:p w14:paraId="011299EC" w14:textId="0E99AB86"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Sometimes I have the impression that patients with a non-oncological </w:t>
            </w:r>
            <w:r w:rsidRPr="00390C2C">
              <w:rPr>
                <w:rFonts w:ascii="Arial" w:hAnsi="Arial" w:cs="Arial"/>
                <w:i/>
                <w:lang w:val="en-GB"/>
              </w:rPr>
              <w:lastRenderedPageBreak/>
              <w:t>diagnosis are more complex than those with an oncological diagnosis because we are possibly better trained and experienced to assess the course of the disease. Among our non-oncological patients the disease trajectories are very various. Often they take drugs we don’t know very well. And often we have to familiarize ourselves with the disease. This often results in complex interrelations.” (I-27 – physician palliative care unit</w:t>
            </w:r>
            <w:r w:rsidR="000B2AB9" w:rsidRPr="00390C2C">
              <w:rPr>
                <w:rFonts w:ascii="Arial" w:hAnsi="Arial" w:cs="Arial"/>
                <w:i/>
                <w:lang w:val="en-GB"/>
              </w:rPr>
              <w:t>/</w:t>
            </w:r>
            <w:r w:rsidRPr="00390C2C">
              <w:rPr>
                <w:rFonts w:ascii="Arial" w:hAnsi="Arial" w:cs="Arial"/>
                <w:i/>
                <w:lang w:val="en-GB"/>
              </w:rPr>
              <w:t xml:space="preserve">palliative care service) </w:t>
            </w:r>
          </w:p>
          <w:p w14:paraId="598BC12D" w14:textId="3855E223"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But this also refers to another level and to what is there on the level of the health care system. This is also a point – many things don’t exist for these patients. There are palliative care community teams but it is a real challenge for a COPD patient to get admitted and not get sacked again after a week.” (I-29- physician, palliative care unit/palliative care service)</w:t>
            </w:r>
          </w:p>
        </w:tc>
      </w:tr>
      <w:tr w:rsidR="00760105" w:rsidRPr="00390C2C" w14:paraId="473F1D05" w14:textId="77777777" w:rsidTr="00625898">
        <w:trPr>
          <w:gridAfter w:val="2"/>
          <w:wAfter w:w="150" w:type="dxa"/>
          <w:trHeight w:val="693"/>
        </w:trPr>
        <w:tc>
          <w:tcPr>
            <w:tcW w:w="2376" w:type="dxa"/>
            <w:hideMark/>
          </w:tcPr>
          <w:p w14:paraId="5481098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lastRenderedPageBreak/>
              <w:t>Short prognosis</w:t>
            </w:r>
          </w:p>
        </w:tc>
        <w:tc>
          <w:tcPr>
            <w:tcW w:w="7230" w:type="dxa"/>
          </w:tcPr>
          <w:p w14:paraId="7557E027" w14:textId="3960D0CE"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what also came to my mind, well, we currently have a young patient and he suffers from such an aggressive, rapidly progressing disease. I currently have three or four patients with a diagnosis from 01/2015. They didn’t have any chance at all to get used to anything.” (I-20 </w:t>
            </w:r>
            <w:r w:rsidR="000B2AB9" w:rsidRPr="00390C2C">
              <w:rPr>
                <w:rFonts w:ascii="Arial" w:hAnsi="Arial" w:cs="Arial"/>
                <w:i/>
                <w:lang w:val="en-GB"/>
              </w:rPr>
              <w:t xml:space="preserve">– </w:t>
            </w:r>
            <w:r w:rsidRPr="00390C2C">
              <w:rPr>
                <w:rFonts w:ascii="Arial" w:hAnsi="Arial" w:cs="Arial"/>
                <w:i/>
                <w:lang w:val="en-GB"/>
              </w:rPr>
              <w:t>physician, palliative care unit)</w:t>
            </w:r>
          </w:p>
        </w:tc>
      </w:tr>
      <w:tr w:rsidR="00760105" w:rsidRPr="00390C2C" w14:paraId="54F23372" w14:textId="77777777" w:rsidTr="00625898">
        <w:trPr>
          <w:gridAfter w:val="2"/>
          <w:wAfter w:w="150" w:type="dxa"/>
          <w:trHeight w:val="1739"/>
        </w:trPr>
        <w:tc>
          <w:tcPr>
            <w:tcW w:w="2376" w:type="dxa"/>
            <w:hideMark/>
          </w:tcPr>
          <w:p w14:paraId="5B493563"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Long-term and uncertain prognosis</w:t>
            </w:r>
          </w:p>
        </w:tc>
        <w:tc>
          <w:tcPr>
            <w:tcW w:w="7230" w:type="dxa"/>
          </w:tcPr>
          <w:p w14:paraId="2291F860"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This is not really the case with patients with cardiovascular diseases because they have a much longer course of disease also regarding the point in time where physicians agree to stop treatment. And you always have – and this also makes the prognosis with patients with cardiovascular disease quite difficult – you never know is this the point where an intervention isn’t helpful anymore is this not the point, yet?” (I-13 – nurse, palliative care unit)</w:t>
            </w:r>
          </w:p>
        </w:tc>
      </w:tr>
      <w:tr w:rsidR="00760105" w:rsidRPr="00390C2C" w14:paraId="7F91C124" w14:textId="77777777" w:rsidTr="00625898">
        <w:trPr>
          <w:gridAfter w:val="2"/>
          <w:wAfter w:w="150" w:type="dxa"/>
          <w:trHeight w:val="334"/>
        </w:trPr>
        <w:tc>
          <w:tcPr>
            <w:tcW w:w="2376" w:type="dxa"/>
            <w:hideMark/>
          </w:tcPr>
          <w:p w14:paraId="6AAC7B9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Disabilities</w:t>
            </w:r>
          </w:p>
        </w:tc>
        <w:tc>
          <w:tcPr>
            <w:tcW w:w="7230" w:type="dxa"/>
          </w:tcPr>
          <w:p w14:paraId="760D841A" w14:textId="7EE5F793"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oth</w:t>
            </w:r>
            <w:r w:rsidR="000B2AB9" w:rsidRPr="00390C2C">
              <w:rPr>
                <w:rFonts w:ascii="Arial" w:hAnsi="Arial" w:cs="Arial"/>
                <w:i/>
                <w:lang w:val="en-GB"/>
              </w:rPr>
              <w:t>er case is</w:t>
            </w:r>
            <w:r w:rsidRPr="00390C2C">
              <w:rPr>
                <w:rFonts w:ascii="Arial" w:hAnsi="Arial" w:cs="Arial"/>
                <w:i/>
                <w:lang w:val="en-GB"/>
              </w:rPr>
              <w:t xml:space="preserve"> patients with multiple disabilities or severs disabilities. </w:t>
            </w:r>
            <w:r w:rsidRPr="00390C2C">
              <w:rPr>
                <w:rFonts w:ascii="Arial" w:hAnsi="Arial" w:cs="Arial"/>
                <w:i/>
                <w:lang w:val="en-GB"/>
              </w:rPr>
              <w:lastRenderedPageBreak/>
              <w:t>We had the problem several times now, that people who already get personal assistance at home, that the funding body refuses to pay that for the hospital setting because the patient’s care is provided there. However, their care is often so time-consuming that this is only realisable with 24-hour care availability. (I-27</w:t>
            </w:r>
            <w:r w:rsidR="000B2AB9" w:rsidRPr="00390C2C">
              <w:rPr>
                <w:rFonts w:ascii="Arial" w:hAnsi="Arial" w:cs="Arial"/>
                <w:i/>
                <w:lang w:val="en-GB"/>
              </w:rPr>
              <w:t xml:space="preserve"> – </w:t>
            </w:r>
            <w:r w:rsidRPr="00390C2C">
              <w:rPr>
                <w:rFonts w:ascii="Arial" w:hAnsi="Arial" w:cs="Arial"/>
                <w:i/>
                <w:lang w:val="en-GB"/>
              </w:rPr>
              <w:t>physician, palliative care unit</w:t>
            </w:r>
            <w:r w:rsidR="000B2AB9" w:rsidRPr="00390C2C">
              <w:rPr>
                <w:rFonts w:ascii="Arial" w:hAnsi="Arial" w:cs="Arial"/>
                <w:i/>
                <w:lang w:val="en-GB"/>
              </w:rPr>
              <w:t>/</w:t>
            </w:r>
            <w:r w:rsidRPr="00390C2C">
              <w:rPr>
                <w:rFonts w:ascii="Arial" w:hAnsi="Arial" w:cs="Arial"/>
                <w:i/>
                <w:lang w:val="en-GB"/>
              </w:rPr>
              <w:t xml:space="preserve">palliative service) </w:t>
            </w:r>
          </w:p>
        </w:tc>
      </w:tr>
      <w:tr w:rsidR="00760105" w:rsidRPr="00390C2C" w14:paraId="71F0BC09" w14:textId="77777777" w:rsidTr="00625898">
        <w:trPr>
          <w:gridAfter w:val="2"/>
          <w:wAfter w:w="150" w:type="dxa"/>
          <w:trHeight w:val="354"/>
        </w:trPr>
        <w:tc>
          <w:tcPr>
            <w:tcW w:w="9606" w:type="dxa"/>
            <w:gridSpan w:val="2"/>
            <w:shd w:val="clear" w:color="auto" w:fill="auto"/>
            <w:hideMark/>
          </w:tcPr>
          <w:p w14:paraId="15AB9145" w14:textId="77777777" w:rsidR="00760105" w:rsidRPr="00390C2C" w:rsidRDefault="00760105" w:rsidP="00976B46">
            <w:pPr>
              <w:spacing w:after="120" w:line="480" w:lineRule="auto"/>
              <w:ind w:left="33"/>
              <w:rPr>
                <w:rFonts w:ascii="Arial" w:hAnsi="Arial" w:cs="Arial"/>
                <w:b/>
                <w:bCs/>
                <w:i/>
                <w:lang w:val="en-GB"/>
              </w:rPr>
            </w:pPr>
            <w:r w:rsidRPr="00390C2C">
              <w:rPr>
                <w:rFonts w:ascii="Arial" w:hAnsi="Arial" w:cs="Arial"/>
                <w:b/>
                <w:bCs/>
                <w:i/>
                <w:lang w:val="en-GB"/>
              </w:rPr>
              <w:lastRenderedPageBreak/>
              <w:t>Therapeutic measures</w:t>
            </w:r>
          </w:p>
        </w:tc>
      </w:tr>
      <w:tr w:rsidR="00760105" w:rsidRPr="00390C2C" w14:paraId="30B9357B" w14:textId="77777777" w:rsidTr="00625898">
        <w:trPr>
          <w:gridAfter w:val="2"/>
          <w:wAfter w:w="150" w:type="dxa"/>
          <w:trHeight w:val="973"/>
        </w:trPr>
        <w:tc>
          <w:tcPr>
            <w:tcW w:w="2376" w:type="dxa"/>
            <w:shd w:val="clear" w:color="auto" w:fill="auto"/>
            <w:hideMark/>
          </w:tcPr>
          <w:p w14:paraId="3B6A9969"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Medication</w:t>
            </w:r>
          </w:p>
        </w:tc>
        <w:tc>
          <w:tcPr>
            <w:tcW w:w="7230" w:type="dxa"/>
            <w:shd w:val="clear" w:color="auto" w:fill="auto"/>
          </w:tcPr>
          <w:p w14:paraId="038C1974"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Or where interactions between drugs and diseases are possible, which are not predictable, not at first, this would be a complex matter.”  (I-37 – Heath care system researcher) </w:t>
            </w:r>
          </w:p>
        </w:tc>
      </w:tr>
      <w:tr w:rsidR="00760105" w:rsidRPr="00390C2C" w14:paraId="5989EE16" w14:textId="77777777" w:rsidTr="00625898">
        <w:trPr>
          <w:gridAfter w:val="2"/>
          <w:wAfter w:w="150" w:type="dxa"/>
          <w:trHeight w:val="1502"/>
        </w:trPr>
        <w:tc>
          <w:tcPr>
            <w:tcW w:w="2376" w:type="dxa"/>
            <w:hideMark/>
          </w:tcPr>
          <w:p w14:paraId="4C458E51"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Technical Aids</w:t>
            </w:r>
          </w:p>
        </w:tc>
        <w:tc>
          <w:tcPr>
            <w:tcW w:w="7230" w:type="dxa"/>
          </w:tcPr>
          <w:p w14:paraId="2371A314" w14:textId="493B4B18"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 xml:space="preserve">“For example a </w:t>
            </w:r>
            <w:proofErr w:type="spellStart"/>
            <w:r w:rsidRPr="00390C2C">
              <w:rPr>
                <w:rFonts w:ascii="Arial" w:hAnsi="Arial" w:cs="Arial"/>
                <w:i/>
                <w:lang w:val="en-GB"/>
              </w:rPr>
              <w:t>tracheostoma</w:t>
            </w:r>
            <w:proofErr w:type="spellEnd"/>
            <w:r w:rsidRPr="00390C2C">
              <w:rPr>
                <w:rFonts w:ascii="Arial" w:hAnsi="Arial" w:cs="Arial"/>
                <w:i/>
                <w:lang w:val="en-GB"/>
              </w:rPr>
              <w:t>. This can per se create a lot of problems, definitely at home but also in nursing homes. Well, the more technology, with ventilator etc., the more difficult it becomes at home to manage all that. You need people who can master this; Elsewise, there will always be problems.</w:t>
            </w:r>
            <w:r w:rsidR="000B2AB9" w:rsidRPr="00390C2C">
              <w:rPr>
                <w:rFonts w:ascii="Arial" w:hAnsi="Arial" w:cs="Arial"/>
                <w:i/>
                <w:lang w:val="en-GB"/>
              </w:rPr>
              <w:t>”</w:t>
            </w:r>
            <w:r w:rsidRPr="00390C2C">
              <w:rPr>
                <w:rFonts w:ascii="Arial" w:hAnsi="Arial" w:cs="Arial"/>
                <w:i/>
                <w:lang w:val="en-GB"/>
              </w:rPr>
              <w:t xml:space="preserve"> (I-18</w:t>
            </w:r>
            <w:r w:rsidR="000B2AB9" w:rsidRPr="00390C2C">
              <w:rPr>
                <w:rFonts w:ascii="Arial" w:hAnsi="Arial" w:cs="Arial"/>
                <w:i/>
                <w:lang w:val="en-GB"/>
              </w:rPr>
              <w:t xml:space="preserve"> – </w:t>
            </w:r>
            <w:r w:rsidR="004E424D" w:rsidRPr="00390C2C">
              <w:rPr>
                <w:rFonts w:ascii="Arial" w:hAnsi="Arial" w:cs="Arial"/>
                <w:i/>
                <w:lang w:val="en-GB"/>
              </w:rPr>
              <w:t>g</w:t>
            </w:r>
            <w:r w:rsidR="000B2AB9" w:rsidRPr="00390C2C">
              <w:rPr>
                <w:rFonts w:ascii="Arial" w:hAnsi="Arial" w:cs="Arial"/>
                <w:i/>
                <w:lang w:val="en-GB"/>
              </w:rPr>
              <w:t>eneral p</w:t>
            </w:r>
            <w:r w:rsidRPr="00390C2C">
              <w:rPr>
                <w:rFonts w:ascii="Arial" w:hAnsi="Arial" w:cs="Arial"/>
                <w:i/>
                <w:lang w:val="en-GB"/>
              </w:rPr>
              <w:t xml:space="preserve">ractitioner; </w:t>
            </w:r>
            <w:r w:rsidR="000B2AB9" w:rsidRPr="00390C2C">
              <w:rPr>
                <w:rFonts w:ascii="Arial" w:hAnsi="Arial" w:cs="Arial"/>
                <w:i/>
                <w:lang w:val="en-GB"/>
              </w:rPr>
              <w:t>generalist palliative care in the community</w:t>
            </w:r>
            <w:r w:rsidRPr="00390C2C">
              <w:rPr>
                <w:rFonts w:ascii="Arial" w:hAnsi="Arial" w:cs="Arial"/>
                <w:i/>
                <w:lang w:val="en-GB"/>
              </w:rPr>
              <w:t>)</w:t>
            </w:r>
          </w:p>
        </w:tc>
      </w:tr>
      <w:tr w:rsidR="00760105" w:rsidRPr="00390C2C" w14:paraId="235F6813" w14:textId="77777777" w:rsidTr="00625898">
        <w:trPr>
          <w:gridAfter w:val="2"/>
          <w:wAfter w:w="150" w:type="dxa"/>
          <w:trHeight w:val="1452"/>
        </w:trPr>
        <w:tc>
          <w:tcPr>
            <w:tcW w:w="2376" w:type="dxa"/>
            <w:hideMark/>
          </w:tcPr>
          <w:p w14:paraId="1B7FA83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Ethical challenging decisions</w:t>
            </w:r>
          </w:p>
        </w:tc>
        <w:tc>
          <w:tcPr>
            <w:tcW w:w="7230" w:type="dxa"/>
          </w:tcPr>
          <w:p w14:paraId="0B6456B7" w14:textId="37FDF47D"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d possibly, and this would be such a typical patient, if it gets worse, it would be possible to think about a palliative sedation. Would be a new aspect of complexity, I think, because this isn’t done just like that. Well, we don’t decide – ok, now we induce a palliative sedation and then everything will be fine – this is an aspect which must be discussed with the patient, with the relatives and the different professionals. This isn’t done overnight. (I-3</w:t>
            </w:r>
            <w:r w:rsidR="000B2AB9" w:rsidRPr="00390C2C">
              <w:rPr>
                <w:rFonts w:ascii="Arial" w:hAnsi="Arial" w:cs="Arial"/>
                <w:i/>
                <w:lang w:val="en-GB"/>
              </w:rPr>
              <w:t xml:space="preserve"> – </w:t>
            </w:r>
            <w:r w:rsidRPr="00390C2C">
              <w:rPr>
                <w:rFonts w:ascii="Arial" w:hAnsi="Arial" w:cs="Arial"/>
                <w:i/>
                <w:lang w:val="en-GB"/>
              </w:rPr>
              <w:t>nurse</w:t>
            </w:r>
            <w:r w:rsidR="000B2AB9" w:rsidRPr="00390C2C">
              <w:rPr>
                <w:rFonts w:ascii="Arial" w:hAnsi="Arial" w:cs="Arial"/>
                <w:i/>
                <w:lang w:val="en-GB"/>
              </w:rPr>
              <w:t>/</w:t>
            </w:r>
            <w:r w:rsidRPr="00390C2C">
              <w:rPr>
                <w:rFonts w:ascii="Arial" w:hAnsi="Arial" w:cs="Arial"/>
                <w:i/>
                <w:lang w:val="en-GB"/>
              </w:rPr>
              <w:t>hospice management</w:t>
            </w:r>
            <w:r w:rsidR="000B2AB9" w:rsidRPr="00390C2C">
              <w:rPr>
                <w:rFonts w:ascii="Arial" w:hAnsi="Arial" w:cs="Arial"/>
                <w:i/>
                <w:lang w:val="en-GB"/>
              </w:rPr>
              <w:t xml:space="preserve">, </w:t>
            </w:r>
            <w:r w:rsidRPr="00390C2C">
              <w:rPr>
                <w:rFonts w:ascii="Arial" w:hAnsi="Arial" w:cs="Arial"/>
                <w:i/>
                <w:lang w:val="en-GB"/>
              </w:rPr>
              <w:t>hospice</w:t>
            </w:r>
            <w:r w:rsidR="000B2AB9" w:rsidRPr="00390C2C">
              <w:rPr>
                <w:rFonts w:ascii="Arial" w:hAnsi="Arial" w:cs="Arial"/>
                <w:i/>
                <w:lang w:val="en-GB"/>
              </w:rPr>
              <w:t>)</w:t>
            </w:r>
          </w:p>
        </w:tc>
      </w:tr>
      <w:tr w:rsidR="00760105" w:rsidRPr="00390C2C" w14:paraId="0E000A7B" w14:textId="77777777" w:rsidTr="00625898">
        <w:trPr>
          <w:gridAfter w:val="2"/>
          <w:wAfter w:w="150" w:type="dxa"/>
          <w:trHeight w:val="547"/>
        </w:trPr>
        <w:tc>
          <w:tcPr>
            <w:tcW w:w="9606" w:type="dxa"/>
            <w:gridSpan w:val="2"/>
            <w:hideMark/>
          </w:tcPr>
          <w:p w14:paraId="1E286038" w14:textId="77777777" w:rsidR="00760105" w:rsidRPr="00390C2C" w:rsidRDefault="00760105" w:rsidP="00976B46">
            <w:pPr>
              <w:spacing w:after="120" w:line="480" w:lineRule="auto"/>
              <w:ind w:left="33"/>
              <w:rPr>
                <w:rFonts w:ascii="Arial" w:hAnsi="Arial" w:cs="Arial"/>
                <w:b/>
                <w:bCs/>
                <w:i/>
                <w:lang w:val="en-GB"/>
              </w:rPr>
            </w:pPr>
            <w:r w:rsidRPr="00390C2C">
              <w:rPr>
                <w:rFonts w:ascii="Arial" w:hAnsi="Arial" w:cs="Arial"/>
                <w:b/>
                <w:bCs/>
                <w:i/>
                <w:lang w:val="en-GB"/>
              </w:rPr>
              <w:t>Psycho-spiritual Subsystem</w:t>
            </w:r>
          </w:p>
        </w:tc>
      </w:tr>
      <w:tr w:rsidR="00760105" w:rsidRPr="00390C2C" w14:paraId="65192530" w14:textId="77777777" w:rsidTr="00625898">
        <w:trPr>
          <w:gridAfter w:val="2"/>
          <w:wAfter w:w="150" w:type="dxa"/>
          <w:trHeight w:val="2338"/>
        </w:trPr>
        <w:tc>
          <w:tcPr>
            <w:tcW w:w="2376" w:type="dxa"/>
            <w:hideMark/>
          </w:tcPr>
          <w:p w14:paraId="329EC4C3"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lastRenderedPageBreak/>
              <w:t>Psychological factors in general</w:t>
            </w:r>
          </w:p>
        </w:tc>
        <w:tc>
          <w:tcPr>
            <w:tcW w:w="7230" w:type="dxa"/>
          </w:tcPr>
          <w:p w14:paraId="0FEF2989"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Or if I take a look on the people currently dying, there is a number of refugees. Especially in [name of a German city – alteration by author] has lots of refugees. And they have memories in their head, of war or of escape and all these experiences. Even if nothing happened to themselves, they heard and saw </w:t>
            </w:r>
            <w:proofErr w:type="gramStart"/>
            <w:r w:rsidRPr="00390C2C">
              <w:rPr>
                <w:rFonts w:ascii="Arial" w:hAnsi="Arial" w:cs="Arial"/>
                <w:i/>
                <w:lang w:val="en-GB"/>
              </w:rPr>
              <w:t>a lot of</w:t>
            </w:r>
            <w:proofErr w:type="gramEnd"/>
            <w:r w:rsidRPr="00390C2C">
              <w:rPr>
                <w:rFonts w:ascii="Arial" w:hAnsi="Arial" w:cs="Arial"/>
                <w:i/>
                <w:lang w:val="en-GB"/>
              </w:rPr>
              <w:t xml:space="preserve"> things. Those often come to mind in the end of life and require much more or a different support than people who grew up in peaceful and problem-free situations. (I-6 – palliative care unit)</w:t>
            </w:r>
          </w:p>
        </w:tc>
      </w:tr>
      <w:tr w:rsidR="00760105" w:rsidRPr="00976B46" w14:paraId="5275C236" w14:textId="77777777" w:rsidTr="00625898">
        <w:trPr>
          <w:gridAfter w:val="2"/>
          <w:wAfter w:w="150" w:type="dxa"/>
          <w:trHeight w:val="810"/>
        </w:trPr>
        <w:tc>
          <w:tcPr>
            <w:tcW w:w="2376" w:type="dxa"/>
            <w:hideMark/>
          </w:tcPr>
          <w:p w14:paraId="10B49A07"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Anxiety</w:t>
            </w:r>
          </w:p>
        </w:tc>
        <w:tc>
          <w:tcPr>
            <w:tcW w:w="7230" w:type="dxa"/>
          </w:tcPr>
          <w:p w14:paraId="7B85AE1E" w14:textId="540FD7AB"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other aspect is the patient’s psychological situation. So, if he doesn’t even have that severe medical problems but is very afraid and uncertain, than this is the reason for complexity. Because it is really hard to support the person in the home care setting and you need to try to transfer him in a more protected care setting, right. In a hospice or an inpatient facility.” (I-5</w:t>
            </w:r>
            <w:r w:rsidR="000B2AB9" w:rsidRPr="00390C2C">
              <w:rPr>
                <w:rFonts w:ascii="Arial" w:hAnsi="Arial" w:cs="Arial"/>
                <w:i/>
                <w:lang w:val="en-GB"/>
              </w:rPr>
              <w:t xml:space="preserve"> –</w:t>
            </w:r>
            <w:r w:rsidRPr="00390C2C">
              <w:rPr>
                <w:rFonts w:ascii="Arial" w:hAnsi="Arial" w:cs="Arial"/>
                <w:i/>
                <w:lang w:val="en-GB"/>
              </w:rPr>
              <w:t xml:space="preserve"> social</w:t>
            </w:r>
            <w:r w:rsidR="000B2AB9" w:rsidRPr="00390C2C">
              <w:rPr>
                <w:rFonts w:ascii="Arial" w:hAnsi="Arial" w:cs="Arial"/>
                <w:i/>
                <w:lang w:val="en-GB"/>
              </w:rPr>
              <w:t xml:space="preserve"> </w:t>
            </w:r>
            <w:r w:rsidRPr="00390C2C">
              <w:rPr>
                <w:rFonts w:ascii="Arial" w:hAnsi="Arial" w:cs="Arial"/>
                <w:i/>
                <w:lang w:val="en-GB"/>
              </w:rPr>
              <w:t>worker/coordinator, palliative care community team)</w:t>
            </w:r>
          </w:p>
        </w:tc>
      </w:tr>
      <w:tr w:rsidR="00760105" w:rsidRPr="00976B46" w14:paraId="54EA5292" w14:textId="77777777" w:rsidTr="00625898">
        <w:trPr>
          <w:gridAfter w:val="2"/>
          <w:wAfter w:w="150" w:type="dxa"/>
          <w:trHeight w:val="743"/>
        </w:trPr>
        <w:tc>
          <w:tcPr>
            <w:tcW w:w="2376" w:type="dxa"/>
            <w:hideMark/>
          </w:tcPr>
          <w:p w14:paraId="0AA8817D"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Desire for hastened death</w:t>
            </w:r>
          </w:p>
        </w:tc>
        <w:tc>
          <w:tcPr>
            <w:tcW w:w="7230" w:type="dxa"/>
          </w:tcPr>
          <w:p w14:paraId="7D7C5327" w14:textId="2DC3A8DB"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The desire to die, well massive desire to die, if someone says I don’t want any of this anymore, give me something. And to understand what does that mean. Is it an actual desire to be dead or is it a wish not to live anymore in the given conditions?</w:t>
            </w:r>
            <w:r w:rsidR="00082FA0" w:rsidRPr="00390C2C">
              <w:rPr>
                <w:rFonts w:ascii="Arial" w:hAnsi="Arial" w:cs="Arial"/>
                <w:i/>
                <w:lang w:val="en-GB"/>
              </w:rPr>
              <w:t>”</w:t>
            </w:r>
            <w:r w:rsidRPr="00390C2C">
              <w:rPr>
                <w:rFonts w:ascii="Arial" w:hAnsi="Arial" w:cs="Arial"/>
                <w:i/>
                <w:lang w:val="en-GB"/>
              </w:rPr>
              <w:t xml:space="preserve"> (I-38 – expert in health polic</w:t>
            </w:r>
            <w:r w:rsidR="00082FA0" w:rsidRPr="00390C2C">
              <w:rPr>
                <w:rFonts w:ascii="Arial" w:hAnsi="Arial" w:cs="Arial"/>
                <w:i/>
                <w:lang w:val="en-GB"/>
              </w:rPr>
              <w:t>y</w:t>
            </w:r>
            <w:r w:rsidRPr="00390C2C">
              <w:rPr>
                <w:rFonts w:ascii="Arial" w:hAnsi="Arial" w:cs="Arial"/>
                <w:i/>
                <w:lang w:val="en-GB"/>
              </w:rPr>
              <w:t>, all settings)</w:t>
            </w:r>
          </w:p>
          <w:p w14:paraId="767DD892" w14:textId="7895DD18"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Well, if within the discussion on assisted suicide the focus of care would for instance mean to expect the care team to euthanize the patient or assist suicide. Than this means complexity for the team to cope with that.” (I-12</w:t>
            </w:r>
            <w:r w:rsidR="00082FA0" w:rsidRPr="00390C2C">
              <w:rPr>
                <w:rFonts w:ascii="Arial" w:hAnsi="Arial" w:cs="Arial"/>
                <w:i/>
                <w:lang w:val="en-GB"/>
              </w:rPr>
              <w:t xml:space="preserve"> –</w:t>
            </w:r>
            <w:r w:rsidRPr="00390C2C">
              <w:rPr>
                <w:rFonts w:ascii="Arial" w:hAnsi="Arial" w:cs="Arial"/>
                <w:i/>
                <w:lang w:val="en-GB"/>
              </w:rPr>
              <w:t xml:space="preserve"> </w:t>
            </w:r>
            <w:r w:rsidR="004E424D" w:rsidRPr="00390C2C">
              <w:rPr>
                <w:rFonts w:ascii="Arial" w:hAnsi="Arial" w:cs="Arial"/>
                <w:lang w:val="en-GB"/>
              </w:rPr>
              <w:t>general practitioner</w:t>
            </w:r>
            <w:r w:rsidRPr="00390C2C">
              <w:rPr>
                <w:rFonts w:ascii="Arial" w:hAnsi="Arial" w:cs="Arial"/>
                <w:i/>
                <w:lang w:val="en-GB"/>
              </w:rPr>
              <w:t xml:space="preserve">, </w:t>
            </w:r>
            <w:r w:rsidR="00082FA0" w:rsidRPr="00390C2C">
              <w:rPr>
                <w:rFonts w:ascii="Arial" w:hAnsi="Arial" w:cs="Arial"/>
                <w:i/>
                <w:lang w:val="en-GB"/>
              </w:rPr>
              <w:t xml:space="preserve">palliative care community team </w:t>
            </w:r>
            <w:r w:rsidRPr="00390C2C">
              <w:rPr>
                <w:rFonts w:ascii="Arial" w:hAnsi="Arial" w:cs="Arial"/>
                <w:i/>
                <w:lang w:val="en-GB"/>
              </w:rPr>
              <w:t>/</w:t>
            </w:r>
            <w:r w:rsidR="000B2AB9" w:rsidRPr="00390C2C">
              <w:rPr>
                <w:rFonts w:ascii="Arial" w:hAnsi="Arial" w:cs="Arial"/>
                <w:i/>
                <w:lang w:val="en-GB"/>
              </w:rPr>
              <w:t>generalist palliative care in the community</w:t>
            </w:r>
            <w:r w:rsidRPr="00390C2C">
              <w:rPr>
                <w:rFonts w:ascii="Arial" w:hAnsi="Arial" w:cs="Arial"/>
                <w:i/>
                <w:lang w:val="en-GB"/>
              </w:rPr>
              <w:t>)</w:t>
            </w:r>
          </w:p>
        </w:tc>
      </w:tr>
      <w:tr w:rsidR="00760105" w:rsidRPr="00390C2C" w14:paraId="650B87C3" w14:textId="77777777" w:rsidTr="00625898">
        <w:trPr>
          <w:gridAfter w:val="2"/>
          <w:wAfter w:w="150" w:type="dxa"/>
          <w:trHeight w:val="972"/>
        </w:trPr>
        <w:tc>
          <w:tcPr>
            <w:tcW w:w="2376" w:type="dxa"/>
            <w:hideMark/>
          </w:tcPr>
          <w:p w14:paraId="3C6E9CB5"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Understanding and comprehension of the disease and situation</w:t>
            </w:r>
          </w:p>
        </w:tc>
        <w:tc>
          <w:tcPr>
            <w:tcW w:w="7230" w:type="dxa"/>
          </w:tcPr>
          <w:p w14:paraId="7A7E9448" w14:textId="79C5A215"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For one, there is the ethical question; the patient refuses the dialysis, there you have to consider whether he is sufficiently informed about what exactly this means and how this situation can be attended.” (I-38</w:t>
            </w:r>
            <w:r w:rsidR="00082FA0" w:rsidRPr="00390C2C">
              <w:rPr>
                <w:rFonts w:ascii="Arial" w:hAnsi="Arial" w:cs="Arial"/>
                <w:i/>
                <w:lang w:val="en-GB"/>
              </w:rPr>
              <w:t xml:space="preserve"> </w:t>
            </w:r>
            <w:r w:rsidRPr="00390C2C">
              <w:rPr>
                <w:rFonts w:ascii="Arial" w:hAnsi="Arial" w:cs="Arial"/>
                <w:i/>
                <w:lang w:val="en-GB"/>
              </w:rPr>
              <w:t>-</w:t>
            </w:r>
            <w:r w:rsidR="00082FA0" w:rsidRPr="00390C2C">
              <w:rPr>
                <w:rFonts w:ascii="Arial" w:hAnsi="Arial" w:cs="Arial"/>
                <w:i/>
                <w:lang w:val="en-GB"/>
              </w:rPr>
              <w:t xml:space="preserve"> </w:t>
            </w:r>
            <w:r w:rsidRPr="00390C2C">
              <w:rPr>
                <w:rFonts w:ascii="Arial" w:hAnsi="Arial" w:cs="Arial"/>
                <w:i/>
                <w:lang w:val="en-GB"/>
              </w:rPr>
              <w:t xml:space="preserve">expert </w:t>
            </w:r>
            <w:r w:rsidR="00082FA0" w:rsidRPr="00390C2C">
              <w:rPr>
                <w:rFonts w:ascii="Arial" w:hAnsi="Arial" w:cs="Arial"/>
                <w:i/>
                <w:lang w:val="en-GB"/>
              </w:rPr>
              <w:t xml:space="preserve">in </w:t>
            </w:r>
            <w:r w:rsidRPr="00390C2C">
              <w:rPr>
                <w:rFonts w:ascii="Arial" w:hAnsi="Arial" w:cs="Arial"/>
                <w:i/>
                <w:lang w:val="en-GB"/>
              </w:rPr>
              <w:t>health polic</w:t>
            </w:r>
            <w:r w:rsidR="00082FA0" w:rsidRPr="00390C2C">
              <w:rPr>
                <w:rFonts w:ascii="Arial" w:hAnsi="Arial" w:cs="Arial"/>
                <w:i/>
                <w:lang w:val="en-GB"/>
              </w:rPr>
              <w:t>y</w:t>
            </w:r>
            <w:r w:rsidRPr="00390C2C">
              <w:rPr>
                <w:rFonts w:ascii="Arial" w:hAnsi="Arial" w:cs="Arial"/>
                <w:i/>
                <w:lang w:val="en-GB"/>
              </w:rPr>
              <w:t>, all settings)</w:t>
            </w:r>
          </w:p>
        </w:tc>
      </w:tr>
      <w:tr w:rsidR="00760105" w:rsidRPr="00390C2C" w14:paraId="487DBB72" w14:textId="77777777" w:rsidTr="00625898">
        <w:trPr>
          <w:gridAfter w:val="2"/>
          <w:wAfter w:w="150" w:type="dxa"/>
          <w:trHeight w:val="1133"/>
        </w:trPr>
        <w:tc>
          <w:tcPr>
            <w:tcW w:w="2376" w:type="dxa"/>
            <w:hideMark/>
          </w:tcPr>
          <w:p w14:paraId="06643C8E"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Depression</w:t>
            </w:r>
          </w:p>
        </w:tc>
        <w:tc>
          <w:tcPr>
            <w:tcW w:w="7230" w:type="dxa"/>
            <w:shd w:val="clear" w:color="auto" w:fill="auto"/>
          </w:tcPr>
          <w:p w14:paraId="4E73B89A" w14:textId="70B51CF8"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Well, if there is already, depending on how severe or pronounced the depression or the depressive phases are, which she develops, or whether it is an episode or a continuous problem, however, than it is already complex from the start. If the woman cannot be active due to her illness, not because of the bone metastasis and the breast cancer but because of the depression, then she needs support beforehand and that makes </w:t>
            </w:r>
            <w:r w:rsidR="00082FA0" w:rsidRPr="00390C2C">
              <w:rPr>
                <w:rFonts w:ascii="Arial" w:hAnsi="Arial" w:cs="Arial"/>
                <w:i/>
                <w:lang w:val="en-GB"/>
              </w:rPr>
              <w:t xml:space="preserve">it </w:t>
            </w:r>
            <w:r w:rsidRPr="00390C2C">
              <w:rPr>
                <w:rFonts w:ascii="Arial" w:hAnsi="Arial" w:cs="Arial"/>
                <w:i/>
                <w:lang w:val="en-GB"/>
              </w:rPr>
              <w:t>difficult. Because all this coping with the disease and life management probably goes or is already out of joint.” (I-14 – nurse</w:t>
            </w:r>
            <w:r w:rsidR="00082FA0" w:rsidRPr="00390C2C">
              <w:rPr>
                <w:rFonts w:ascii="Arial" w:hAnsi="Arial" w:cs="Arial"/>
                <w:i/>
                <w:lang w:val="en-GB"/>
              </w:rPr>
              <w:t>,</w:t>
            </w:r>
            <w:r w:rsidRPr="00390C2C">
              <w:rPr>
                <w:rFonts w:ascii="Arial" w:hAnsi="Arial" w:cs="Arial"/>
                <w:i/>
                <w:lang w:val="en-GB"/>
              </w:rPr>
              <w:t xml:space="preserve"> palliative care community team)</w:t>
            </w:r>
          </w:p>
        </w:tc>
      </w:tr>
      <w:tr w:rsidR="00760105" w:rsidRPr="00976B46" w14:paraId="4C828DE0" w14:textId="77777777" w:rsidTr="00625898">
        <w:trPr>
          <w:gridAfter w:val="2"/>
          <w:wAfter w:w="150" w:type="dxa"/>
          <w:trHeight w:val="1086"/>
        </w:trPr>
        <w:tc>
          <w:tcPr>
            <w:tcW w:w="2376" w:type="dxa"/>
            <w:hideMark/>
          </w:tcPr>
          <w:p w14:paraId="1A8CD38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Mental comorbidity</w:t>
            </w:r>
          </w:p>
        </w:tc>
        <w:tc>
          <w:tcPr>
            <w:tcW w:w="7230" w:type="dxa"/>
          </w:tcPr>
          <w:p w14:paraId="2CAEE48C" w14:textId="76DE5E5B"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Well, addiction problems, we of course have people with addictions, that shouldn’t be forgotten. I am not only thinking of heroin addicts but also of alcohol, benzodiazepine- and psychotropic drugs. That is certainly an issue, one we currently have on our ward again. (…) Because this makes it difficult to make and stick to agreements, in terms of we agree to it is that and that much drugs per day. But also what they take secretly or additionally without us knowing. </w:t>
            </w:r>
            <w:proofErr w:type="gramStart"/>
            <w:r w:rsidRPr="00390C2C">
              <w:rPr>
                <w:rFonts w:ascii="Arial" w:hAnsi="Arial" w:cs="Arial"/>
                <w:i/>
                <w:lang w:val="en-GB"/>
              </w:rPr>
              <w:t>And</w:t>
            </w:r>
            <w:proofErr w:type="gramEnd"/>
            <w:r w:rsidRPr="00390C2C">
              <w:rPr>
                <w:rFonts w:ascii="Arial" w:hAnsi="Arial" w:cs="Arial"/>
                <w:i/>
                <w:lang w:val="en-GB"/>
              </w:rPr>
              <w:t xml:space="preserve"> those are situations when we ask how can we work together, if we cannot rely on certain things. What additional drugs do they take, right? If you have that impression, well, and it is also getting difficult because people get aggressive, if they don’t get their benzodiazepine, what we don’t even know sometimes. So, that is making it more difficult, addictions.” (I-23 – Physician, palliative care unit</w:t>
            </w:r>
            <w:r w:rsidR="00082FA0" w:rsidRPr="00390C2C">
              <w:rPr>
                <w:rFonts w:ascii="Arial" w:hAnsi="Arial" w:cs="Arial"/>
                <w:i/>
                <w:lang w:val="en-GB"/>
              </w:rPr>
              <w:t>/</w:t>
            </w:r>
            <w:r w:rsidRPr="00390C2C">
              <w:rPr>
                <w:rFonts w:ascii="Arial" w:hAnsi="Arial" w:cs="Arial"/>
                <w:i/>
                <w:lang w:val="en-GB"/>
              </w:rPr>
              <w:t>palliative care service)</w:t>
            </w:r>
          </w:p>
        </w:tc>
      </w:tr>
      <w:tr w:rsidR="00760105" w:rsidRPr="00390C2C" w14:paraId="03DE0638" w14:textId="77777777" w:rsidTr="00625898">
        <w:trPr>
          <w:gridAfter w:val="2"/>
          <w:wAfter w:w="150" w:type="dxa"/>
          <w:trHeight w:val="963"/>
        </w:trPr>
        <w:tc>
          <w:tcPr>
            <w:tcW w:w="2376" w:type="dxa"/>
            <w:hideMark/>
          </w:tcPr>
          <w:p w14:paraId="47899AFF"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atient’s spiritual situation</w:t>
            </w:r>
          </w:p>
        </w:tc>
        <w:tc>
          <w:tcPr>
            <w:tcW w:w="7230" w:type="dxa"/>
          </w:tcPr>
          <w:p w14:paraId="050C1390" w14:textId="77777777" w:rsidR="00760105" w:rsidRPr="00390C2C" w:rsidRDefault="00760105" w:rsidP="00976B46">
            <w:pPr>
              <w:spacing w:after="120" w:line="480" w:lineRule="auto"/>
              <w:ind w:left="33"/>
              <w:rPr>
                <w:rFonts w:ascii="Arial" w:hAnsi="Arial" w:cs="Arial"/>
                <w:i/>
                <w:iCs/>
                <w:lang w:val="en-GB"/>
              </w:rPr>
            </w:pPr>
            <w:r w:rsidRPr="00390C2C">
              <w:rPr>
                <w:rFonts w:ascii="Arial" w:hAnsi="Arial" w:cs="Arial"/>
                <w:i/>
                <w:iCs/>
                <w:lang w:val="en-GB"/>
              </w:rPr>
              <w:t xml:space="preserve">“But does the foundation I built my life on, does that carry me unto death? If that is given, whatever it may be, then many things get easier. If not, then it becomes complex.” (I-42 – physician, palliative </w:t>
            </w:r>
            <w:r w:rsidRPr="00390C2C">
              <w:rPr>
                <w:rFonts w:ascii="Arial" w:hAnsi="Arial" w:cs="Arial"/>
                <w:lang w:val="en-GB"/>
              </w:rPr>
              <w:t>care unit</w:t>
            </w:r>
            <w:r w:rsidRPr="00390C2C">
              <w:rPr>
                <w:rFonts w:ascii="Arial" w:hAnsi="Arial" w:cs="Arial"/>
                <w:i/>
                <w:iCs/>
                <w:lang w:val="en-GB"/>
              </w:rPr>
              <w:t>)</w:t>
            </w:r>
          </w:p>
          <w:p w14:paraId="1BD2DFBD" w14:textId="1B980C94" w:rsidR="00760105" w:rsidRPr="00390C2C" w:rsidRDefault="00082FA0" w:rsidP="00976B46">
            <w:pPr>
              <w:spacing w:after="120" w:line="480" w:lineRule="auto"/>
              <w:ind w:left="33"/>
              <w:rPr>
                <w:rFonts w:ascii="Arial" w:hAnsi="Arial" w:cs="Arial"/>
                <w:i/>
                <w:iCs/>
                <w:lang w:val="en-GB"/>
              </w:rPr>
            </w:pPr>
            <w:r w:rsidRPr="00390C2C">
              <w:rPr>
                <w:rFonts w:ascii="Arial" w:hAnsi="Arial" w:cs="Arial"/>
                <w:i/>
                <w:iCs/>
                <w:lang w:val="en-GB"/>
              </w:rPr>
              <w:t>“</w:t>
            </w:r>
            <w:r w:rsidR="00760105" w:rsidRPr="00390C2C">
              <w:rPr>
                <w:rFonts w:ascii="Arial" w:hAnsi="Arial" w:cs="Arial"/>
                <w:i/>
                <w:iCs/>
                <w:lang w:val="en-GB"/>
              </w:rPr>
              <w:t>Recently we had an extremely complex situation. That was a woman with a certain world view, which was anthroposophical and she refused all treatments.</w:t>
            </w:r>
            <w:r w:rsidRPr="00390C2C">
              <w:rPr>
                <w:rFonts w:ascii="Arial" w:hAnsi="Arial" w:cs="Arial"/>
                <w:i/>
                <w:iCs/>
                <w:lang w:val="en-GB"/>
              </w:rPr>
              <w:t>”</w:t>
            </w:r>
            <w:r w:rsidR="00760105" w:rsidRPr="00390C2C">
              <w:rPr>
                <w:rFonts w:ascii="Arial" w:hAnsi="Arial" w:cs="Arial"/>
                <w:i/>
                <w:iCs/>
                <w:lang w:val="en-GB"/>
              </w:rPr>
              <w:t xml:space="preserve"> (I-8 – </w:t>
            </w:r>
            <w:r w:rsidRPr="00390C2C">
              <w:rPr>
                <w:rFonts w:ascii="Arial" w:hAnsi="Arial" w:cs="Arial"/>
                <w:i/>
                <w:iCs/>
                <w:lang w:val="en-GB"/>
              </w:rPr>
              <w:t>n</w:t>
            </w:r>
            <w:r w:rsidR="00760105" w:rsidRPr="00390C2C">
              <w:rPr>
                <w:rFonts w:ascii="Arial" w:hAnsi="Arial" w:cs="Arial"/>
                <w:i/>
                <w:iCs/>
                <w:lang w:val="en-GB"/>
              </w:rPr>
              <w:t>urse/</w:t>
            </w:r>
            <w:r w:rsidRPr="00390C2C">
              <w:rPr>
                <w:rFonts w:ascii="Arial" w:hAnsi="Arial" w:cs="Arial"/>
                <w:i/>
                <w:iCs/>
                <w:lang w:val="en-GB"/>
              </w:rPr>
              <w:t>h</w:t>
            </w:r>
            <w:r w:rsidR="00760105" w:rsidRPr="00390C2C">
              <w:rPr>
                <w:rFonts w:ascii="Arial" w:hAnsi="Arial" w:cs="Arial"/>
                <w:i/>
                <w:iCs/>
                <w:lang w:val="en-GB"/>
              </w:rPr>
              <w:t>ospi</w:t>
            </w:r>
            <w:r w:rsidRPr="00390C2C">
              <w:rPr>
                <w:rFonts w:ascii="Arial" w:hAnsi="Arial" w:cs="Arial"/>
                <w:i/>
                <w:iCs/>
                <w:lang w:val="en-GB"/>
              </w:rPr>
              <w:t>c</w:t>
            </w:r>
            <w:r w:rsidR="00760105" w:rsidRPr="00390C2C">
              <w:rPr>
                <w:rFonts w:ascii="Arial" w:hAnsi="Arial" w:cs="Arial"/>
                <w:i/>
                <w:iCs/>
                <w:lang w:val="en-GB"/>
              </w:rPr>
              <w:t xml:space="preserve">e </w:t>
            </w:r>
            <w:r w:rsidRPr="00390C2C">
              <w:rPr>
                <w:rFonts w:ascii="Arial" w:hAnsi="Arial" w:cs="Arial"/>
                <w:i/>
                <w:iCs/>
                <w:lang w:val="en-GB"/>
              </w:rPr>
              <w:t>m</w:t>
            </w:r>
            <w:r w:rsidR="00760105" w:rsidRPr="00390C2C">
              <w:rPr>
                <w:rFonts w:ascii="Arial" w:hAnsi="Arial" w:cs="Arial"/>
                <w:i/>
                <w:iCs/>
                <w:lang w:val="en-GB"/>
              </w:rPr>
              <w:t xml:space="preserve">anagement, </w:t>
            </w:r>
            <w:r w:rsidRPr="00390C2C">
              <w:rPr>
                <w:rFonts w:ascii="Arial" w:hAnsi="Arial" w:cs="Arial"/>
                <w:i/>
                <w:iCs/>
                <w:lang w:val="en-GB"/>
              </w:rPr>
              <w:t>h</w:t>
            </w:r>
            <w:r w:rsidR="00760105" w:rsidRPr="00390C2C">
              <w:rPr>
                <w:rFonts w:ascii="Arial" w:hAnsi="Arial" w:cs="Arial"/>
                <w:i/>
                <w:iCs/>
                <w:lang w:val="en-GB"/>
              </w:rPr>
              <w:t>ospi</w:t>
            </w:r>
            <w:r w:rsidRPr="00390C2C">
              <w:rPr>
                <w:rFonts w:ascii="Arial" w:hAnsi="Arial" w:cs="Arial"/>
                <w:i/>
                <w:iCs/>
                <w:lang w:val="en-GB"/>
              </w:rPr>
              <w:t>c</w:t>
            </w:r>
            <w:r w:rsidR="00760105" w:rsidRPr="00390C2C">
              <w:rPr>
                <w:rFonts w:ascii="Arial" w:hAnsi="Arial" w:cs="Arial"/>
                <w:i/>
                <w:iCs/>
                <w:lang w:val="en-GB"/>
              </w:rPr>
              <w:t>e)</w:t>
            </w:r>
          </w:p>
        </w:tc>
      </w:tr>
      <w:tr w:rsidR="00760105" w:rsidRPr="00976B46" w14:paraId="7F4B6E9D" w14:textId="77777777" w:rsidTr="00625898">
        <w:trPr>
          <w:gridAfter w:val="2"/>
          <w:wAfter w:w="150" w:type="dxa"/>
          <w:trHeight w:val="416"/>
        </w:trPr>
        <w:tc>
          <w:tcPr>
            <w:tcW w:w="9606" w:type="dxa"/>
            <w:gridSpan w:val="2"/>
            <w:hideMark/>
          </w:tcPr>
          <w:p w14:paraId="77A13A6D"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Internalized rules of the patient</w:t>
            </w:r>
          </w:p>
        </w:tc>
      </w:tr>
      <w:tr w:rsidR="00760105" w:rsidRPr="00390C2C" w14:paraId="11D8CCEE" w14:textId="77777777" w:rsidTr="00625898">
        <w:trPr>
          <w:gridAfter w:val="2"/>
          <w:wAfter w:w="150" w:type="dxa"/>
          <w:trHeight w:val="970"/>
        </w:trPr>
        <w:tc>
          <w:tcPr>
            <w:tcW w:w="2376" w:type="dxa"/>
            <w:hideMark/>
          </w:tcPr>
          <w:p w14:paraId="0BDF8961"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ersonality</w:t>
            </w:r>
          </w:p>
        </w:tc>
        <w:tc>
          <w:tcPr>
            <w:tcW w:w="7230" w:type="dxa"/>
          </w:tcPr>
          <w:p w14:paraId="19A609F5"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Or a patient who has a problem with allowing people into his apartment, this makes it very complex as well, because, well, this willingness just needs to be there, in order to make that work.” (I-2 – nurse, palliative care community team)</w:t>
            </w:r>
          </w:p>
        </w:tc>
      </w:tr>
      <w:tr w:rsidR="00760105" w:rsidRPr="00390C2C" w14:paraId="6F08E0B0" w14:textId="77777777" w:rsidTr="00625898">
        <w:trPr>
          <w:gridAfter w:val="2"/>
          <w:wAfter w:w="150" w:type="dxa"/>
          <w:trHeight w:val="1139"/>
        </w:trPr>
        <w:tc>
          <w:tcPr>
            <w:tcW w:w="2376" w:type="dxa"/>
            <w:hideMark/>
          </w:tcPr>
          <w:p w14:paraId="453A8088"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Prior experiences with health care system</w:t>
            </w:r>
          </w:p>
        </w:tc>
        <w:tc>
          <w:tcPr>
            <w:tcW w:w="7230" w:type="dxa"/>
          </w:tcPr>
          <w:p w14:paraId="7061B27A" w14:textId="1A7E0EE0"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d of course, if communication went wrong before. Well, if they come to us with incorrect information, misinterpretations, I’d say. This white coat syndrome, when they have the opinion that physicians are always wrong and nothing works with them. So, if they have already made negative experiences, that makes a palliative care situation much more complicated. (I-</w:t>
            </w:r>
            <w:r w:rsidR="00082FA0" w:rsidRPr="00390C2C">
              <w:rPr>
                <w:rFonts w:ascii="Arial" w:hAnsi="Arial" w:cs="Arial"/>
                <w:i/>
                <w:lang w:val="en-GB"/>
              </w:rPr>
              <w:t>23 – physician, palliative care unit/</w:t>
            </w:r>
            <w:r w:rsidRPr="00390C2C">
              <w:rPr>
                <w:rFonts w:ascii="Arial" w:hAnsi="Arial" w:cs="Arial"/>
                <w:i/>
                <w:lang w:val="en-GB"/>
              </w:rPr>
              <w:t>palliative care service)</w:t>
            </w:r>
          </w:p>
        </w:tc>
      </w:tr>
      <w:tr w:rsidR="00760105" w:rsidRPr="00976B46" w14:paraId="296E540E" w14:textId="77777777" w:rsidTr="00625898">
        <w:trPr>
          <w:gridAfter w:val="2"/>
          <w:wAfter w:w="150" w:type="dxa"/>
          <w:trHeight w:val="376"/>
        </w:trPr>
        <w:tc>
          <w:tcPr>
            <w:tcW w:w="9606" w:type="dxa"/>
            <w:gridSpan w:val="2"/>
            <w:hideMark/>
          </w:tcPr>
          <w:p w14:paraId="42A0AF35"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Self-organisation of the psychosocial subsystem</w:t>
            </w:r>
          </w:p>
        </w:tc>
      </w:tr>
      <w:tr w:rsidR="00760105" w:rsidRPr="00390C2C" w14:paraId="6C6BABC2" w14:textId="77777777" w:rsidTr="00625898">
        <w:trPr>
          <w:gridAfter w:val="2"/>
          <w:wAfter w:w="150" w:type="dxa"/>
          <w:trHeight w:val="985"/>
        </w:trPr>
        <w:tc>
          <w:tcPr>
            <w:tcW w:w="2376" w:type="dxa"/>
            <w:hideMark/>
          </w:tcPr>
          <w:p w14:paraId="089B61B9"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Coping with disease and situation</w:t>
            </w:r>
          </w:p>
        </w:tc>
        <w:tc>
          <w:tcPr>
            <w:tcW w:w="7230" w:type="dxa"/>
          </w:tcPr>
          <w:p w14:paraId="4C00B85E" w14:textId="49130C55" w:rsidR="00760105" w:rsidRPr="00390C2C" w:rsidRDefault="00760105" w:rsidP="00976B46">
            <w:pPr>
              <w:spacing w:line="480" w:lineRule="auto"/>
              <w:ind w:left="33"/>
              <w:rPr>
                <w:rFonts w:ascii="Arial" w:hAnsi="Arial" w:cs="Arial"/>
                <w:i/>
                <w:lang w:val="en-GB"/>
              </w:rPr>
            </w:pPr>
            <w:r w:rsidRPr="00390C2C">
              <w:rPr>
                <w:rFonts w:ascii="Arial" w:hAnsi="Arial" w:cs="Arial"/>
                <w:i/>
                <w:lang w:val="en-GB"/>
              </w:rPr>
              <w:t>“Well, I don’t know. The day that Mr Braun has been told: You have renal failure and we would recommend you dialysis. At this point, complexity was most likely more severe. But some things have been sorted out since, what he assessed for him personally. (I-34 – physician, palliative care</w:t>
            </w:r>
            <w:r w:rsidR="00082FA0" w:rsidRPr="00390C2C">
              <w:rPr>
                <w:rFonts w:ascii="Arial" w:hAnsi="Arial" w:cs="Arial"/>
                <w:i/>
                <w:lang w:val="en-GB"/>
              </w:rPr>
              <w:t xml:space="preserve"> service/</w:t>
            </w:r>
            <w:r w:rsidRPr="00390C2C">
              <w:rPr>
                <w:rFonts w:ascii="Arial" w:hAnsi="Arial" w:cs="Arial"/>
                <w:i/>
                <w:lang w:val="en-GB"/>
              </w:rPr>
              <w:t>palliative care community team)</w:t>
            </w:r>
          </w:p>
          <w:p w14:paraId="721A0CD8" w14:textId="7FA6DE7F" w:rsidR="00760105" w:rsidRPr="00390C2C" w:rsidRDefault="00760105" w:rsidP="00976B46">
            <w:pPr>
              <w:spacing w:line="480" w:lineRule="auto"/>
              <w:ind w:left="33"/>
              <w:rPr>
                <w:rFonts w:ascii="Arial" w:hAnsi="Arial" w:cs="Arial"/>
                <w:lang w:val="en-GB"/>
              </w:rPr>
            </w:pPr>
            <w:r w:rsidRPr="00390C2C">
              <w:rPr>
                <w:rFonts w:ascii="Arial" w:hAnsi="Arial" w:cs="Arial"/>
                <w:i/>
                <w:lang w:val="en-GB"/>
              </w:rPr>
              <w:t>“And to prepare this, that they are informed and he, this Advance Care Planning, where would he like to stay, how much is his wife able to endure, and this was very difficult because both of them were always blocking out. They built a wall around themselves, it was extremely difficult. And at the same time we had to prepare the bleeding. And we made it but that was really last minute and we could have made it earlier.” (I-4</w:t>
            </w:r>
            <w:r w:rsidR="00082FA0" w:rsidRPr="00390C2C">
              <w:rPr>
                <w:rFonts w:ascii="Arial" w:hAnsi="Arial" w:cs="Arial"/>
                <w:i/>
                <w:lang w:val="en-GB"/>
              </w:rPr>
              <w:t xml:space="preserve"> – p</w:t>
            </w:r>
            <w:r w:rsidRPr="00390C2C">
              <w:rPr>
                <w:rFonts w:ascii="Arial" w:hAnsi="Arial" w:cs="Arial"/>
                <w:i/>
                <w:lang w:val="en-GB"/>
              </w:rPr>
              <w:t>hysician, palliative care community team)</w:t>
            </w:r>
          </w:p>
        </w:tc>
      </w:tr>
      <w:tr w:rsidR="00760105" w:rsidRPr="00390C2C" w14:paraId="68D2C9C0" w14:textId="77777777" w:rsidTr="00082FA0">
        <w:trPr>
          <w:gridAfter w:val="2"/>
          <w:wAfter w:w="150" w:type="dxa"/>
          <w:trHeight w:val="378"/>
        </w:trPr>
        <w:tc>
          <w:tcPr>
            <w:tcW w:w="9606" w:type="dxa"/>
            <w:gridSpan w:val="2"/>
            <w:shd w:val="clear" w:color="auto" w:fill="auto"/>
            <w:hideMark/>
          </w:tcPr>
          <w:p w14:paraId="79A923E4"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Socio-cultural subsystem</w:t>
            </w:r>
          </w:p>
        </w:tc>
      </w:tr>
      <w:tr w:rsidR="00760105" w:rsidRPr="00390C2C" w14:paraId="112ACDF4" w14:textId="77777777" w:rsidTr="00625898">
        <w:trPr>
          <w:gridAfter w:val="2"/>
          <w:wAfter w:w="150" w:type="dxa"/>
          <w:trHeight w:val="1167"/>
        </w:trPr>
        <w:tc>
          <w:tcPr>
            <w:tcW w:w="2376" w:type="dxa"/>
            <w:shd w:val="clear" w:color="auto" w:fill="auto"/>
            <w:hideMark/>
          </w:tcPr>
          <w:p w14:paraId="7992C88D"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Different cultural background</w:t>
            </w:r>
          </w:p>
        </w:tc>
        <w:tc>
          <w:tcPr>
            <w:tcW w:w="7230" w:type="dxa"/>
            <w:shd w:val="clear" w:color="auto" w:fill="auto"/>
          </w:tcPr>
          <w:p w14:paraId="0F24C874" w14:textId="40C1D431"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I have the feeling that distress is defined and perceived differently and that also the relationships with and within the family are different than in situations we are familiar with. Well, that they don`t talk as much. Sometimes we can dissolve this by offering them, and also by telling them that there are cultural differences. Here we deal with things like this and they deal with things like that. And how shall we do it now that they are here? The way we do it or the way they do at their home. And if it is possible to do it the way we are used to tha</w:t>
            </w:r>
            <w:r w:rsidR="00082FA0" w:rsidRPr="00390C2C">
              <w:rPr>
                <w:rFonts w:ascii="Arial" w:hAnsi="Arial" w:cs="Arial"/>
                <w:i/>
                <w:lang w:val="en-GB"/>
              </w:rPr>
              <w:t>n it is easier. Otherwise we</w:t>
            </w:r>
            <w:r w:rsidR="00143B75" w:rsidRPr="00390C2C">
              <w:rPr>
                <w:rFonts w:ascii="Arial" w:hAnsi="Arial" w:cs="Arial"/>
                <w:i/>
                <w:lang w:val="en-GB"/>
              </w:rPr>
              <w:t>’</w:t>
            </w:r>
            <w:r w:rsidR="00082FA0" w:rsidRPr="00390C2C">
              <w:rPr>
                <w:rFonts w:ascii="Arial" w:hAnsi="Arial" w:cs="Arial"/>
                <w:i/>
                <w:lang w:val="en-GB"/>
              </w:rPr>
              <w:t xml:space="preserve">ll </w:t>
            </w:r>
            <w:r w:rsidRPr="00390C2C">
              <w:rPr>
                <w:rFonts w:ascii="Arial" w:hAnsi="Arial" w:cs="Arial"/>
                <w:i/>
                <w:lang w:val="en-GB"/>
              </w:rPr>
              <w:t>have difficulties with our team members since they are used to speak openly so that it’s hard for them if that isn’t possible.” (I-6 – Physician, palliative care unit)</w:t>
            </w:r>
          </w:p>
        </w:tc>
      </w:tr>
      <w:tr w:rsidR="00760105" w:rsidRPr="00976B46" w14:paraId="105CABE4" w14:textId="77777777" w:rsidTr="00625898">
        <w:trPr>
          <w:gridAfter w:val="2"/>
          <w:wAfter w:w="150" w:type="dxa"/>
          <w:trHeight w:val="708"/>
        </w:trPr>
        <w:tc>
          <w:tcPr>
            <w:tcW w:w="2376" w:type="dxa"/>
            <w:hideMark/>
          </w:tcPr>
          <w:p w14:paraId="322BCBE1"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Language barriers</w:t>
            </w:r>
          </w:p>
        </w:tc>
        <w:tc>
          <w:tcPr>
            <w:tcW w:w="7230" w:type="dxa"/>
          </w:tcPr>
          <w:p w14:paraId="55394018" w14:textId="0FCA3F54"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There are not that many here, but sometimes we have German-Russian families here. (…) And that can cause language problems and then it’s difficult with the translation because generally someone from the family translates. And it is difficult. It only happens rarely that we get an external translator. In some situations it makes sense but especially if is about things which can’t wait than it’s not possible at all. Then you simply have to react individually and involve people who are on site. And we don’t always know what is being translated. And they grew up here, and they understand what we want but sometimes they have the feeling they cannot say it the way </w:t>
            </w:r>
            <w:r w:rsidR="00143B75" w:rsidRPr="00390C2C">
              <w:rPr>
                <w:rFonts w:ascii="Arial" w:hAnsi="Arial" w:cs="Arial"/>
                <w:i/>
                <w:lang w:val="en-GB"/>
              </w:rPr>
              <w:t xml:space="preserve">we </w:t>
            </w:r>
            <w:r w:rsidRPr="00390C2C">
              <w:rPr>
                <w:rFonts w:ascii="Arial" w:hAnsi="Arial" w:cs="Arial"/>
                <w:i/>
                <w:lang w:val="en-GB"/>
              </w:rPr>
              <w:t>do. And this we can’t control.</w:t>
            </w:r>
            <w:r w:rsidR="00143B75" w:rsidRPr="00390C2C">
              <w:rPr>
                <w:rFonts w:ascii="Arial" w:hAnsi="Arial" w:cs="Arial"/>
                <w:i/>
                <w:lang w:val="en-GB"/>
              </w:rPr>
              <w:t>”</w:t>
            </w:r>
            <w:r w:rsidRPr="00390C2C">
              <w:rPr>
                <w:rFonts w:ascii="Arial" w:hAnsi="Arial" w:cs="Arial"/>
                <w:i/>
                <w:lang w:val="en-GB"/>
              </w:rPr>
              <w:t xml:space="preserve"> (I-6</w:t>
            </w:r>
            <w:r w:rsidR="00143B75" w:rsidRPr="00390C2C">
              <w:rPr>
                <w:rFonts w:ascii="Arial" w:hAnsi="Arial" w:cs="Arial"/>
                <w:i/>
                <w:lang w:val="en-GB"/>
              </w:rPr>
              <w:t xml:space="preserve"> – p</w:t>
            </w:r>
            <w:r w:rsidRPr="00390C2C">
              <w:rPr>
                <w:rFonts w:ascii="Arial" w:hAnsi="Arial" w:cs="Arial"/>
                <w:i/>
                <w:lang w:val="en-GB"/>
              </w:rPr>
              <w:t>hysician, palliative care unit)</w:t>
            </w:r>
          </w:p>
        </w:tc>
      </w:tr>
      <w:tr w:rsidR="00760105" w:rsidRPr="00390C2C" w14:paraId="4DD18E59" w14:textId="77777777" w:rsidTr="00625898">
        <w:trPr>
          <w:gridAfter w:val="2"/>
          <w:wAfter w:w="150" w:type="dxa"/>
          <w:trHeight w:val="654"/>
        </w:trPr>
        <w:tc>
          <w:tcPr>
            <w:tcW w:w="2376" w:type="dxa"/>
            <w:hideMark/>
          </w:tcPr>
          <w:p w14:paraId="4E3B1521"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Educational level/intellect</w:t>
            </w:r>
          </w:p>
        </w:tc>
        <w:tc>
          <w:tcPr>
            <w:tcW w:w="7230" w:type="dxa"/>
          </w:tcPr>
          <w:p w14:paraId="4BA681E2"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Or at the moment we have a family, they are illiterates. Well, and then you have to think about how you can actually provide them with the information what to do in which situation.” (I-5 – Social worker/coordinator, palliative care community team)</w:t>
            </w:r>
          </w:p>
        </w:tc>
      </w:tr>
      <w:tr w:rsidR="00760105" w:rsidRPr="00390C2C" w14:paraId="0408DA8B" w14:textId="77777777" w:rsidTr="00625898">
        <w:trPr>
          <w:gridAfter w:val="2"/>
          <w:wAfter w:w="150" w:type="dxa"/>
          <w:trHeight w:val="870"/>
        </w:trPr>
        <w:tc>
          <w:tcPr>
            <w:tcW w:w="2376" w:type="dxa"/>
            <w:hideMark/>
          </w:tcPr>
          <w:p w14:paraId="7B4EBE9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Financial situation</w:t>
            </w:r>
          </w:p>
        </w:tc>
        <w:tc>
          <w:tcPr>
            <w:tcW w:w="7230" w:type="dxa"/>
          </w:tcPr>
          <w:p w14:paraId="16F304B9" w14:textId="75AE78A3" w:rsidR="00760105" w:rsidRPr="00390C2C" w:rsidRDefault="00760105" w:rsidP="00976B46">
            <w:pPr>
              <w:spacing w:line="480" w:lineRule="auto"/>
              <w:ind w:left="33" w:right="283"/>
              <w:rPr>
                <w:rFonts w:ascii="Arial" w:hAnsi="Arial" w:cs="Arial"/>
                <w:i/>
                <w:lang w:val="en-GB"/>
              </w:rPr>
            </w:pPr>
            <w:r w:rsidRPr="00390C2C">
              <w:rPr>
                <w:rFonts w:ascii="Arial" w:hAnsi="Arial" w:cs="Arial"/>
                <w:i/>
                <w:lang w:val="en-GB"/>
              </w:rPr>
              <w:t>“</w:t>
            </w:r>
            <w:proofErr w:type="gramStart"/>
            <w:r w:rsidRPr="00390C2C">
              <w:rPr>
                <w:rFonts w:ascii="Arial" w:hAnsi="Arial" w:cs="Arial"/>
                <w:i/>
                <w:lang w:val="en-GB"/>
              </w:rPr>
              <w:t>If ,</w:t>
            </w:r>
            <w:proofErr w:type="gramEnd"/>
            <w:r w:rsidRPr="00390C2C">
              <w:rPr>
                <w:rFonts w:ascii="Arial" w:hAnsi="Arial" w:cs="Arial"/>
                <w:i/>
                <w:lang w:val="en-GB"/>
              </w:rPr>
              <w:t xml:space="preserve"> well let’s say, existential matters are on stake like for instance the dissolution of once home, eviction, because someone couldn’t pay his rent.” (I-2</w:t>
            </w:r>
            <w:r w:rsidR="00143B75" w:rsidRPr="00390C2C">
              <w:rPr>
                <w:rFonts w:ascii="Arial" w:hAnsi="Arial" w:cs="Arial"/>
                <w:i/>
                <w:lang w:val="en-GB"/>
              </w:rPr>
              <w:t xml:space="preserve"> –</w:t>
            </w:r>
            <w:r w:rsidRPr="00390C2C">
              <w:rPr>
                <w:rFonts w:ascii="Arial" w:hAnsi="Arial" w:cs="Arial"/>
                <w:i/>
                <w:lang w:val="en-GB"/>
              </w:rPr>
              <w:t xml:space="preserve"> nurse, palliative care community team)</w:t>
            </w:r>
          </w:p>
        </w:tc>
      </w:tr>
      <w:tr w:rsidR="00760105" w:rsidRPr="00976B46" w14:paraId="49B13E3E" w14:textId="77777777" w:rsidTr="00625898">
        <w:trPr>
          <w:gridAfter w:val="2"/>
          <w:wAfter w:w="150" w:type="dxa"/>
          <w:trHeight w:val="423"/>
        </w:trPr>
        <w:tc>
          <w:tcPr>
            <w:tcW w:w="9606" w:type="dxa"/>
            <w:gridSpan w:val="2"/>
            <w:hideMark/>
          </w:tcPr>
          <w:p w14:paraId="62B4B5D9"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Characteristics of the system patient as an agent</w:t>
            </w:r>
          </w:p>
        </w:tc>
      </w:tr>
      <w:tr w:rsidR="00760105" w:rsidRPr="00976B46" w14:paraId="3F7B3911" w14:textId="77777777" w:rsidTr="00625898">
        <w:trPr>
          <w:gridAfter w:val="2"/>
          <w:wAfter w:w="150" w:type="dxa"/>
          <w:trHeight w:val="1815"/>
        </w:trPr>
        <w:tc>
          <w:tcPr>
            <w:tcW w:w="2376" w:type="dxa"/>
            <w:hideMark/>
          </w:tcPr>
          <w:p w14:paraId="2FADA665"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Age</w:t>
            </w:r>
          </w:p>
        </w:tc>
        <w:tc>
          <w:tcPr>
            <w:tcW w:w="7230" w:type="dxa"/>
          </w:tcPr>
          <w:p w14:paraId="33D52A50" w14:textId="41570D23"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when there is an old person who is palliative and who sort of already dismissed everyone around him into independence; and who is the dependent one himself now, well, he doesn’t necessarily </w:t>
            </w:r>
            <w:r w:rsidR="00143B75" w:rsidRPr="00390C2C">
              <w:rPr>
                <w:rFonts w:ascii="Arial" w:hAnsi="Arial" w:cs="Arial"/>
                <w:i/>
                <w:lang w:val="en-GB"/>
              </w:rPr>
              <w:t xml:space="preserve">need to </w:t>
            </w:r>
            <w:r w:rsidRPr="00390C2C">
              <w:rPr>
                <w:rFonts w:ascii="Arial" w:hAnsi="Arial" w:cs="Arial"/>
                <w:i/>
                <w:lang w:val="en-GB"/>
              </w:rPr>
              <w:t>be replaced.” (I-31 – nurse, palliative care service)</w:t>
            </w:r>
          </w:p>
          <w:p w14:paraId="09849CAC" w14:textId="1A999761"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Young patients always</w:t>
            </w:r>
            <w:r w:rsidR="00143B75" w:rsidRPr="00390C2C">
              <w:rPr>
                <w:rFonts w:ascii="Arial" w:hAnsi="Arial" w:cs="Arial"/>
                <w:i/>
                <w:lang w:val="en-GB"/>
              </w:rPr>
              <w:t>,</w:t>
            </w:r>
            <w:r w:rsidRPr="00390C2C">
              <w:rPr>
                <w:rFonts w:ascii="Arial" w:hAnsi="Arial" w:cs="Arial"/>
                <w:i/>
                <w:lang w:val="en-GB"/>
              </w:rPr>
              <w:t xml:space="preserve"> always make it difficult for the treating team. There is a pretty good study, in which it was analysed how physicians estimated the life expectancy of severely ill and dying people. And it was very clearly shown that with people of the same age, or people with whom the professional has much in common, life expectancy was expected to be on average one month higher than in people with whom you don’t have much in common. Yes, those are things making it complex.</w:t>
            </w:r>
            <w:r w:rsidR="00143B75" w:rsidRPr="00390C2C">
              <w:rPr>
                <w:rFonts w:ascii="Arial" w:hAnsi="Arial" w:cs="Arial"/>
                <w:i/>
                <w:lang w:val="en-GB"/>
              </w:rPr>
              <w:t>”</w:t>
            </w:r>
            <w:r w:rsidRPr="00390C2C">
              <w:rPr>
                <w:rFonts w:ascii="Arial" w:hAnsi="Arial" w:cs="Arial"/>
                <w:i/>
                <w:lang w:val="en-GB"/>
              </w:rPr>
              <w:t xml:space="preserve"> (I-38</w:t>
            </w:r>
            <w:r w:rsidR="00143B75" w:rsidRPr="00390C2C">
              <w:rPr>
                <w:rFonts w:ascii="Arial" w:hAnsi="Arial" w:cs="Arial"/>
                <w:i/>
                <w:lang w:val="en-GB"/>
              </w:rPr>
              <w:t xml:space="preserve"> – </w:t>
            </w:r>
            <w:r w:rsidRPr="00390C2C">
              <w:rPr>
                <w:rFonts w:ascii="Arial" w:hAnsi="Arial" w:cs="Arial"/>
                <w:i/>
                <w:lang w:val="en-GB"/>
              </w:rPr>
              <w:t>expert</w:t>
            </w:r>
            <w:r w:rsidR="00143B75" w:rsidRPr="00390C2C">
              <w:rPr>
                <w:rFonts w:ascii="Arial" w:hAnsi="Arial" w:cs="Arial"/>
                <w:i/>
                <w:lang w:val="en-GB"/>
              </w:rPr>
              <w:t xml:space="preserve"> </w:t>
            </w:r>
            <w:r w:rsidRPr="00390C2C">
              <w:rPr>
                <w:rFonts w:ascii="Arial" w:hAnsi="Arial" w:cs="Arial"/>
                <w:i/>
                <w:lang w:val="en-GB"/>
              </w:rPr>
              <w:t>in health policy, all settings</w:t>
            </w:r>
            <w:r w:rsidR="00143B75" w:rsidRPr="00390C2C">
              <w:rPr>
                <w:rFonts w:ascii="Arial" w:hAnsi="Arial" w:cs="Arial"/>
                <w:i/>
                <w:lang w:val="en-GB"/>
              </w:rPr>
              <w:t>)</w:t>
            </w:r>
            <w:r w:rsidRPr="00390C2C">
              <w:rPr>
                <w:rFonts w:ascii="Arial" w:hAnsi="Arial" w:cs="Arial"/>
                <w:i/>
                <w:lang w:val="en-GB"/>
              </w:rPr>
              <w:t>.</w:t>
            </w:r>
            <w:r w:rsidRPr="00390C2C">
              <w:rPr>
                <w:rFonts w:ascii="Arial" w:hAnsi="Arial" w:cs="Arial"/>
                <w:lang w:val="en-GB"/>
              </w:rPr>
              <w:t xml:space="preserve"> </w:t>
            </w:r>
          </w:p>
        </w:tc>
      </w:tr>
      <w:tr w:rsidR="00760105" w:rsidRPr="00390C2C" w14:paraId="64030D1C" w14:textId="77777777" w:rsidTr="00625898">
        <w:trPr>
          <w:gridAfter w:val="2"/>
          <w:wAfter w:w="150" w:type="dxa"/>
          <w:trHeight w:val="433"/>
        </w:trPr>
        <w:tc>
          <w:tcPr>
            <w:tcW w:w="9606" w:type="dxa"/>
            <w:gridSpan w:val="2"/>
            <w:hideMark/>
          </w:tcPr>
          <w:p w14:paraId="75491F0F" w14:textId="77777777" w:rsidR="00760105" w:rsidRPr="00390C2C" w:rsidRDefault="00760105" w:rsidP="00976B46">
            <w:pPr>
              <w:spacing w:after="120" w:line="480" w:lineRule="auto"/>
              <w:ind w:left="33"/>
              <w:jc w:val="center"/>
              <w:rPr>
                <w:rFonts w:ascii="Arial" w:hAnsi="Arial" w:cs="Arial"/>
                <w:b/>
                <w:bCs/>
                <w:lang w:val="en-GB"/>
              </w:rPr>
            </w:pPr>
          </w:p>
          <w:p w14:paraId="11397325" w14:textId="77777777" w:rsidR="00760105" w:rsidRPr="00390C2C" w:rsidRDefault="00760105" w:rsidP="00976B46">
            <w:pPr>
              <w:spacing w:after="120" w:line="480" w:lineRule="auto"/>
              <w:ind w:left="33"/>
              <w:jc w:val="center"/>
              <w:rPr>
                <w:rFonts w:ascii="Arial" w:hAnsi="Arial" w:cs="Arial"/>
                <w:lang w:val="en-GB"/>
              </w:rPr>
            </w:pPr>
            <w:r w:rsidRPr="00390C2C">
              <w:rPr>
                <w:rFonts w:ascii="Arial" w:hAnsi="Arial" w:cs="Arial"/>
                <w:b/>
                <w:bCs/>
                <w:lang w:val="en-GB"/>
              </w:rPr>
              <w:t>SOCIAL SYSTEM</w:t>
            </w:r>
          </w:p>
        </w:tc>
      </w:tr>
      <w:tr w:rsidR="00760105" w:rsidRPr="00390C2C" w14:paraId="734F66E3" w14:textId="77777777" w:rsidTr="00625898">
        <w:trPr>
          <w:gridAfter w:val="2"/>
          <w:wAfter w:w="150" w:type="dxa"/>
          <w:trHeight w:val="509"/>
        </w:trPr>
        <w:tc>
          <w:tcPr>
            <w:tcW w:w="9606" w:type="dxa"/>
            <w:gridSpan w:val="2"/>
            <w:hideMark/>
          </w:tcPr>
          <w:p w14:paraId="641ACDA0"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Characteristics of carers</w:t>
            </w:r>
          </w:p>
        </w:tc>
      </w:tr>
      <w:tr w:rsidR="00760105" w:rsidRPr="00976B46" w14:paraId="03941A96" w14:textId="77777777" w:rsidTr="00625898">
        <w:trPr>
          <w:gridAfter w:val="2"/>
          <w:wAfter w:w="150" w:type="dxa"/>
          <w:trHeight w:val="705"/>
        </w:trPr>
        <w:tc>
          <w:tcPr>
            <w:tcW w:w="2376" w:type="dxa"/>
            <w:hideMark/>
          </w:tcPr>
          <w:p w14:paraId="482B04A8"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Carer’s health</w:t>
            </w:r>
          </w:p>
        </w:tc>
        <w:tc>
          <w:tcPr>
            <w:tcW w:w="7230" w:type="dxa"/>
          </w:tcPr>
          <w:p w14:paraId="355E73FA" w14:textId="664A61DF"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someone says; I don’t even know how I can manage to get my husband onto the commode. (…) Well, if the carer himself isn’t at good health, be it an addiction or could also be another chronic illness limiting the carer.” (I-12 – </w:t>
            </w:r>
            <w:r w:rsidR="004E424D" w:rsidRPr="00390C2C">
              <w:rPr>
                <w:rFonts w:ascii="Arial" w:hAnsi="Arial" w:cs="Arial"/>
                <w:lang w:val="en-GB"/>
              </w:rPr>
              <w:t>general practitioner</w:t>
            </w:r>
            <w:r w:rsidRPr="00390C2C">
              <w:rPr>
                <w:rFonts w:ascii="Arial" w:hAnsi="Arial" w:cs="Arial"/>
                <w:i/>
                <w:lang w:val="en-GB"/>
              </w:rPr>
              <w:t>, palliative care community team/</w:t>
            </w:r>
            <w:r w:rsidR="00143B75" w:rsidRPr="00390C2C">
              <w:rPr>
                <w:rFonts w:ascii="Arial" w:hAnsi="Arial" w:cs="Arial"/>
                <w:i/>
                <w:lang w:val="en-GB"/>
              </w:rPr>
              <w:t>general palliative care in the community</w:t>
            </w:r>
            <w:r w:rsidRPr="00390C2C">
              <w:rPr>
                <w:rFonts w:ascii="Arial" w:hAnsi="Arial" w:cs="Arial"/>
                <w:i/>
                <w:lang w:val="en-GB"/>
              </w:rPr>
              <w:t>)</w:t>
            </w:r>
          </w:p>
        </w:tc>
      </w:tr>
      <w:tr w:rsidR="00760105" w:rsidRPr="00390C2C" w14:paraId="744829CF" w14:textId="77777777" w:rsidTr="00625898">
        <w:trPr>
          <w:gridAfter w:val="2"/>
          <w:wAfter w:w="150" w:type="dxa"/>
          <w:trHeight w:val="2895"/>
        </w:trPr>
        <w:tc>
          <w:tcPr>
            <w:tcW w:w="2376" w:type="dxa"/>
            <w:hideMark/>
          </w:tcPr>
          <w:p w14:paraId="63CC9B05"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Carer burden</w:t>
            </w:r>
          </w:p>
        </w:tc>
        <w:tc>
          <w:tcPr>
            <w:tcW w:w="7230" w:type="dxa"/>
          </w:tcPr>
          <w:p w14:paraId="3B64074D" w14:textId="12F6445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But also this very healthy and fit woman can have a breakdown and decompensation</w:t>
            </w:r>
            <w:r w:rsidR="00143B75" w:rsidRPr="00390C2C">
              <w:rPr>
                <w:rFonts w:ascii="Arial" w:hAnsi="Arial" w:cs="Arial"/>
                <w:i/>
                <w:lang w:val="en-GB"/>
              </w:rPr>
              <w:t>,</w:t>
            </w:r>
            <w:r w:rsidRPr="00390C2C">
              <w:rPr>
                <w:rFonts w:ascii="Arial" w:hAnsi="Arial" w:cs="Arial"/>
                <w:i/>
                <w:lang w:val="en-GB"/>
              </w:rPr>
              <w:t xml:space="preserve"> </w:t>
            </w:r>
            <w:r w:rsidR="00143B75" w:rsidRPr="00390C2C">
              <w:rPr>
                <w:rFonts w:ascii="Arial" w:hAnsi="Arial" w:cs="Arial"/>
                <w:i/>
                <w:lang w:val="en-GB"/>
              </w:rPr>
              <w:t>a</w:t>
            </w:r>
            <w:r w:rsidRPr="00390C2C">
              <w:rPr>
                <w:rFonts w:ascii="Arial" w:hAnsi="Arial" w:cs="Arial"/>
                <w:i/>
                <w:lang w:val="en-GB"/>
              </w:rPr>
              <w:t xml:space="preserve">nd </w:t>
            </w:r>
            <w:r w:rsidR="00143B75" w:rsidRPr="00390C2C">
              <w:rPr>
                <w:rFonts w:ascii="Arial" w:hAnsi="Arial" w:cs="Arial"/>
                <w:i/>
                <w:lang w:val="en-GB"/>
              </w:rPr>
              <w:t xml:space="preserve">can </w:t>
            </w:r>
            <w:r w:rsidRPr="00390C2C">
              <w:rPr>
                <w:rFonts w:ascii="Arial" w:hAnsi="Arial" w:cs="Arial"/>
                <w:i/>
                <w:lang w:val="en-GB"/>
              </w:rPr>
              <w:t xml:space="preserve">then herself react in a depressive way. And then this pillar of support falls away as well.” (I-41 </w:t>
            </w:r>
            <w:r w:rsidR="00143B75" w:rsidRPr="00390C2C">
              <w:rPr>
                <w:rFonts w:ascii="Arial" w:hAnsi="Arial" w:cs="Arial"/>
                <w:i/>
                <w:lang w:val="en-GB"/>
              </w:rPr>
              <w:t xml:space="preserve">– </w:t>
            </w:r>
            <w:r w:rsidRPr="00390C2C">
              <w:rPr>
                <w:rFonts w:ascii="Arial" w:hAnsi="Arial" w:cs="Arial"/>
                <w:i/>
                <w:lang w:val="en-GB"/>
              </w:rPr>
              <w:t>expert</w:t>
            </w:r>
            <w:r w:rsidR="00143B75" w:rsidRPr="00390C2C">
              <w:rPr>
                <w:rFonts w:ascii="Arial" w:hAnsi="Arial" w:cs="Arial"/>
                <w:i/>
                <w:lang w:val="en-GB"/>
              </w:rPr>
              <w:t xml:space="preserve"> in</w:t>
            </w:r>
            <w:r w:rsidRPr="00390C2C">
              <w:rPr>
                <w:rFonts w:ascii="Arial" w:hAnsi="Arial" w:cs="Arial"/>
                <w:i/>
                <w:lang w:val="en-GB"/>
              </w:rPr>
              <w:t xml:space="preserve"> health policy, palliative care unit)</w:t>
            </w:r>
          </w:p>
          <w:p w14:paraId="45E16E10" w14:textId="66B98EA9"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Or if we keep in mind that 50 percent of the overall working hours on a palliative care ward are spent on relatives. For me, it should be </w:t>
            </w:r>
            <w:proofErr w:type="gramStart"/>
            <w:r w:rsidRPr="00390C2C">
              <w:rPr>
                <w:rFonts w:ascii="Arial" w:hAnsi="Arial" w:cs="Arial"/>
                <w:i/>
                <w:lang w:val="en-GB"/>
              </w:rPr>
              <w:t>an important criteria</w:t>
            </w:r>
            <w:proofErr w:type="gramEnd"/>
            <w:r w:rsidRPr="00390C2C">
              <w:rPr>
                <w:rFonts w:ascii="Arial" w:hAnsi="Arial" w:cs="Arial"/>
                <w:i/>
                <w:lang w:val="en-GB"/>
              </w:rPr>
              <w:t xml:space="preserve"> because we know that not only it stabilizes the patient and helps him but also it is an enormous preventive measure for relatives who would otherwise be sent into rehab after nursing someone for a long time.</w:t>
            </w:r>
            <w:r w:rsidR="00143B75" w:rsidRPr="00390C2C">
              <w:rPr>
                <w:rFonts w:ascii="Arial" w:hAnsi="Arial" w:cs="Arial"/>
                <w:i/>
                <w:lang w:val="en-GB"/>
              </w:rPr>
              <w:t>”</w:t>
            </w:r>
            <w:r w:rsidRPr="00390C2C">
              <w:rPr>
                <w:rFonts w:ascii="Arial" w:hAnsi="Arial" w:cs="Arial"/>
                <w:i/>
                <w:lang w:val="en-GB"/>
              </w:rPr>
              <w:t xml:space="preserve"> (I-38 – </w:t>
            </w:r>
            <w:r w:rsidR="00143B75" w:rsidRPr="00390C2C">
              <w:rPr>
                <w:rFonts w:ascii="Arial" w:hAnsi="Arial" w:cs="Arial"/>
                <w:i/>
                <w:lang w:val="en-GB"/>
              </w:rPr>
              <w:t xml:space="preserve">expert in </w:t>
            </w:r>
            <w:r w:rsidRPr="00390C2C">
              <w:rPr>
                <w:rFonts w:ascii="Arial" w:hAnsi="Arial" w:cs="Arial"/>
                <w:i/>
                <w:lang w:val="en-GB"/>
              </w:rPr>
              <w:t xml:space="preserve">health policy, all settings) </w:t>
            </w:r>
          </w:p>
        </w:tc>
      </w:tr>
      <w:tr w:rsidR="00760105" w:rsidRPr="00976B46" w14:paraId="090C3FD4" w14:textId="77777777" w:rsidTr="00625898">
        <w:trPr>
          <w:gridAfter w:val="2"/>
          <w:wAfter w:w="150" w:type="dxa"/>
          <w:trHeight w:val="720"/>
        </w:trPr>
        <w:tc>
          <w:tcPr>
            <w:tcW w:w="2376" w:type="dxa"/>
            <w:hideMark/>
          </w:tcPr>
          <w:p w14:paraId="0F78EDC7"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lang w:val="en-GB"/>
              </w:rPr>
              <w:t>Level of information and understanding</w:t>
            </w:r>
          </w:p>
        </w:tc>
        <w:tc>
          <w:tcPr>
            <w:tcW w:w="7230" w:type="dxa"/>
          </w:tcPr>
          <w:p w14:paraId="2D469D46" w14:textId="01D61FE0"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regarding the relatives also a lack of information, they are not really informed about certain situations because often this is very time-consuming. Yes, what does it mean when an old person stops eating and drinking, </w:t>
            </w:r>
            <w:proofErr w:type="gramStart"/>
            <w:r w:rsidRPr="00390C2C">
              <w:rPr>
                <w:rFonts w:ascii="Arial" w:hAnsi="Arial" w:cs="Arial"/>
                <w:i/>
                <w:lang w:val="en-GB"/>
              </w:rPr>
              <w:t>yes.</w:t>
            </w:r>
            <w:proofErr w:type="gramEnd"/>
            <w:r w:rsidRPr="00390C2C">
              <w:rPr>
                <w:rFonts w:ascii="Arial" w:hAnsi="Arial" w:cs="Arial"/>
                <w:i/>
                <w:lang w:val="en-GB"/>
              </w:rPr>
              <w:t xml:space="preserve"> Or there are imaginations that someone starves to death or dies of thirst. </w:t>
            </w:r>
            <w:proofErr w:type="spellStart"/>
            <w:r w:rsidRPr="00390C2C">
              <w:rPr>
                <w:rFonts w:ascii="Arial" w:hAnsi="Arial" w:cs="Arial"/>
                <w:i/>
                <w:lang w:val="en-GB"/>
              </w:rPr>
              <w:t>Than</w:t>
            </w:r>
            <w:proofErr w:type="spellEnd"/>
            <w:r w:rsidRPr="00390C2C">
              <w:rPr>
                <w:rFonts w:ascii="Arial" w:hAnsi="Arial" w:cs="Arial"/>
                <w:i/>
                <w:lang w:val="en-GB"/>
              </w:rPr>
              <w:t>, if someone doesn’t drink anymore, than terms like kidney failure are being dropped but nobody explains what this actually means. And people tend to have this sort of mental cinema, and the film director always makes horror movies, because it is not explained what kidney failure means, what it means to die of pneumonia.” (I-12</w:t>
            </w:r>
            <w:r w:rsidR="00F15E38" w:rsidRPr="00390C2C">
              <w:rPr>
                <w:rFonts w:ascii="Arial" w:hAnsi="Arial" w:cs="Arial"/>
                <w:i/>
                <w:lang w:val="en-GB"/>
              </w:rPr>
              <w:t xml:space="preserve"> – n</w:t>
            </w:r>
            <w:r w:rsidRPr="00390C2C">
              <w:rPr>
                <w:rFonts w:ascii="Arial" w:hAnsi="Arial" w:cs="Arial"/>
                <w:i/>
                <w:lang w:val="en-GB"/>
              </w:rPr>
              <w:t>urse, palliative care community team/</w:t>
            </w:r>
            <w:r w:rsidR="000B2AB9" w:rsidRPr="00390C2C">
              <w:rPr>
                <w:rFonts w:ascii="Arial" w:hAnsi="Arial" w:cs="Arial"/>
                <w:i/>
                <w:lang w:val="en-GB"/>
              </w:rPr>
              <w:t>generalist palliative care in the community</w:t>
            </w:r>
            <w:r w:rsidRPr="00390C2C">
              <w:rPr>
                <w:rFonts w:ascii="Arial" w:hAnsi="Arial" w:cs="Arial"/>
                <w:i/>
                <w:lang w:val="en-GB"/>
              </w:rPr>
              <w:t>)</w:t>
            </w:r>
          </w:p>
        </w:tc>
      </w:tr>
      <w:tr w:rsidR="00760105" w:rsidRPr="00976B46" w14:paraId="6E007C2D" w14:textId="77777777" w:rsidTr="00625898">
        <w:trPr>
          <w:gridAfter w:val="2"/>
          <w:wAfter w:w="150" w:type="dxa"/>
          <w:trHeight w:val="945"/>
        </w:trPr>
        <w:tc>
          <w:tcPr>
            <w:tcW w:w="2376" w:type="dxa"/>
          </w:tcPr>
          <w:p w14:paraId="35F960BD"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Family's coping with patient's disease</w:t>
            </w:r>
            <w:r w:rsidRPr="00390C2C">
              <w:rPr>
                <w:rFonts w:ascii="Arial" w:hAnsi="Arial" w:cs="Arial"/>
                <w:lang w:val="en-GB"/>
              </w:rPr>
              <w:br/>
            </w:r>
          </w:p>
        </w:tc>
        <w:tc>
          <w:tcPr>
            <w:tcW w:w="7230" w:type="dxa"/>
          </w:tcPr>
          <w:p w14:paraId="3B00F965"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d then the wife in all her coping with the disease, managed to convince the patient to start a palliative chemo therapy, which was offered to him without much consideration. (…) And at some point the patient said: My wife is closest to me so I am adding her to my last will pool, she should be happy as well, she shouldn’t blame herself to have missed out on something, so I am just doing the chemo, now.” (I-31 – Nurse, palliative care service)</w:t>
            </w:r>
          </w:p>
          <w:p w14:paraId="53729665" w14:textId="17BD9171"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 xml:space="preserve">“And it also varies regarding the social environment. On the one hand they were always capable to support that, but </w:t>
            </w:r>
            <w:proofErr w:type="spellStart"/>
            <w:r w:rsidRPr="00390C2C">
              <w:rPr>
                <w:rFonts w:ascii="Arial" w:hAnsi="Arial" w:cs="Arial"/>
                <w:i/>
                <w:lang w:val="en-GB"/>
              </w:rPr>
              <w:t>than</w:t>
            </w:r>
            <w:proofErr w:type="spellEnd"/>
            <w:r w:rsidRPr="00390C2C">
              <w:rPr>
                <w:rFonts w:ascii="Arial" w:hAnsi="Arial" w:cs="Arial"/>
                <w:i/>
                <w:lang w:val="en-GB"/>
              </w:rPr>
              <w:t xml:space="preserve"> they often have a problem with things ending in terms of that they don’t want to admit that it is not again the get up and go person, that’s how these people often are, well that this is not happening again.</w:t>
            </w:r>
            <w:r w:rsidR="00F15E38" w:rsidRPr="00390C2C">
              <w:rPr>
                <w:rFonts w:ascii="Arial" w:hAnsi="Arial" w:cs="Arial"/>
                <w:i/>
                <w:lang w:val="en-GB"/>
              </w:rPr>
              <w:t xml:space="preserve">” </w:t>
            </w:r>
            <w:r w:rsidRPr="00390C2C">
              <w:rPr>
                <w:rFonts w:ascii="Arial" w:hAnsi="Arial" w:cs="Arial"/>
                <w:i/>
                <w:lang w:val="en-GB"/>
              </w:rPr>
              <w:t xml:space="preserve">(I-22 – </w:t>
            </w:r>
            <w:r w:rsidR="00F15E38" w:rsidRPr="00390C2C">
              <w:rPr>
                <w:rFonts w:ascii="Arial" w:hAnsi="Arial" w:cs="Arial"/>
                <w:i/>
                <w:lang w:val="en-GB"/>
              </w:rPr>
              <w:t>n</w:t>
            </w:r>
            <w:r w:rsidRPr="00390C2C">
              <w:rPr>
                <w:rFonts w:ascii="Arial" w:hAnsi="Arial" w:cs="Arial"/>
                <w:i/>
                <w:lang w:val="en-GB"/>
              </w:rPr>
              <w:t>urse/coordinator, palliative care community team/</w:t>
            </w:r>
            <w:r w:rsidR="000B2AB9" w:rsidRPr="00390C2C">
              <w:rPr>
                <w:rFonts w:ascii="Arial" w:hAnsi="Arial" w:cs="Arial"/>
                <w:i/>
                <w:lang w:val="en-GB"/>
              </w:rPr>
              <w:t>generalist palliative care in the community</w:t>
            </w:r>
            <w:r w:rsidRPr="00390C2C">
              <w:rPr>
                <w:rFonts w:ascii="Arial" w:hAnsi="Arial" w:cs="Arial"/>
                <w:i/>
                <w:lang w:val="en-GB"/>
              </w:rPr>
              <w:t>)</w:t>
            </w:r>
          </w:p>
        </w:tc>
      </w:tr>
      <w:tr w:rsidR="00760105" w:rsidRPr="00976B46" w14:paraId="1C304341" w14:textId="77777777" w:rsidTr="00625898">
        <w:trPr>
          <w:gridAfter w:val="2"/>
          <w:wAfter w:w="150" w:type="dxa"/>
          <w:trHeight w:val="388"/>
        </w:trPr>
        <w:tc>
          <w:tcPr>
            <w:tcW w:w="9606" w:type="dxa"/>
            <w:gridSpan w:val="2"/>
            <w:hideMark/>
          </w:tcPr>
          <w:p w14:paraId="23A8C23C"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Social roles and functions of individuals involved</w:t>
            </w:r>
          </w:p>
        </w:tc>
      </w:tr>
      <w:tr w:rsidR="00760105" w:rsidRPr="00390C2C" w14:paraId="170304DC" w14:textId="77777777" w:rsidTr="00625898">
        <w:trPr>
          <w:gridAfter w:val="2"/>
          <w:wAfter w:w="150" w:type="dxa"/>
          <w:trHeight w:val="1093"/>
        </w:trPr>
        <w:tc>
          <w:tcPr>
            <w:tcW w:w="2376" w:type="dxa"/>
            <w:hideMark/>
          </w:tcPr>
          <w:p w14:paraId="0290C4B9"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Relatives cared for by patient</w:t>
            </w:r>
          </w:p>
        </w:tc>
        <w:tc>
          <w:tcPr>
            <w:tcW w:w="7230" w:type="dxa"/>
          </w:tcPr>
          <w:p w14:paraId="06D791DA" w14:textId="6EE058CE"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And every now and then we have patients, where for instance their relatives have dementia. And then the one, who actually always realized the care at home</w:t>
            </w:r>
            <w:r w:rsidR="00F15E38" w:rsidRPr="00390C2C">
              <w:rPr>
                <w:rFonts w:ascii="Arial" w:hAnsi="Arial" w:cs="Arial"/>
                <w:i/>
                <w:lang w:val="en-GB"/>
              </w:rPr>
              <w:t>,</w:t>
            </w:r>
            <w:r w:rsidRPr="00390C2C">
              <w:rPr>
                <w:rFonts w:ascii="Arial" w:hAnsi="Arial" w:cs="Arial"/>
                <w:i/>
                <w:lang w:val="en-GB"/>
              </w:rPr>
              <w:t xml:space="preserve"> gets sick all of a sudden and lives together with his dement wife. </w:t>
            </w:r>
            <w:proofErr w:type="spellStart"/>
            <w:r w:rsidRPr="00390C2C">
              <w:rPr>
                <w:rFonts w:ascii="Arial" w:hAnsi="Arial" w:cs="Arial"/>
                <w:i/>
                <w:lang w:val="en-GB"/>
              </w:rPr>
              <w:t>And than</w:t>
            </w:r>
            <w:proofErr w:type="spellEnd"/>
            <w:r w:rsidRPr="00390C2C">
              <w:rPr>
                <w:rFonts w:ascii="Arial" w:hAnsi="Arial" w:cs="Arial"/>
                <w:i/>
                <w:lang w:val="en-GB"/>
              </w:rPr>
              <w:t xml:space="preserve"> you have to think about how you can support this care system so that both can handle it. Or how could you transfer them into a more protected living situation, where both of them can stay until they die. Those are things where it is not about the medical side but about organisational aspect and supporting the social system.” (I-6</w:t>
            </w:r>
            <w:r w:rsidR="00F15E38" w:rsidRPr="00390C2C">
              <w:rPr>
                <w:rFonts w:ascii="Arial" w:hAnsi="Arial" w:cs="Arial"/>
                <w:i/>
                <w:lang w:val="en-GB"/>
              </w:rPr>
              <w:t xml:space="preserve"> – s</w:t>
            </w:r>
            <w:r w:rsidRPr="00390C2C">
              <w:rPr>
                <w:rFonts w:ascii="Arial" w:hAnsi="Arial" w:cs="Arial"/>
                <w:i/>
                <w:lang w:val="en-GB"/>
              </w:rPr>
              <w:t>ocial  worker/coordinator, palliative care community team)</w:t>
            </w:r>
          </w:p>
        </w:tc>
      </w:tr>
      <w:tr w:rsidR="00760105" w:rsidRPr="00390C2C" w14:paraId="5FE93515" w14:textId="77777777" w:rsidTr="00625898">
        <w:trPr>
          <w:gridAfter w:val="2"/>
          <w:wAfter w:w="150" w:type="dxa"/>
          <w:trHeight w:val="1947"/>
        </w:trPr>
        <w:tc>
          <w:tcPr>
            <w:tcW w:w="2376" w:type="dxa"/>
            <w:hideMark/>
          </w:tcPr>
          <w:p w14:paraId="69DE19EB"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Minor children</w:t>
            </w:r>
            <w:r w:rsidRPr="00390C2C">
              <w:rPr>
                <w:rFonts w:ascii="Arial" w:hAnsi="Arial" w:cs="Arial"/>
                <w:lang w:val="en-GB"/>
              </w:rPr>
              <w:br/>
            </w:r>
            <w:r w:rsidRPr="00390C2C">
              <w:rPr>
                <w:rFonts w:ascii="Arial" w:hAnsi="Arial" w:cs="Arial"/>
                <w:lang w:val="en-GB"/>
              </w:rPr>
              <w:br/>
            </w:r>
          </w:p>
        </w:tc>
        <w:tc>
          <w:tcPr>
            <w:tcW w:w="7230" w:type="dxa"/>
          </w:tcPr>
          <w:p w14:paraId="08952B32" w14:textId="1150F20C"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Well, from my point of view it’s really small children. For me, that makes it complex at once, because there is always the question of who is taking care of the children, who can take care of the children after the patient’s death? Will there be any family structure at all? I think minor children make the situation difficult at once.</w:t>
            </w:r>
            <w:r w:rsidR="00F15E38" w:rsidRPr="00390C2C">
              <w:rPr>
                <w:rFonts w:ascii="Arial" w:hAnsi="Arial" w:cs="Arial"/>
                <w:i/>
                <w:lang w:val="en-GB"/>
              </w:rPr>
              <w:t>”</w:t>
            </w:r>
            <w:r w:rsidRPr="00390C2C">
              <w:rPr>
                <w:rFonts w:ascii="Arial" w:hAnsi="Arial" w:cs="Arial"/>
                <w:i/>
                <w:lang w:val="en-GB"/>
              </w:rPr>
              <w:t xml:space="preserve"> (I-19</w:t>
            </w:r>
            <w:r w:rsidR="00F15E38" w:rsidRPr="00390C2C">
              <w:rPr>
                <w:rFonts w:ascii="Arial" w:hAnsi="Arial" w:cs="Arial"/>
                <w:i/>
                <w:lang w:val="en-GB"/>
              </w:rPr>
              <w:t xml:space="preserve"> – </w:t>
            </w:r>
            <w:r w:rsidRPr="00390C2C">
              <w:rPr>
                <w:rFonts w:ascii="Arial" w:hAnsi="Arial" w:cs="Arial"/>
                <w:i/>
                <w:lang w:val="en-GB"/>
              </w:rPr>
              <w:t>physician, palliative care service)</w:t>
            </w:r>
          </w:p>
          <w:p w14:paraId="65BB5CEF" w14:textId="40BE8CF9"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 xml:space="preserve">“Well, I can imagine, or can tell from experience, that pubescent children can escalate a situation for the patient and by that of course increase symptom burden.” (I-14 – Nurse, </w:t>
            </w:r>
            <w:r w:rsidR="00F15E38" w:rsidRPr="00390C2C">
              <w:rPr>
                <w:rFonts w:ascii="Arial" w:hAnsi="Arial" w:cs="Arial"/>
                <w:i/>
                <w:lang w:val="en-GB"/>
              </w:rPr>
              <w:t>p</w:t>
            </w:r>
            <w:r w:rsidRPr="00390C2C">
              <w:rPr>
                <w:rFonts w:ascii="Arial" w:hAnsi="Arial" w:cs="Arial"/>
                <w:i/>
                <w:lang w:val="en-GB"/>
              </w:rPr>
              <w:t xml:space="preserve">alliative </w:t>
            </w:r>
            <w:r w:rsidR="00F15E38" w:rsidRPr="00390C2C">
              <w:rPr>
                <w:rFonts w:ascii="Arial" w:hAnsi="Arial" w:cs="Arial"/>
                <w:i/>
                <w:lang w:val="en-GB"/>
              </w:rPr>
              <w:t>p</w:t>
            </w:r>
            <w:r w:rsidRPr="00390C2C">
              <w:rPr>
                <w:rFonts w:ascii="Arial" w:hAnsi="Arial" w:cs="Arial"/>
                <w:i/>
                <w:lang w:val="en-GB"/>
              </w:rPr>
              <w:t xml:space="preserve">are </w:t>
            </w:r>
            <w:r w:rsidR="00F15E38" w:rsidRPr="00390C2C">
              <w:rPr>
                <w:rFonts w:ascii="Arial" w:hAnsi="Arial" w:cs="Arial"/>
                <w:i/>
                <w:lang w:val="en-GB"/>
              </w:rPr>
              <w:t>c</w:t>
            </w:r>
            <w:r w:rsidRPr="00390C2C">
              <w:rPr>
                <w:rFonts w:ascii="Arial" w:hAnsi="Arial" w:cs="Arial"/>
                <w:i/>
                <w:lang w:val="en-GB"/>
              </w:rPr>
              <w:t>ommunity Team)</w:t>
            </w:r>
          </w:p>
        </w:tc>
      </w:tr>
      <w:tr w:rsidR="00760105" w:rsidRPr="00976B46" w14:paraId="3884E467" w14:textId="77777777" w:rsidTr="00625898">
        <w:trPr>
          <w:gridAfter w:val="2"/>
          <w:wAfter w:w="150" w:type="dxa"/>
          <w:trHeight w:val="1436"/>
        </w:trPr>
        <w:tc>
          <w:tcPr>
            <w:tcW w:w="2376" w:type="dxa"/>
            <w:hideMark/>
          </w:tcPr>
          <w:p w14:paraId="10A654ED"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Difficult underlying family situation</w:t>
            </w:r>
          </w:p>
        </w:tc>
        <w:tc>
          <w:tcPr>
            <w:tcW w:w="7230" w:type="dxa"/>
          </w:tcPr>
          <w:p w14:paraId="5814C9F5" w14:textId="06E0226D"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families who had problems before. Whether it is a couple, who was actually already in the process of getting divorced and now one of them got sick. Be it a family who is terribly fighting. Well, once there were four sisters and </w:t>
            </w:r>
            <w:r w:rsidR="00F15E38" w:rsidRPr="00390C2C">
              <w:rPr>
                <w:rFonts w:ascii="Arial" w:hAnsi="Arial" w:cs="Arial"/>
                <w:i/>
                <w:lang w:val="en-GB"/>
              </w:rPr>
              <w:t>thei</w:t>
            </w:r>
            <w:r w:rsidRPr="00390C2C">
              <w:rPr>
                <w:rFonts w:ascii="Arial" w:hAnsi="Arial" w:cs="Arial"/>
                <w:i/>
                <w:lang w:val="en-GB"/>
              </w:rPr>
              <w:t xml:space="preserve">r mother was the patient, and the sisters were fighting so hard I really thought I’d had to protect my office so they won’t disassemble it. And then a lot of conversations were necessary to find out what the sisters wanted, what the patient wanted or what would be good for her. And then one of the sisters took over the care and the others didn’t trust her, she wouldn’t be able to manage and would do everything wrong anyway. And this was all very difficult.” (I-19 – </w:t>
            </w:r>
            <w:r w:rsidR="00F15E38" w:rsidRPr="00390C2C">
              <w:rPr>
                <w:rFonts w:ascii="Arial" w:hAnsi="Arial" w:cs="Arial"/>
                <w:i/>
                <w:lang w:val="en-GB"/>
              </w:rPr>
              <w:t>p</w:t>
            </w:r>
            <w:r w:rsidRPr="00390C2C">
              <w:rPr>
                <w:rFonts w:ascii="Arial" w:hAnsi="Arial" w:cs="Arial"/>
                <w:i/>
                <w:lang w:val="en-GB"/>
              </w:rPr>
              <w:t>hysician, palliative care service)</w:t>
            </w:r>
          </w:p>
          <w:p w14:paraId="5313C54C" w14:textId="497A46E5" w:rsidR="00760105" w:rsidRPr="00390C2C" w:rsidRDefault="00F15E38" w:rsidP="00976B46">
            <w:pPr>
              <w:spacing w:line="480" w:lineRule="auto"/>
              <w:ind w:left="33"/>
              <w:rPr>
                <w:rFonts w:ascii="Arial" w:hAnsi="Arial" w:cs="Arial"/>
                <w:lang w:val="en-GB"/>
              </w:rPr>
            </w:pPr>
            <w:r w:rsidRPr="00390C2C">
              <w:rPr>
                <w:rFonts w:ascii="Arial" w:hAnsi="Arial" w:cs="Arial"/>
                <w:i/>
                <w:lang w:val="en-GB"/>
              </w:rPr>
              <w:t>“</w:t>
            </w:r>
            <w:r w:rsidR="00760105" w:rsidRPr="00390C2C">
              <w:rPr>
                <w:rFonts w:ascii="Arial" w:hAnsi="Arial" w:cs="Arial"/>
                <w:i/>
                <w:lang w:val="en-GB"/>
              </w:rPr>
              <w:t>Well, if there are for instance unsolved and unspoken issues in families. So, if patient and carers carry out conflicts here, then it is not uncommon that someone takes sides for either the patient or the family. And often these conflicts can lead to conflicts within the team. This makes a treatment, a support complex.</w:t>
            </w:r>
            <w:r w:rsidRPr="00390C2C">
              <w:rPr>
                <w:rFonts w:ascii="Arial" w:hAnsi="Arial" w:cs="Arial"/>
                <w:i/>
                <w:lang w:val="en-GB"/>
              </w:rPr>
              <w:t>”</w:t>
            </w:r>
            <w:r w:rsidR="00760105" w:rsidRPr="00390C2C">
              <w:rPr>
                <w:rFonts w:ascii="Arial" w:hAnsi="Arial" w:cs="Arial"/>
                <w:i/>
                <w:lang w:val="en-GB"/>
              </w:rPr>
              <w:t xml:space="preserve"> (I-27 – physician, palliative care service)</w:t>
            </w:r>
          </w:p>
        </w:tc>
      </w:tr>
      <w:tr w:rsidR="00760105" w:rsidRPr="00976B46" w14:paraId="1A201D0F" w14:textId="77777777" w:rsidTr="00625898">
        <w:trPr>
          <w:gridAfter w:val="2"/>
          <w:wAfter w:w="150" w:type="dxa"/>
          <w:trHeight w:val="692"/>
        </w:trPr>
        <w:tc>
          <w:tcPr>
            <w:tcW w:w="2376" w:type="dxa"/>
            <w:hideMark/>
          </w:tcPr>
          <w:p w14:paraId="5D3B1D8E"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Differences of opinion between patient and family</w:t>
            </w:r>
          </w:p>
        </w:tc>
        <w:tc>
          <w:tcPr>
            <w:tcW w:w="7230" w:type="dxa"/>
          </w:tcPr>
          <w:p w14:paraId="3FE9BE22" w14:textId="766CE7F2"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Well, so this son from Hamburg might come and say, what we are doing here is all wrong and we will do it completely different. We will go and see Professor X and he’ll do great. And then it also becomes difficult, if the actual patient says, I don’t want that. So this is an important factor for complexity.</w:t>
            </w:r>
            <w:r w:rsidR="00F15E38" w:rsidRPr="00390C2C">
              <w:rPr>
                <w:rFonts w:ascii="Arial" w:hAnsi="Arial" w:cs="Arial"/>
                <w:i/>
                <w:lang w:val="en-GB"/>
              </w:rPr>
              <w:t>”</w:t>
            </w:r>
            <w:r w:rsidRPr="00390C2C">
              <w:rPr>
                <w:rFonts w:ascii="Arial" w:hAnsi="Arial" w:cs="Arial"/>
                <w:i/>
                <w:lang w:val="en-GB"/>
              </w:rPr>
              <w:t xml:space="preserve"> (I-18 – </w:t>
            </w:r>
            <w:r w:rsidR="004E424D" w:rsidRPr="00390C2C">
              <w:rPr>
                <w:rFonts w:ascii="Arial" w:hAnsi="Arial" w:cs="Arial"/>
                <w:lang w:val="en-GB"/>
              </w:rPr>
              <w:t>general practitioner</w:t>
            </w:r>
            <w:r w:rsidRPr="00390C2C">
              <w:rPr>
                <w:rFonts w:ascii="Arial" w:hAnsi="Arial" w:cs="Arial"/>
                <w:i/>
                <w:lang w:val="en-GB"/>
              </w:rPr>
              <w:t xml:space="preserve">, </w:t>
            </w:r>
            <w:r w:rsidR="000B2AB9" w:rsidRPr="00390C2C">
              <w:rPr>
                <w:rFonts w:ascii="Arial" w:hAnsi="Arial" w:cs="Arial"/>
                <w:i/>
                <w:lang w:val="en-GB"/>
              </w:rPr>
              <w:t>generalist palliative care in the community</w:t>
            </w:r>
            <w:r w:rsidRPr="00390C2C">
              <w:rPr>
                <w:rFonts w:ascii="Arial" w:hAnsi="Arial" w:cs="Arial"/>
                <w:i/>
                <w:lang w:val="en-GB"/>
              </w:rPr>
              <w:t>)</w:t>
            </w:r>
          </w:p>
          <w:p w14:paraId="19C79EB4" w14:textId="089109A0"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Well, differing information levels are a very important and complex problem when a patient knows more than the relatives do and vice versa. And this makes it very complex, I think.</w:t>
            </w:r>
            <w:r w:rsidR="00F15E38" w:rsidRPr="00390C2C">
              <w:rPr>
                <w:rFonts w:ascii="Arial" w:hAnsi="Arial" w:cs="Arial"/>
                <w:i/>
                <w:lang w:val="en-GB"/>
              </w:rPr>
              <w:t>”</w:t>
            </w:r>
            <w:r w:rsidRPr="00390C2C">
              <w:rPr>
                <w:rFonts w:ascii="Arial" w:hAnsi="Arial" w:cs="Arial"/>
                <w:i/>
                <w:lang w:val="en-GB"/>
              </w:rPr>
              <w:t xml:space="preserve"> (I-23 – Physician, palliative care unit</w:t>
            </w:r>
            <w:r w:rsidR="00F15E38" w:rsidRPr="00390C2C">
              <w:rPr>
                <w:rFonts w:ascii="Arial" w:hAnsi="Arial" w:cs="Arial"/>
                <w:i/>
                <w:lang w:val="en-GB"/>
              </w:rPr>
              <w:t>/</w:t>
            </w:r>
            <w:r w:rsidRPr="00390C2C">
              <w:rPr>
                <w:rFonts w:ascii="Arial" w:hAnsi="Arial" w:cs="Arial"/>
                <w:i/>
                <w:lang w:val="en-GB"/>
              </w:rPr>
              <w:t>palliative care service)</w:t>
            </w:r>
          </w:p>
        </w:tc>
      </w:tr>
      <w:tr w:rsidR="00760105" w:rsidRPr="00390C2C" w14:paraId="1D0FA584" w14:textId="77777777" w:rsidTr="00625898">
        <w:trPr>
          <w:gridAfter w:val="2"/>
          <w:wAfter w:w="150" w:type="dxa"/>
          <w:trHeight w:val="1052"/>
        </w:trPr>
        <w:tc>
          <w:tcPr>
            <w:tcW w:w="2376" w:type="dxa"/>
            <w:hideMark/>
          </w:tcPr>
          <w:p w14:paraId="5D078EBB"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Difficult communication between team and family</w:t>
            </w:r>
          </w:p>
        </w:tc>
        <w:tc>
          <w:tcPr>
            <w:tcW w:w="7230" w:type="dxa"/>
          </w:tcPr>
          <w:p w14:paraId="05FB8450" w14:textId="77777777"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This was one reason why we transferred him to a hospital with this complication. To have another official voice, well, to have two official statements that he is indeed, that we independently of one another think that he is in the terminal phase. So, actually because of legal reasons because I knew that would be reopened.” (I-4 – Physician, palliative care community team)</w:t>
            </w:r>
          </w:p>
        </w:tc>
      </w:tr>
      <w:tr w:rsidR="00760105" w:rsidRPr="00390C2C" w14:paraId="60A554EE" w14:textId="77777777" w:rsidTr="00625898">
        <w:trPr>
          <w:gridAfter w:val="2"/>
          <w:wAfter w:w="150" w:type="dxa"/>
          <w:trHeight w:val="302"/>
        </w:trPr>
        <w:tc>
          <w:tcPr>
            <w:tcW w:w="9606" w:type="dxa"/>
            <w:gridSpan w:val="2"/>
            <w:hideMark/>
          </w:tcPr>
          <w:p w14:paraId="7C4D721F" w14:textId="77777777" w:rsidR="00760105" w:rsidRPr="00390C2C" w:rsidRDefault="00760105" w:rsidP="00976B46">
            <w:pPr>
              <w:spacing w:after="120" w:line="480" w:lineRule="auto"/>
              <w:ind w:left="33"/>
              <w:jc w:val="center"/>
              <w:rPr>
                <w:rFonts w:ascii="Arial" w:hAnsi="Arial" w:cs="Arial"/>
                <w:b/>
                <w:bCs/>
                <w:lang w:val="en-GB"/>
              </w:rPr>
            </w:pPr>
          </w:p>
          <w:p w14:paraId="421FFFCE" w14:textId="77777777" w:rsidR="00760105" w:rsidRPr="00390C2C" w:rsidRDefault="00760105" w:rsidP="00976B46">
            <w:pPr>
              <w:spacing w:after="120" w:line="480" w:lineRule="auto"/>
              <w:ind w:left="33"/>
              <w:jc w:val="center"/>
              <w:rPr>
                <w:rFonts w:ascii="Arial" w:hAnsi="Arial" w:cs="Arial"/>
                <w:lang w:val="en-GB"/>
              </w:rPr>
            </w:pPr>
            <w:r w:rsidRPr="00390C2C">
              <w:rPr>
                <w:rFonts w:ascii="Arial" w:hAnsi="Arial" w:cs="Arial"/>
                <w:b/>
                <w:bCs/>
                <w:lang w:val="en-GB"/>
              </w:rPr>
              <w:t>SYSTEM TEAM</w:t>
            </w:r>
          </w:p>
        </w:tc>
      </w:tr>
      <w:tr w:rsidR="00760105" w:rsidRPr="00390C2C" w14:paraId="4EAA068C" w14:textId="77777777" w:rsidTr="00625898">
        <w:trPr>
          <w:gridAfter w:val="2"/>
          <w:wAfter w:w="150" w:type="dxa"/>
          <w:trHeight w:val="418"/>
        </w:trPr>
        <w:tc>
          <w:tcPr>
            <w:tcW w:w="9606" w:type="dxa"/>
            <w:gridSpan w:val="2"/>
            <w:hideMark/>
          </w:tcPr>
          <w:p w14:paraId="41B81929"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
                <w:bCs/>
                <w:lang w:val="en-GB"/>
              </w:rPr>
              <w:t>Structural characteristics of team</w:t>
            </w:r>
            <w:r w:rsidRPr="00390C2C">
              <w:rPr>
                <w:rFonts w:ascii="Arial" w:hAnsi="Arial" w:cs="Arial"/>
                <w:lang w:val="en-GB"/>
              </w:rPr>
              <w:t> </w:t>
            </w:r>
          </w:p>
        </w:tc>
      </w:tr>
      <w:tr w:rsidR="00760105" w:rsidRPr="00976B46" w14:paraId="2E0DDE1C" w14:textId="77777777" w:rsidTr="00625898">
        <w:trPr>
          <w:gridAfter w:val="2"/>
          <w:wAfter w:w="150" w:type="dxa"/>
          <w:trHeight w:val="737"/>
        </w:trPr>
        <w:tc>
          <w:tcPr>
            <w:tcW w:w="2376" w:type="dxa"/>
            <w:hideMark/>
          </w:tcPr>
          <w:p w14:paraId="6BC9FBB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Number of professions</w:t>
            </w:r>
          </w:p>
        </w:tc>
        <w:tc>
          <w:tcPr>
            <w:tcW w:w="7230" w:type="dxa"/>
          </w:tcPr>
          <w:p w14:paraId="0E675AAA" w14:textId="119EC5F8"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Well, I have a part time social worker and when she is on vacation I call the social services belonging to the clinic. And this are nurses who have this additional qualifications, which you need for discharge management. And even here you can feel the big difference, yes? To have a constant person, who belongs to the team who is present and involves herself into the discussion </w:t>
            </w:r>
            <w:proofErr w:type="gramStart"/>
            <w:r w:rsidRPr="00390C2C">
              <w:rPr>
                <w:rFonts w:ascii="Arial" w:hAnsi="Arial" w:cs="Arial"/>
                <w:i/>
                <w:lang w:val="en-GB"/>
              </w:rPr>
              <w:t>process</w:t>
            </w:r>
            <w:r w:rsidR="00F15E38" w:rsidRPr="00390C2C">
              <w:rPr>
                <w:rFonts w:ascii="Arial" w:hAnsi="Arial" w:cs="Arial"/>
                <w:i/>
                <w:lang w:val="en-GB"/>
              </w:rPr>
              <w:t>es</w:t>
            </w:r>
            <w:r w:rsidRPr="00390C2C">
              <w:rPr>
                <w:rFonts w:ascii="Arial" w:hAnsi="Arial" w:cs="Arial"/>
                <w:i/>
                <w:lang w:val="en-GB"/>
              </w:rPr>
              <w:t>.</w:t>
            </w:r>
            <w:proofErr w:type="gramEnd"/>
            <w:r w:rsidRPr="00390C2C">
              <w:rPr>
                <w:rFonts w:ascii="Arial" w:hAnsi="Arial" w:cs="Arial"/>
                <w:i/>
                <w:lang w:val="en-GB"/>
              </w:rPr>
              <w:t xml:space="preserve"> And otherwise, you have on</w:t>
            </w:r>
            <w:r w:rsidR="00F15E38" w:rsidRPr="00390C2C">
              <w:rPr>
                <w:rFonts w:ascii="Arial" w:hAnsi="Arial" w:cs="Arial"/>
                <w:i/>
                <w:lang w:val="en-GB"/>
              </w:rPr>
              <w:t>e</w:t>
            </w:r>
            <w:r w:rsidRPr="00390C2C">
              <w:rPr>
                <w:rFonts w:ascii="Arial" w:hAnsi="Arial" w:cs="Arial"/>
                <w:i/>
                <w:lang w:val="en-GB"/>
              </w:rPr>
              <w:t xml:space="preserve"> person one day and another one the next. This makes it very difficult.” (I-20</w:t>
            </w:r>
            <w:r w:rsidR="00F15E38" w:rsidRPr="00390C2C">
              <w:rPr>
                <w:rFonts w:ascii="Arial" w:hAnsi="Arial" w:cs="Arial"/>
                <w:i/>
                <w:lang w:val="en-GB"/>
              </w:rPr>
              <w:t xml:space="preserve"> – </w:t>
            </w:r>
            <w:r w:rsidRPr="00390C2C">
              <w:rPr>
                <w:rFonts w:ascii="Arial" w:hAnsi="Arial" w:cs="Arial"/>
                <w:i/>
                <w:lang w:val="en-GB"/>
              </w:rPr>
              <w:t>physician</w:t>
            </w:r>
            <w:r w:rsidR="00F15E38" w:rsidRPr="00390C2C">
              <w:rPr>
                <w:rFonts w:ascii="Arial" w:hAnsi="Arial" w:cs="Arial"/>
                <w:i/>
                <w:lang w:val="en-GB"/>
              </w:rPr>
              <w:t xml:space="preserve"> </w:t>
            </w:r>
            <w:r w:rsidRPr="00390C2C">
              <w:rPr>
                <w:rFonts w:ascii="Arial" w:hAnsi="Arial" w:cs="Arial"/>
                <w:i/>
                <w:lang w:val="en-GB"/>
              </w:rPr>
              <w:t>,palliative care unit)</w:t>
            </w:r>
          </w:p>
        </w:tc>
      </w:tr>
      <w:tr w:rsidR="00760105" w:rsidRPr="00976B46" w14:paraId="2FD4C4BB" w14:textId="77777777" w:rsidTr="00625898">
        <w:trPr>
          <w:gridAfter w:val="2"/>
          <w:wAfter w:w="150" w:type="dxa"/>
          <w:trHeight w:val="692"/>
        </w:trPr>
        <w:tc>
          <w:tcPr>
            <w:tcW w:w="2376" w:type="dxa"/>
            <w:hideMark/>
          </w:tcPr>
          <w:p w14:paraId="650EB468"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Number of team members</w:t>
            </w:r>
          </w:p>
        </w:tc>
        <w:tc>
          <w:tcPr>
            <w:tcW w:w="7230" w:type="dxa"/>
          </w:tcPr>
          <w:p w14:paraId="002BEAA1" w14:textId="6CFF1380"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now he gets paranoid and aggressive conditions. Such things are difficult. What I would wish for in such a situation, and what would be very helpful to us, would be more staff available. If I could tell somebody to sit with him, who would just be there and distract him somehow and positions him a little or so.” (I-10 – General practitioner, </w:t>
            </w:r>
            <w:r w:rsidR="00F15E38" w:rsidRPr="00390C2C">
              <w:rPr>
                <w:rFonts w:ascii="Arial" w:hAnsi="Arial" w:cs="Arial"/>
                <w:i/>
                <w:lang w:val="en-GB"/>
              </w:rPr>
              <w:t>h</w:t>
            </w:r>
            <w:r w:rsidRPr="00390C2C">
              <w:rPr>
                <w:rFonts w:ascii="Arial" w:hAnsi="Arial" w:cs="Arial"/>
                <w:i/>
                <w:lang w:val="en-GB"/>
              </w:rPr>
              <w:t>ospice/</w:t>
            </w:r>
            <w:r w:rsidR="000B2AB9" w:rsidRPr="00390C2C">
              <w:rPr>
                <w:rFonts w:ascii="Arial" w:hAnsi="Arial" w:cs="Arial"/>
                <w:i/>
                <w:lang w:val="en-GB"/>
              </w:rPr>
              <w:t>generalist palliative care in the community</w:t>
            </w:r>
            <w:r w:rsidRPr="00390C2C">
              <w:rPr>
                <w:rFonts w:ascii="Arial" w:hAnsi="Arial" w:cs="Arial"/>
                <w:i/>
                <w:lang w:val="en-GB"/>
              </w:rPr>
              <w:t>)</w:t>
            </w:r>
          </w:p>
        </w:tc>
      </w:tr>
      <w:tr w:rsidR="00760105" w:rsidRPr="00976B46" w14:paraId="68EDD257" w14:textId="77777777" w:rsidTr="00625898">
        <w:trPr>
          <w:gridAfter w:val="2"/>
          <w:wAfter w:w="150" w:type="dxa"/>
          <w:trHeight w:val="442"/>
        </w:trPr>
        <w:tc>
          <w:tcPr>
            <w:tcW w:w="9606" w:type="dxa"/>
            <w:gridSpan w:val="2"/>
            <w:hideMark/>
          </w:tcPr>
          <w:p w14:paraId="108C1427"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
                <w:bCs/>
                <w:lang w:val="en-GB"/>
              </w:rPr>
              <w:t>Characteristics of team-members as social agents</w:t>
            </w:r>
            <w:r w:rsidRPr="00390C2C">
              <w:rPr>
                <w:rFonts w:ascii="Arial" w:hAnsi="Arial" w:cs="Arial"/>
                <w:lang w:val="en-GB"/>
              </w:rPr>
              <w:t> </w:t>
            </w:r>
          </w:p>
        </w:tc>
      </w:tr>
      <w:tr w:rsidR="00760105" w:rsidRPr="00390C2C" w14:paraId="2B3AE3EB" w14:textId="77777777" w:rsidTr="00625898">
        <w:trPr>
          <w:gridAfter w:val="2"/>
          <w:wAfter w:w="150" w:type="dxa"/>
          <w:trHeight w:val="2925"/>
        </w:trPr>
        <w:tc>
          <w:tcPr>
            <w:tcW w:w="2376" w:type="dxa"/>
            <w:hideMark/>
          </w:tcPr>
          <w:p w14:paraId="06AB39F6"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Team burden</w:t>
            </w:r>
            <w:r w:rsidRPr="00390C2C">
              <w:rPr>
                <w:rFonts w:ascii="Arial" w:hAnsi="Arial" w:cs="Arial"/>
                <w:lang w:val="en-GB"/>
              </w:rPr>
              <w:br/>
            </w:r>
            <w:r w:rsidRPr="00390C2C">
              <w:rPr>
                <w:rFonts w:ascii="Arial" w:hAnsi="Arial" w:cs="Arial"/>
                <w:lang w:val="en-GB"/>
              </w:rPr>
              <w:br/>
            </w:r>
          </w:p>
        </w:tc>
        <w:tc>
          <w:tcPr>
            <w:tcW w:w="7230" w:type="dxa"/>
          </w:tcPr>
          <w:p w14:paraId="71DB4A7C" w14:textId="6923B4F1"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But, this also refers to the team. What I am missing is the complexity within the team which is maybe caused by a patient. So, how the team is burdened? And this increases complexity even though the patient’ complexity remains the same.” (I-4</w:t>
            </w:r>
            <w:r w:rsidR="004E424D" w:rsidRPr="00390C2C">
              <w:rPr>
                <w:rFonts w:ascii="Arial" w:hAnsi="Arial" w:cs="Arial"/>
                <w:i/>
                <w:lang w:val="en-GB"/>
              </w:rPr>
              <w:t xml:space="preserve"> – p</w:t>
            </w:r>
            <w:r w:rsidRPr="00390C2C">
              <w:rPr>
                <w:rFonts w:ascii="Arial" w:hAnsi="Arial" w:cs="Arial"/>
                <w:i/>
                <w:lang w:val="en-GB"/>
              </w:rPr>
              <w:t>hysician, palliative care community team)</w:t>
            </w:r>
          </w:p>
          <w:p w14:paraId="26C480B1" w14:textId="1EE39E98"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that makes ALS-patients so difficult. Most teams only endure one ALS-patient, because they often convey the impression you didn’t do enough for them. You leave them behind helplessly. These patients are very burdensome for a team in the sense that they cause a permanent guilty conscience.” (I-10 – </w:t>
            </w:r>
            <w:r w:rsidR="004E424D" w:rsidRPr="00390C2C">
              <w:rPr>
                <w:rFonts w:ascii="Arial" w:hAnsi="Arial" w:cs="Arial"/>
                <w:i/>
                <w:lang w:val="en-GB"/>
              </w:rPr>
              <w:t>general practitioner</w:t>
            </w:r>
            <w:r w:rsidRPr="00390C2C">
              <w:rPr>
                <w:rFonts w:ascii="Arial" w:hAnsi="Arial" w:cs="Arial"/>
                <w:i/>
                <w:lang w:val="en-GB"/>
              </w:rPr>
              <w:t xml:space="preserve">, </w:t>
            </w:r>
            <w:r w:rsidR="004E424D" w:rsidRPr="00390C2C">
              <w:rPr>
                <w:rFonts w:ascii="Arial" w:hAnsi="Arial" w:cs="Arial"/>
                <w:i/>
                <w:lang w:val="en-GB"/>
              </w:rPr>
              <w:t>h</w:t>
            </w:r>
            <w:r w:rsidRPr="00390C2C">
              <w:rPr>
                <w:rFonts w:ascii="Arial" w:hAnsi="Arial" w:cs="Arial"/>
                <w:i/>
                <w:lang w:val="en-GB"/>
              </w:rPr>
              <w:t>ospice/</w:t>
            </w:r>
            <w:r w:rsidR="000B2AB9" w:rsidRPr="00390C2C">
              <w:rPr>
                <w:rFonts w:ascii="Arial" w:hAnsi="Arial" w:cs="Arial"/>
                <w:i/>
                <w:lang w:val="en-GB"/>
              </w:rPr>
              <w:t>generalist palliative care in the community</w:t>
            </w:r>
            <w:r w:rsidRPr="00390C2C">
              <w:rPr>
                <w:rFonts w:ascii="Arial" w:hAnsi="Arial" w:cs="Arial"/>
                <w:i/>
                <w:lang w:val="en-GB"/>
              </w:rPr>
              <w:t>)</w:t>
            </w:r>
          </w:p>
          <w:p w14:paraId="263A722D" w14:textId="31CA1B5B"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Well, this is a 42-year-old patient with a 3-year old daughter, right? And we notice that team members who are in a situation like this themselves, always say: Um, that could be me.</w:t>
            </w:r>
            <w:r w:rsidR="004E424D" w:rsidRPr="00390C2C">
              <w:rPr>
                <w:rFonts w:ascii="Arial" w:hAnsi="Arial" w:cs="Arial"/>
                <w:i/>
                <w:lang w:val="en-GB"/>
              </w:rPr>
              <w:t>”</w:t>
            </w:r>
            <w:r w:rsidRPr="00390C2C">
              <w:rPr>
                <w:rFonts w:ascii="Arial" w:hAnsi="Arial" w:cs="Arial"/>
                <w:i/>
                <w:lang w:val="en-GB"/>
              </w:rPr>
              <w:t xml:space="preserve"> (I-8</w:t>
            </w:r>
            <w:r w:rsidR="004E424D" w:rsidRPr="00390C2C">
              <w:rPr>
                <w:rFonts w:ascii="Arial" w:hAnsi="Arial" w:cs="Arial"/>
                <w:i/>
                <w:lang w:val="en-GB"/>
              </w:rPr>
              <w:t xml:space="preserve"> – n</w:t>
            </w:r>
            <w:r w:rsidRPr="00390C2C">
              <w:rPr>
                <w:rFonts w:ascii="Arial" w:hAnsi="Arial" w:cs="Arial"/>
                <w:i/>
                <w:lang w:val="en-GB"/>
              </w:rPr>
              <w:t xml:space="preserve">urse/hospice management, </w:t>
            </w:r>
            <w:r w:rsidR="004E424D" w:rsidRPr="00390C2C">
              <w:rPr>
                <w:rFonts w:ascii="Arial" w:hAnsi="Arial" w:cs="Arial"/>
                <w:i/>
                <w:lang w:val="en-GB"/>
              </w:rPr>
              <w:t>h</w:t>
            </w:r>
            <w:r w:rsidRPr="00390C2C">
              <w:rPr>
                <w:rFonts w:ascii="Arial" w:hAnsi="Arial" w:cs="Arial"/>
                <w:i/>
                <w:lang w:val="en-GB"/>
              </w:rPr>
              <w:t>ospice)</w:t>
            </w:r>
          </w:p>
        </w:tc>
      </w:tr>
      <w:tr w:rsidR="00760105" w:rsidRPr="00390C2C" w14:paraId="212B349F" w14:textId="77777777" w:rsidTr="00625898">
        <w:trPr>
          <w:gridAfter w:val="2"/>
          <w:wAfter w:w="150" w:type="dxa"/>
          <w:trHeight w:val="567"/>
        </w:trPr>
        <w:tc>
          <w:tcPr>
            <w:tcW w:w="2376" w:type="dxa"/>
            <w:hideMark/>
          </w:tcPr>
          <w:p w14:paraId="0D46715C" w14:textId="3FA97E2C" w:rsidR="00760105" w:rsidRPr="00390C2C" w:rsidRDefault="004E424D" w:rsidP="00976B46">
            <w:pPr>
              <w:spacing w:after="120" w:line="480" w:lineRule="auto"/>
              <w:ind w:left="33"/>
              <w:rPr>
                <w:rFonts w:ascii="Arial" w:hAnsi="Arial" w:cs="Arial"/>
                <w:lang w:val="en-GB"/>
              </w:rPr>
            </w:pPr>
            <w:r w:rsidRPr="00390C2C">
              <w:rPr>
                <w:rFonts w:ascii="Arial" w:hAnsi="Arial" w:cs="Arial"/>
                <w:bCs/>
                <w:lang w:val="en-GB"/>
              </w:rPr>
              <w:t>Qualific</w:t>
            </w:r>
            <w:r w:rsidR="00760105" w:rsidRPr="00390C2C">
              <w:rPr>
                <w:rFonts w:ascii="Arial" w:hAnsi="Arial" w:cs="Arial"/>
                <w:bCs/>
                <w:lang w:val="en-GB"/>
              </w:rPr>
              <w:t xml:space="preserve">ation </w:t>
            </w:r>
            <w:r w:rsidRPr="00390C2C">
              <w:rPr>
                <w:rFonts w:ascii="Arial" w:hAnsi="Arial" w:cs="Arial"/>
                <w:bCs/>
                <w:lang w:val="en-GB"/>
              </w:rPr>
              <w:t>within team</w:t>
            </w:r>
          </w:p>
        </w:tc>
        <w:tc>
          <w:tcPr>
            <w:tcW w:w="7230" w:type="dxa"/>
          </w:tcPr>
          <w:p w14:paraId="627798BB" w14:textId="55E59BF1"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What probably adds to that is, let’s say, the difficulty, lack of knowledge, lack of experience on our part, on part of the professionals, the care takers, the care system, regarding non-cancer patients.” (I-29 – physician, palliative care unit/palliative care service)</w:t>
            </w:r>
          </w:p>
        </w:tc>
      </w:tr>
      <w:tr w:rsidR="00760105" w:rsidRPr="00390C2C" w14:paraId="23D6A53E" w14:textId="77777777" w:rsidTr="00625898">
        <w:trPr>
          <w:gridAfter w:val="2"/>
          <w:wAfter w:w="150" w:type="dxa"/>
          <w:trHeight w:val="415"/>
        </w:trPr>
        <w:tc>
          <w:tcPr>
            <w:tcW w:w="9606" w:type="dxa"/>
            <w:gridSpan w:val="2"/>
            <w:hideMark/>
          </w:tcPr>
          <w:p w14:paraId="118E86D0"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Relations producing complexity</w:t>
            </w:r>
          </w:p>
        </w:tc>
      </w:tr>
      <w:tr w:rsidR="00760105" w:rsidRPr="00976B46" w14:paraId="5A6529EA" w14:textId="77777777" w:rsidTr="00625898">
        <w:trPr>
          <w:gridAfter w:val="2"/>
          <w:wAfter w:w="150" w:type="dxa"/>
          <w:trHeight w:val="2179"/>
        </w:trPr>
        <w:tc>
          <w:tcPr>
            <w:tcW w:w="2376" w:type="dxa"/>
            <w:hideMark/>
          </w:tcPr>
          <w:p w14:paraId="7C8E0087" w14:textId="77777777" w:rsidR="00760105" w:rsidRPr="00390C2C" w:rsidRDefault="00760105" w:rsidP="00976B46">
            <w:pPr>
              <w:spacing w:after="120" w:line="480" w:lineRule="auto"/>
              <w:ind w:left="33"/>
              <w:rPr>
                <w:rFonts w:ascii="Arial" w:hAnsi="Arial" w:cs="Arial"/>
                <w:bCs/>
                <w:lang w:val="en-GB"/>
              </w:rPr>
            </w:pPr>
            <w:r w:rsidRPr="00390C2C">
              <w:rPr>
                <w:rFonts w:ascii="Arial" w:hAnsi="Arial" w:cs="Arial"/>
                <w:bCs/>
                <w:lang w:val="en-GB"/>
              </w:rPr>
              <w:t>Cooperation with/ coordination of external service providers</w:t>
            </w:r>
            <w:r w:rsidRPr="00390C2C">
              <w:rPr>
                <w:rFonts w:ascii="Arial" w:hAnsi="Arial" w:cs="Arial"/>
                <w:bCs/>
                <w:lang w:val="en-GB"/>
              </w:rPr>
              <w:br/>
            </w:r>
          </w:p>
        </w:tc>
        <w:tc>
          <w:tcPr>
            <w:tcW w:w="7230" w:type="dxa"/>
          </w:tcPr>
          <w:p w14:paraId="6EB74668" w14:textId="5C94DC87" w:rsidR="00760105" w:rsidRPr="00390C2C" w:rsidRDefault="004E424D" w:rsidP="00976B46">
            <w:pPr>
              <w:spacing w:after="120" w:line="480" w:lineRule="auto"/>
              <w:ind w:left="33"/>
              <w:rPr>
                <w:rFonts w:ascii="Arial" w:hAnsi="Arial" w:cs="Arial"/>
                <w:i/>
                <w:lang w:val="en-GB"/>
              </w:rPr>
            </w:pPr>
            <w:r w:rsidRPr="00390C2C">
              <w:rPr>
                <w:rFonts w:ascii="Arial" w:hAnsi="Arial" w:cs="Arial"/>
                <w:i/>
                <w:lang w:val="en-GB"/>
              </w:rPr>
              <w:t>“</w:t>
            </w:r>
            <w:r w:rsidR="00760105" w:rsidRPr="00390C2C">
              <w:rPr>
                <w:rFonts w:ascii="Arial" w:hAnsi="Arial" w:cs="Arial"/>
                <w:i/>
                <w:lang w:val="en-GB"/>
              </w:rPr>
              <w:t xml:space="preserve">Well, when there is great need for coordination, not only concerning the care directly on the patient, but also the coordination concerning the care system. </w:t>
            </w:r>
            <w:proofErr w:type="gramStart"/>
            <w:r w:rsidR="00760105" w:rsidRPr="00390C2C">
              <w:rPr>
                <w:rFonts w:ascii="Arial" w:hAnsi="Arial" w:cs="Arial"/>
                <w:i/>
                <w:lang w:val="en-GB"/>
              </w:rPr>
              <w:t>So</w:t>
            </w:r>
            <w:proofErr w:type="gramEnd"/>
            <w:r w:rsidR="00760105" w:rsidRPr="00390C2C">
              <w:rPr>
                <w:rFonts w:ascii="Arial" w:hAnsi="Arial" w:cs="Arial"/>
                <w:i/>
                <w:lang w:val="en-GB"/>
              </w:rPr>
              <w:t>, how do I bring together the individual service providers and responsible persons so they collaborate well.  And I need to rely on this when I care for a patient. Well, there is the individual case level which can be complex and there is the system level which is generally complex. And bringing this together without it being an additional burden for the patient, this is an essential task area of coordination, for example</w:t>
            </w:r>
            <w:r w:rsidRPr="00390C2C">
              <w:rPr>
                <w:rFonts w:ascii="Arial" w:hAnsi="Arial" w:cs="Arial"/>
                <w:i/>
                <w:lang w:val="en-GB"/>
              </w:rPr>
              <w:t>.”</w:t>
            </w:r>
            <w:r w:rsidR="00760105" w:rsidRPr="00390C2C">
              <w:rPr>
                <w:rFonts w:ascii="Arial" w:hAnsi="Arial" w:cs="Arial"/>
                <w:i/>
                <w:lang w:val="en-GB"/>
              </w:rPr>
              <w:t xml:space="preserve"> (I-28 – N</w:t>
            </w:r>
            <w:r w:rsidRPr="00390C2C">
              <w:rPr>
                <w:rFonts w:ascii="Arial" w:hAnsi="Arial" w:cs="Arial"/>
                <w:i/>
                <w:lang w:val="en-GB"/>
              </w:rPr>
              <w:t>urse, p</w:t>
            </w:r>
            <w:r w:rsidR="00760105" w:rsidRPr="00390C2C">
              <w:rPr>
                <w:rFonts w:ascii="Arial" w:hAnsi="Arial" w:cs="Arial"/>
                <w:i/>
                <w:lang w:val="en-GB"/>
              </w:rPr>
              <w:t xml:space="preserve">alliative </w:t>
            </w:r>
            <w:r w:rsidR="00760105" w:rsidRPr="00390C2C">
              <w:rPr>
                <w:rFonts w:ascii="Arial" w:hAnsi="Arial" w:cs="Arial"/>
                <w:lang w:val="en-GB"/>
              </w:rPr>
              <w:t>care unit</w:t>
            </w:r>
            <w:r w:rsidR="00760105" w:rsidRPr="00390C2C">
              <w:rPr>
                <w:rFonts w:ascii="Arial" w:hAnsi="Arial" w:cs="Arial"/>
                <w:i/>
                <w:lang w:val="en-GB"/>
              </w:rPr>
              <w:t>).</w:t>
            </w:r>
          </w:p>
          <w:p w14:paraId="286C3620" w14:textId="1DCD695E"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What is probably still missing is, when we are not openly welcomed by other services. When, for instance, a GP has the impression we take away his patient; or a nursing care service says, the carer from a palliative care community team </w:t>
            </w:r>
            <w:proofErr w:type="gramStart"/>
            <w:r w:rsidRPr="00390C2C">
              <w:rPr>
                <w:rFonts w:ascii="Arial" w:hAnsi="Arial" w:cs="Arial"/>
                <w:i/>
                <w:lang w:val="en-GB"/>
              </w:rPr>
              <w:t>doesn’t</w:t>
            </w:r>
            <w:proofErr w:type="gramEnd"/>
            <w:r w:rsidRPr="00390C2C">
              <w:rPr>
                <w:rFonts w:ascii="Arial" w:hAnsi="Arial" w:cs="Arial"/>
                <w:i/>
                <w:lang w:val="en-GB"/>
              </w:rPr>
              <w:t xml:space="preserve"> have a say; Or a nursing home says, we can manage on our own. And this would be, well, this competition.” (I-2 – </w:t>
            </w:r>
            <w:r w:rsidR="004E424D" w:rsidRPr="00390C2C">
              <w:rPr>
                <w:rFonts w:ascii="Arial" w:hAnsi="Arial" w:cs="Arial"/>
                <w:i/>
                <w:lang w:val="en-GB"/>
              </w:rPr>
              <w:t>n</w:t>
            </w:r>
            <w:r w:rsidRPr="00390C2C">
              <w:rPr>
                <w:rFonts w:ascii="Arial" w:hAnsi="Arial" w:cs="Arial"/>
                <w:i/>
                <w:lang w:val="en-GB"/>
              </w:rPr>
              <w:t xml:space="preserve">urse, </w:t>
            </w:r>
            <w:r w:rsidRPr="00390C2C">
              <w:rPr>
                <w:rFonts w:ascii="Arial" w:hAnsi="Arial" w:cs="Arial"/>
                <w:lang w:val="en-GB"/>
              </w:rPr>
              <w:t>palliative care community team)</w:t>
            </w:r>
          </w:p>
        </w:tc>
      </w:tr>
      <w:tr w:rsidR="00760105" w:rsidRPr="00976B46" w14:paraId="0C51AF15" w14:textId="77777777" w:rsidTr="00625898">
        <w:trPr>
          <w:gridAfter w:val="2"/>
          <w:wAfter w:w="150" w:type="dxa"/>
          <w:trHeight w:val="708"/>
        </w:trPr>
        <w:tc>
          <w:tcPr>
            <w:tcW w:w="2376" w:type="dxa"/>
            <w:hideMark/>
          </w:tcPr>
          <w:p w14:paraId="7605CA00"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 xml:space="preserve">Knowledge, skills and attitude </w:t>
            </w:r>
            <w:r w:rsidRPr="00390C2C">
              <w:rPr>
                <w:rFonts w:ascii="Arial" w:hAnsi="Arial" w:cs="Arial"/>
                <w:lang w:val="en-GB"/>
              </w:rPr>
              <w:t>of external service providers</w:t>
            </w:r>
          </w:p>
        </w:tc>
        <w:tc>
          <w:tcPr>
            <w:tcW w:w="7230" w:type="dxa"/>
          </w:tcPr>
          <w:p w14:paraId="57235397" w14:textId="2B368872"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of course what makes it worse is the ignorance about what palliative care actually is. So, the lack of information on palliative care, which is transferred from team to the patient. Well, palliative care, dying, right? So, when they come and are like: Oh, is </w:t>
            </w:r>
            <w:r w:rsidR="004E424D" w:rsidRPr="00390C2C">
              <w:rPr>
                <w:rFonts w:ascii="Arial" w:hAnsi="Arial" w:cs="Arial"/>
                <w:i/>
                <w:lang w:val="en-GB"/>
              </w:rPr>
              <w:t xml:space="preserve">it </w:t>
            </w:r>
            <w:r w:rsidRPr="00390C2C">
              <w:rPr>
                <w:rFonts w:ascii="Arial" w:hAnsi="Arial" w:cs="Arial"/>
                <w:i/>
                <w:lang w:val="en-GB"/>
              </w:rPr>
              <w:t xml:space="preserve">time already? Yes? This is how they partially are informed, falsely informed. These </w:t>
            </w:r>
            <w:r w:rsidR="004E424D" w:rsidRPr="00390C2C">
              <w:rPr>
                <w:rFonts w:ascii="Arial" w:hAnsi="Arial" w:cs="Arial"/>
                <w:i/>
                <w:lang w:val="en-GB"/>
              </w:rPr>
              <w:t>is</w:t>
            </w:r>
            <w:r w:rsidRPr="00390C2C">
              <w:rPr>
                <w:rFonts w:ascii="Arial" w:hAnsi="Arial" w:cs="Arial"/>
                <w:i/>
                <w:lang w:val="en-GB"/>
              </w:rPr>
              <w:t xml:space="preserve"> th</w:t>
            </w:r>
            <w:r w:rsidR="004E424D" w:rsidRPr="00390C2C">
              <w:rPr>
                <w:rFonts w:ascii="Arial" w:hAnsi="Arial" w:cs="Arial"/>
                <w:i/>
                <w:lang w:val="en-GB"/>
              </w:rPr>
              <w:t>is false information</w:t>
            </w:r>
            <w:proofErr w:type="gramStart"/>
            <w:r w:rsidR="004E424D" w:rsidRPr="00390C2C">
              <w:rPr>
                <w:rFonts w:ascii="Arial" w:hAnsi="Arial" w:cs="Arial"/>
                <w:i/>
                <w:lang w:val="en-GB"/>
              </w:rPr>
              <w:t>.</w:t>
            </w:r>
            <w:r w:rsidRPr="00390C2C">
              <w:rPr>
                <w:rFonts w:ascii="Arial" w:hAnsi="Arial" w:cs="Arial"/>
                <w:i/>
                <w:lang w:val="en-GB"/>
              </w:rPr>
              <w:t>“</w:t>
            </w:r>
            <w:proofErr w:type="gramEnd"/>
            <w:r w:rsidRPr="00390C2C">
              <w:rPr>
                <w:rFonts w:ascii="Arial" w:hAnsi="Arial" w:cs="Arial"/>
                <w:i/>
                <w:lang w:val="en-GB"/>
              </w:rPr>
              <w:t xml:space="preserve"> (I-23</w:t>
            </w:r>
            <w:r w:rsidR="004E424D" w:rsidRPr="00390C2C">
              <w:rPr>
                <w:rFonts w:ascii="Arial" w:hAnsi="Arial" w:cs="Arial"/>
                <w:i/>
                <w:lang w:val="en-GB"/>
              </w:rPr>
              <w:t xml:space="preserve"> – </w:t>
            </w:r>
            <w:r w:rsidRPr="00390C2C">
              <w:rPr>
                <w:rFonts w:ascii="Arial" w:hAnsi="Arial" w:cs="Arial"/>
                <w:i/>
                <w:lang w:val="en-GB"/>
              </w:rPr>
              <w:t>physician, palliative care unit</w:t>
            </w:r>
            <w:r w:rsidR="004E424D" w:rsidRPr="00390C2C">
              <w:rPr>
                <w:rFonts w:ascii="Arial" w:hAnsi="Arial" w:cs="Arial"/>
                <w:i/>
                <w:lang w:val="en-GB"/>
              </w:rPr>
              <w:t>/</w:t>
            </w:r>
            <w:r w:rsidRPr="00390C2C">
              <w:rPr>
                <w:rFonts w:ascii="Arial" w:hAnsi="Arial" w:cs="Arial"/>
                <w:i/>
                <w:lang w:val="en-GB"/>
              </w:rPr>
              <w:t xml:space="preserve">palliative care service) </w:t>
            </w:r>
          </w:p>
          <w:p w14:paraId="29466306" w14:textId="5DC073E1"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 xml:space="preserve">“A particular requirement, especially in palliative care the pain management, is not yet developed sufficiently in acute care hospitals. There are special requirements. Any other physician hesitates to give 100 milligrams of Morphine because he thinks “I’ll kill the patient, I’ll make him addicted”.  And well, in an acute care hospital, the general physician, the general environment, also the nurses, they would not be able to meet the requirements in such a particular situation” (I-33 – </w:t>
            </w:r>
            <w:r w:rsidR="004E424D" w:rsidRPr="00390C2C">
              <w:rPr>
                <w:rFonts w:ascii="Arial" w:hAnsi="Arial" w:cs="Arial"/>
                <w:i/>
                <w:lang w:val="en-GB"/>
              </w:rPr>
              <w:t>h</w:t>
            </w:r>
            <w:r w:rsidRPr="00390C2C">
              <w:rPr>
                <w:rFonts w:ascii="Arial" w:hAnsi="Arial" w:cs="Arial"/>
                <w:i/>
                <w:lang w:val="en-GB"/>
              </w:rPr>
              <w:t xml:space="preserve">ealth care system </w:t>
            </w:r>
            <w:r w:rsidR="004E424D" w:rsidRPr="00390C2C">
              <w:rPr>
                <w:rFonts w:ascii="Arial" w:hAnsi="Arial" w:cs="Arial"/>
                <w:i/>
                <w:lang w:val="en-GB"/>
              </w:rPr>
              <w:t>researcher</w:t>
            </w:r>
            <w:r w:rsidRPr="00390C2C">
              <w:rPr>
                <w:rFonts w:ascii="Arial" w:hAnsi="Arial" w:cs="Arial"/>
                <w:i/>
                <w:lang w:val="en-GB"/>
              </w:rPr>
              <w:t>)</w:t>
            </w:r>
          </w:p>
        </w:tc>
      </w:tr>
      <w:tr w:rsidR="00760105" w:rsidRPr="00390C2C" w14:paraId="417FFF6C" w14:textId="77777777" w:rsidTr="00625898">
        <w:trPr>
          <w:gridAfter w:val="2"/>
          <w:wAfter w:w="150" w:type="dxa"/>
          <w:trHeight w:val="925"/>
        </w:trPr>
        <w:tc>
          <w:tcPr>
            <w:tcW w:w="2376" w:type="dxa"/>
            <w:hideMark/>
          </w:tcPr>
          <w:p w14:paraId="34B665B3" w14:textId="77777777" w:rsidR="00760105" w:rsidRPr="00390C2C" w:rsidRDefault="00760105" w:rsidP="00976B46">
            <w:pPr>
              <w:spacing w:after="120" w:line="480" w:lineRule="auto"/>
              <w:ind w:left="33"/>
              <w:rPr>
                <w:rFonts w:ascii="Arial" w:hAnsi="Arial" w:cs="Arial"/>
                <w:bCs/>
                <w:lang w:val="en-GB"/>
              </w:rPr>
            </w:pPr>
            <w:r w:rsidRPr="00390C2C">
              <w:rPr>
                <w:rFonts w:ascii="Arial" w:hAnsi="Arial" w:cs="Arial"/>
                <w:bCs/>
                <w:lang w:val="en-GB"/>
              </w:rPr>
              <w:t>Divergent assessments of situations by team and patients and carers</w:t>
            </w:r>
          </w:p>
        </w:tc>
        <w:tc>
          <w:tcPr>
            <w:tcW w:w="7230" w:type="dxa"/>
          </w:tcPr>
          <w:p w14:paraId="54685489" w14:textId="0BFD0911"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On the other hand, something which seems little to us turns out to be a lot for the family because for them it is difficult, severe and unbearable and we might not understand why it this way with this family. And the same situation with another family is completely unproblematic.” (I-6 – physician, </w:t>
            </w:r>
            <w:r w:rsidR="004E424D" w:rsidRPr="00390C2C">
              <w:rPr>
                <w:rFonts w:ascii="Arial" w:hAnsi="Arial" w:cs="Arial"/>
                <w:i/>
                <w:lang w:val="en-GB"/>
              </w:rPr>
              <w:t>p</w:t>
            </w:r>
            <w:r w:rsidRPr="00390C2C">
              <w:rPr>
                <w:rFonts w:ascii="Arial" w:hAnsi="Arial" w:cs="Arial"/>
                <w:i/>
                <w:lang w:val="en-GB"/>
              </w:rPr>
              <w:t>alliative care unit)</w:t>
            </w:r>
          </w:p>
        </w:tc>
      </w:tr>
      <w:tr w:rsidR="00760105" w:rsidRPr="00390C2C" w14:paraId="7FF7BA71" w14:textId="77777777" w:rsidTr="00625898">
        <w:trPr>
          <w:gridAfter w:val="2"/>
          <w:wAfter w:w="150" w:type="dxa"/>
          <w:trHeight w:val="416"/>
        </w:trPr>
        <w:tc>
          <w:tcPr>
            <w:tcW w:w="9606" w:type="dxa"/>
            <w:gridSpan w:val="2"/>
            <w:hideMark/>
          </w:tcPr>
          <w:p w14:paraId="6676A6D4" w14:textId="77777777" w:rsidR="00760105" w:rsidRPr="00390C2C" w:rsidRDefault="00760105" w:rsidP="00976B46">
            <w:pPr>
              <w:spacing w:after="120" w:line="480" w:lineRule="auto"/>
              <w:ind w:left="33"/>
              <w:jc w:val="center"/>
              <w:rPr>
                <w:rFonts w:ascii="Arial" w:hAnsi="Arial" w:cs="Arial"/>
                <w:b/>
                <w:bCs/>
                <w:lang w:val="en-GB"/>
              </w:rPr>
            </w:pPr>
          </w:p>
          <w:p w14:paraId="70EAEFA0" w14:textId="77777777" w:rsidR="00760105" w:rsidRPr="00390C2C" w:rsidRDefault="00760105" w:rsidP="00976B46">
            <w:pPr>
              <w:spacing w:after="120" w:line="480" w:lineRule="auto"/>
              <w:ind w:left="33"/>
              <w:jc w:val="center"/>
              <w:rPr>
                <w:rFonts w:ascii="Arial" w:hAnsi="Arial" w:cs="Arial"/>
                <w:lang w:val="en-GB"/>
              </w:rPr>
            </w:pPr>
            <w:r w:rsidRPr="00390C2C">
              <w:rPr>
                <w:rFonts w:ascii="Arial" w:hAnsi="Arial" w:cs="Arial"/>
                <w:b/>
                <w:bCs/>
                <w:lang w:val="en-GB"/>
              </w:rPr>
              <w:t>ENVIRONMENTAL FACTORS</w:t>
            </w:r>
          </w:p>
        </w:tc>
      </w:tr>
      <w:tr w:rsidR="00760105" w:rsidRPr="00976B46" w14:paraId="0A5A6B54" w14:textId="77777777" w:rsidTr="00625898">
        <w:trPr>
          <w:gridAfter w:val="2"/>
          <w:wAfter w:w="150" w:type="dxa"/>
          <w:trHeight w:val="315"/>
        </w:trPr>
        <w:tc>
          <w:tcPr>
            <w:tcW w:w="9606" w:type="dxa"/>
            <w:gridSpan w:val="2"/>
            <w:hideMark/>
          </w:tcPr>
          <w:p w14:paraId="5DB881D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
                <w:bCs/>
                <w:lang w:val="en-GB"/>
              </w:rPr>
              <w:t>Factors of space and time</w:t>
            </w:r>
          </w:p>
        </w:tc>
      </w:tr>
      <w:tr w:rsidR="00760105" w:rsidRPr="00976B46" w14:paraId="451848CD" w14:textId="77777777" w:rsidTr="00625898">
        <w:trPr>
          <w:gridAfter w:val="1"/>
          <w:wAfter w:w="9" w:type="dxa"/>
          <w:trHeight w:val="411"/>
        </w:trPr>
        <w:tc>
          <w:tcPr>
            <w:tcW w:w="2376" w:type="dxa"/>
            <w:hideMark/>
          </w:tcPr>
          <w:p w14:paraId="49D434E8" w14:textId="77777777" w:rsidR="00760105" w:rsidRPr="00390C2C" w:rsidRDefault="00760105" w:rsidP="00976B46">
            <w:pPr>
              <w:spacing w:after="120" w:line="480" w:lineRule="auto"/>
              <w:ind w:left="33"/>
              <w:rPr>
                <w:rFonts w:ascii="Arial" w:hAnsi="Arial" w:cs="Arial"/>
                <w:bCs/>
                <w:lang w:val="en-GB"/>
              </w:rPr>
            </w:pPr>
            <w:r w:rsidRPr="00390C2C">
              <w:rPr>
                <w:rFonts w:ascii="Arial" w:hAnsi="Arial" w:cs="Arial"/>
                <w:bCs/>
                <w:lang w:val="en-GB"/>
              </w:rPr>
              <w:t>Care setting</w:t>
            </w:r>
          </w:p>
        </w:tc>
        <w:tc>
          <w:tcPr>
            <w:tcW w:w="7371" w:type="dxa"/>
            <w:gridSpan w:val="2"/>
          </w:tcPr>
          <w:p w14:paraId="6CFE7561" w14:textId="64A174E2"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Those are factors of complexity, and there I would like to make a point, especially coming from the home care sector, that it s</w:t>
            </w:r>
            <w:r w:rsidR="004E424D" w:rsidRPr="00390C2C">
              <w:rPr>
                <w:rFonts w:ascii="Arial" w:hAnsi="Arial" w:cs="Arial"/>
                <w:i/>
                <w:lang w:val="en-GB"/>
              </w:rPr>
              <w:t>h</w:t>
            </w:r>
            <w:r w:rsidRPr="00390C2C">
              <w:rPr>
                <w:rFonts w:ascii="Arial" w:hAnsi="Arial" w:cs="Arial"/>
                <w:i/>
                <w:lang w:val="en-GB"/>
              </w:rPr>
              <w:t>ouldn’t be reduced to the medical component but also consider the related psychosocial component which can contribute significantly to increase complexity.</w:t>
            </w:r>
            <w:r w:rsidR="00FB0F55" w:rsidRPr="00390C2C">
              <w:rPr>
                <w:rFonts w:ascii="Arial" w:hAnsi="Arial" w:cs="Arial"/>
                <w:i/>
                <w:lang w:val="en-GB"/>
              </w:rPr>
              <w:t>”</w:t>
            </w:r>
            <w:r w:rsidRPr="00390C2C">
              <w:rPr>
                <w:rFonts w:ascii="Arial" w:hAnsi="Arial" w:cs="Arial"/>
                <w:i/>
                <w:lang w:val="en-GB"/>
              </w:rPr>
              <w:t xml:space="preserve"> (I-29 – </w:t>
            </w:r>
            <w:r w:rsidR="004E424D" w:rsidRPr="00390C2C">
              <w:rPr>
                <w:rFonts w:ascii="Arial" w:hAnsi="Arial" w:cs="Arial"/>
                <w:i/>
                <w:lang w:val="en-GB"/>
              </w:rPr>
              <w:t>e</w:t>
            </w:r>
            <w:r w:rsidRPr="00390C2C">
              <w:rPr>
                <w:rFonts w:ascii="Arial" w:hAnsi="Arial" w:cs="Arial"/>
                <w:i/>
                <w:lang w:val="en-GB"/>
              </w:rPr>
              <w:t>xpert in health care policy, palliative care community team)/</w:t>
            </w:r>
            <w:r w:rsidR="000B2AB9" w:rsidRPr="00390C2C">
              <w:rPr>
                <w:rFonts w:ascii="Arial" w:hAnsi="Arial" w:cs="Arial"/>
                <w:i/>
                <w:lang w:val="en-GB"/>
              </w:rPr>
              <w:t>generalist palliative care in the community</w:t>
            </w:r>
            <w:r w:rsidRPr="00390C2C">
              <w:rPr>
                <w:rFonts w:ascii="Arial" w:hAnsi="Arial" w:cs="Arial"/>
                <w:i/>
                <w:lang w:val="en-GB"/>
              </w:rPr>
              <w:t>)</w:t>
            </w:r>
          </w:p>
          <w:p w14:paraId="78EA06EA" w14:textId="1F66128D"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 in my opinion it is very important that the patient is well-cared outside, at home. Is he in good hands within the family? Is there someone to take care of him? Are there any relations, yes, no? Because often we have the problem that the patient could be released. From the medical side there is not much else to do anymore but we know for sure that there is nobody.” (I-24</w:t>
            </w:r>
            <w:r w:rsidR="00FB0F55" w:rsidRPr="00390C2C">
              <w:rPr>
                <w:rFonts w:ascii="Arial" w:hAnsi="Arial" w:cs="Arial"/>
                <w:i/>
                <w:lang w:val="en-GB"/>
              </w:rPr>
              <w:t xml:space="preserve"> </w:t>
            </w:r>
            <w:r w:rsidRPr="00390C2C">
              <w:rPr>
                <w:rFonts w:ascii="Arial" w:hAnsi="Arial" w:cs="Arial"/>
                <w:i/>
                <w:lang w:val="en-GB"/>
              </w:rPr>
              <w:t>-</w:t>
            </w:r>
            <w:r w:rsidR="00FB0F55" w:rsidRPr="00390C2C">
              <w:rPr>
                <w:rFonts w:ascii="Arial" w:hAnsi="Arial" w:cs="Arial"/>
                <w:i/>
                <w:lang w:val="en-GB"/>
              </w:rPr>
              <w:t xml:space="preserve"> </w:t>
            </w:r>
            <w:r w:rsidRPr="00390C2C">
              <w:rPr>
                <w:rFonts w:ascii="Arial" w:hAnsi="Arial" w:cs="Arial"/>
                <w:i/>
                <w:lang w:val="en-GB"/>
              </w:rPr>
              <w:t xml:space="preserve">expert in </w:t>
            </w:r>
            <w:r w:rsidR="00FB0F55" w:rsidRPr="00390C2C">
              <w:rPr>
                <w:rFonts w:ascii="Arial" w:hAnsi="Arial" w:cs="Arial"/>
                <w:i/>
                <w:lang w:val="en-GB"/>
              </w:rPr>
              <w:t>f</w:t>
            </w:r>
            <w:r w:rsidRPr="00390C2C">
              <w:rPr>
                <w:rFonts w:ascii="Arial" w:hAnsi="Arial" w:cs="Arial"/>
                <w:i/>
                <w:lang w:val="en-GB"/>
              </w:rPr>
              <w:t>inancing</w:t>
            </w:r>
            <w:r w:rsidR="00FB0F55" w:rsidRPr="00390C2C">
              <w:rPr>
                <w:rFonts w:ascii="Arial" w:hAnsi="Arial" w:cs="Arial"/>
                <w:i/>
                <w:lang w:val="en-GB"/>
              </w:rPr>
              <w:t>, p</w:t>
            </w:r>
            <w:r w:rsidRPr="00390C2C">
              <w:rPr>
                <w:rFonts w:ascii="Arial" w:hAnsi="Arial" w:cs="Arial"/>
                <w:i/>
                <w:lang w:val="en-GB"/>
              </w:rPr>
              <w:t>alliative care unit /palliative care service)</w:t>
            </w:r>
          </w:p>
        </w:tc>
      </w:tr>
      <w:tr w:rsidR="00760105" w:rsidRPr="00390C2C" w14:paraId="56F92B80" w14:textId="77777777" w:rsidTr="00625898">
        <w:trPr>
          <w:gridAfter w:val="1"/>
          <w:wAfter w:w="9" w:type="dxa"/>
          <w:trHeight w:val="355"/>
        </w:trPr>
        <w:tc>
          <w:tcPr>
            <w:tcW w:w="2376" w:type="dxa"/>
            <w:hideMark/>
          </w:tcPr>
          <w:p w14:paraId="4FADBBCF" w14:textId="77777777" w:rsidR="00760105" w:rsidRPr="00390C2C" w:rsidRDefault="00760105" w:rsidP="00976B46">
            <w:pPr>
              <w:spacing w:after="120" w:line="480" w:lineRule="auto"/>
              <w:ind w:left="33"/>
              <w:rPr>
                <w:rFonts w:ascii="Arial" w:hAnsi="Arial" w:cs="Arial"/>
                <w:bCs/>
                <w:lang w:val="en-GB"/>
              </w:rPr>
            </w:pPr>
            <w:r w:rsidRPr="00390C2C">
              <w:rPr>
                <w:rFonts w:ascii="Arial" w:hAnsi="Arial" w:cs="Arial"/>
                <w:bCs/>
                <w:lang w:val="en-GB"/>
              </w:rPr>
              <w:t>Patient's living situation</w:t>
            </w:r>
          </w:p>
        </w:tc>
        <w:tc>
          <w:tcPr>
            <w:tcW w:w="7371" w:type="dxa"/>
            <w:gridSpan w:val="2"/>
          </w:tcPr>
          <w:p w14:paraId="570ADE26" w14:textId="00454052" w:rsidR="00760105" w:rsidRPr="00390C2C" w:rsidRDefault="00FB0F55" w:rsidP="00976B46">
            <w:pPr>
              <w:spacing w:after="120" w:line="480" w:lineRule="auto"/>
              <w:ind w:left="33"/>
              <w:rPr>
                <w:rFonts w:ascii="Arial" w:hAnsi="Arial" w:cs="Arial"/>
                <w:i/>
                <w:lang w:val="en-GB"/>
              </w:rPr>
            </w:pPr>
            <w:r w:rsidRPr="00390C2C">
              <w:rPr>
                <w:rFonts w:ascii="Arial" w:hAnsi="Arial" w:cs="Arial"/>
                <w:i/>
                <w:lang w:val="en-GB"/>
              </w:rPr>
              <w:t>“</w:t>
            </w:r>
            <w:r w:rsidR="00760105" w:rsidRPr="00390C2C">
              <w:rPr>
                <w:rFonts w:ascii="Arial" w:hAnsi="Arial" w:cs="Arial"/>
                <w:i/>
                <w:lang w:val="en-GB"/>
              </w:rPr>
              <w:t xml:space="preserve">Well, someone lives in an area which is hard to reach, where there is nothing around and where the care service can’t drive by like that. And that makes the whole situation more difficult. Things have to be planned in advance then. Situations have to be better thought through and planned in the long term. You have to think what to do if something does not work out as expected. Who will go? How long is that allowed to take? That is this advance care planning </w:t>
            </w:r>
            <w:proofErr w:type="gramStart"/>
            <w:r w:rsidR="00760105" w:rsidRPr="00390C2C">
              <w:rPr>
                <w:rFonts w:ascii="Arial" w:hAnsi="Arial" w:cs="Arial"/>
                <w:i/>
                <w:lang w:val="en-GB"/>
              </w:rPr>
              <w:t>thing,</w:t>
            </w:r>
            <w:r w:rsidRPr="00390C2C">
              <w:rPr>
                <w:rFonts w:ascii="Arial" w:hAnsi="Arial" w:cs="Arial"/>
                <w:i/>
                <w:lang w:val="en-GB"/>
              </w:rPr>
              <w:t xml:space="preserve"> </w:t>
            </w:r>
            <w:r w:rsidR="00760105" w:rsidRPr="00390C2C">
              <w:rPr>
                <w:rFonts w:ascii="Arial" w:hAnsi="Arial" w:cs="Arial"/>
                <w:i/>
                <w:lang w:val="en-GB"/>
              </w:rPr>
              <w:t>that</w:t>
            </w:r>
            <w:proofErr w:type="gramEnd"/>
            <w:r w:rsidR="00760105" w:rsidRPr="00390C2C">
              <w:rPr>
                <w:rFonts w:ascii="Arial" w:hAnsi="Arial" w:cs="Arial"/>
                <w:i/>
                <w:lang w:val="en-GB"/>
              </w:rPr>
              <w:t xml:space="preserve"> would be such a situation.” (I-6</w:t>
            </w:r>
            <w:r w:rsidRPr="00390C2C">
              <w:rPr>
                <w:rFonts w:ascii="Arial" w:hAnsi="Arial" w:cs="Arial"/>
                <w:i/>
                <w:lang w:val="en-GB"/>
              </w:rPr>
              <w:t xml:space="preserve"> – p</w:t>
            </w:r>
            <w:r w:rsidR="00760105" w:rsidRPr="00390C2C">
              <w:rPr>
                <w:rFonts w:ascii="Arial" w:hAnsi="Arial" w:cs="Arial"/>
                <w:i/>
                <w:lang w:val="en-GB"/>
              </w:rPr>
              <w:t>hysician, palliative care unit)</w:t>
            </w:r>
          </w:p>
        </w:tc>
      </w:tr>
      <w:tr w:rsidR="00760105" w:rsidRPr="00390C2C" w14:paraId="50616B32" w14:textId="77777777" w:rsidTr="00625898">
        <w:trPr>
          <w:gridAfter w:val="1"/>
          <w:wAfter w:w="9" w:type="dxa"/>
          <w:trHeight w:val="915"/>
        </w:trPr>
        <w:tc>
          <w:tcPr>
            <w:tcW w:w="2376" w:type="dxa"/>
            <w:hideMark/>
          </w:tcPr>
          <w:p w14:paraId="3006A338" w14:textId="77777777" w:rsidR="00760105" w:rsidRPr="00390C2C" w:rsidRDefault="00760105" w:rsidP="00976B46">
            <w:pPr>
              <w:spacing w:after="120" w:line="480" w:lineRule="auto"/>
              <w:ind w:left="33"/>
              <w:rPr>
                <w:rFonts w:ascii="Arial" w:hAnsi="Arial" w:cs="Arial"/>
                <w:bCs/>
                <w:lang w:val="en-GB"/>
              </w:rPr>
            </w:pPr>
            <w:proofErr w:type="spellStart"/>
            <w:r w:rsidRPr="00390C2C">
              <w:rPr>
                <w:rFonts w:ascii="Arial" w:hAnsi="Arial" w:cs="Arial"/>
                <w:bCs/>
                <w:lang w:val="en-GB"/>
              </w:rPr>
              <w:t>Nighttime</w:t>
            </w:r>
            <w:proofErr w:type="spellEnd"/>
          </w:p>
        </w:tc>
        <w:tc>
          <w:tcPr>
            <w:tcW w:w="7371" w:type="dxa"/>
            <w:gridSpan w:val="2"/>
          </w:tcPr>
          <w:p w14:paraId="09B06D65" w14:textId="387D535E"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The situation would most likely exacerbate at night because it can be assumed that all these symptoms and aspects of the patient situation intensify at night.” (I-3 – </w:t>
            </w:r>
            <w:r w:rsidR="00FB0F55" w:rsidRPr="00390C2C">
              <w:rPr>
                <w:rFonts w:ascii="Arial" w:hAnsi="Arial" w:cs="Arial"/>
                <w:i/>
                <w:lang w:val="en-GB"/>
              </w:rPr>
              <w:t>n</w:t>
            </w:r>
            <w:r w:rsidRPr="00390C2C">
              <w:rPr>
                <w:rFonts w:ascii="Arial" w:hAnsi="Arial" w:cs="Arial"/>
                <w:i/>
                <w:lang w:val="en-GB"/>
              </w:rPr>
              <w:t>urse/</w:t>
            </w:r>
            <w:r w:rsidR="00FB0F55" w:rsidRPr="00390C2C">
              <w:rPr>
                <w:rFonts w:ascii="Arial" w:hAnsi="Arial" w:cs="Arial"/>
                <w:i/>
                <w:lang w:val="en-GB"/>
              </w:rPr>
              <w:t>h</w:t>
            </w:r>
            <w:r w:rsidRPr="00390C2C">
              <w:rPr>
                <w:rFonts w:ascii="Arial" w:hAnsi="Arial" w:cs="Arial"/>
                <w:i/>
                <w:lang w:val="en-GB"/>
              </w:rPr>
              <w:t>ospi</w:t>
            </w:r>
            <w:r w:rsidR="00FB0F55" w:rsidRPr="00390C2C">
              <w:rPr>
                <w:rFonts w:ascii="Arial" w:hAnsi="Arial" w:cs="Arial"/>
                <w:i/>
                <w:lang w:val="en-GB"/>
              </w:rPr>
              <w:t>c</w:t>
            </w:r>
            <w:r w:rsidRPr="00390C2C">
              <w:rPr>
                <w:rFonts w:ascii="Arial" w:hAnsi="Arial" w:cs="Arial"/>
                <w:i/>
                <w:lang w:val="en-GB"/>
              </w:rPr>
              <w:t>e management, hospice)</w:t>
            </w:r>
          </w:p>
        </w:tc>
      </w:tr>
      <w:tr w:rsidR="00760105" w:rsidRPr="00390C2C" w14:paraId="7C9264B1" w14:textId="77777777" w:rsidTr="00FB0F55">
        <w:trPr>
          <w:gridAfter w:val="1"/>
          <w:wAfter w:w="9" w:type="dxa"/>
          <w:trHeight w:val="1582"/>
        </w:trPr>
        <w:tc>
          <w:tcPr>
            <w:tcW w:w="2376" w:type="dxa"/>
            <w:hideMark/>
          </w:tcPr>
          <w:p w14:paraId="445A3D26"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Local care provision</w:t>
            </w:r>
            <w:r w:rsidRPr="00390C2C">
              <w:rPr>
                <w:rFonts w:ascii="Arial" w:hAnsi="Arial" w:cs="Arial"/>
                <w:lang w:val="en-GB"/>
              </w:rPr>
              <w:br/>
            </w:r>
            <w:r w:rsidRPr="00390C2C">
              <w:rPr>
                <w:rFonts w:ascii="Arial" w:hAnsi="Arial" w:cs="Arial"/>
                <w:lang w:val="en-GB"/>
              </w:rPr>
              <w:br/>
            </w:r>
          </w:p>
        </w:tc>
        <w:tc>
          <w:tcPr>
            <w:tcW w:w="7371" w:type="dxa"/>
            <w:gridSpan w:val="2"/>
          </w:tcPr>
          <w:p w14:paraId="54E8A86E" w14:textId="7A59F999"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to create a palliative care structure means I need an entire palliative care culture in the hospital. Not only in one hospital unit. This is why it isn’t enough to have a palliative care unit. Because that way I only reach a fraction of the patients who are in need of palliative care.” (I-41</w:t>
            </w:r>
            <w:r w:rsidR="00FB0F55" w:rsidRPr="00390C2C">
              <w:rPr>
                <w:rFonts w:ascii="Arial" w:hAnsi="Arial" w:cs="Arial"/>
                <w:i/>
                <w:lang w:val="en-GB"/>
              </w:rPr>
              <w:t xml:space="preserve"> – </w:t>
            </w:r>
            <w:r w:rsidRPr="00390C2C">
              <w:rPr>
                <w:rFonts w:ascii="Arial" w:hAnsi="Arial" w:cs="Arial"/>
                <w:i/>
                <w:lang w:val="en-GB"/>
              </w:rPr>
              <w:t>expert</w:t>
            </w:r>
            <w:r w:rsidR="00FB0F55" w:rsidRPr="00390C2C">
              <w:rPr>
                <w:rFonts w:ascii="Arial" w:hAnsi="Arial" w:cs="Arial"/>
                <w:i/>
                <w:lang w:val="en-GB"/>
              </w:rPr>
              <w:t xml:space="preserve"> </w:t>
            </w:r>
            <w:r w:rsidRPr="00390C2C">
              <w:rPr>
                <w:rFonts w:ascii="Arial" w:hAnsi="Arial" w:cs="Arial"/>
                <w:i/>
                <w:lang w:val="en-GB"/>
              </w:rPr>
              <w:t>in health policy</w:t>
            </w:r>
            <w:r w:rsidR="00FB0F55" w:rsidRPr="00390C2C">
              <w:rPr>
                <w:rFonts w:ascii="Arial" w:hAnsi="Arial" w:cs="Arial"/>
                <w:i/>
                <w:lang w:val="en-GB"/>
              </w:rPr>
              <w:t xml:space="preserve">, </w:t>
            </w:r>
            <w:r w:rsidRPr="00390C2C">
              <w:rPr>
                <w:rFonts w:ascii="Arial" w:hAnsi="Arial" w:cs="Arial"/>
                <w:i/>
                <w:lang w:val="en-GB"/>
              </w:rPr>
              <w:t>palliative care unit)</w:t>
            </w:r>
          </w:p>
        </w:tc>
      </w:tr>
      <w:tr w:rsidR="00760105" w:rsidRPr="00976B46" w14:paraId="524199C5" w14:textId="77777777" w:rsidTr="00625898">
        <w:trPr>
          <w:trHeight w:val="408"/>
        </w:trPr>
        <w:tc>
          <w:tcPr>
            <w:tcW w:w="9756" w:type="dxa"/>
            <w:gridSpan w:val="4"/>
            <w:hideMark/>
          </w:tcPr>
          <w:p w14:paraId="172DC740"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Structural characteristics of internal and external cooperation </w:t>
            </w:r>
          </w:p>
        </w:tc>
      </w:tr>
      <w:tr w:rsidR="00760105" w:rsidRPr="00390C2C" w14:paraId="00D56330" w14:textId="77777777" w:rsidTr="00625898">
        <w:trPr>
          <w:gridAfter w:val="1"/>
          <w:wAfter w:w="9" w:type="dxa"/>
          <w:trHeight w:val="779"/>
        </w:trPr>
        <w:tc>
          <w:tcPr>
            <w:tcW w:w="2376" w:type="dxa"/>
            <w:hideMark/>
          </w:tcPr>
          <w:p w14:paraId="39B50B4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Time of integration of palliative care (PC)</w:t>
            </w:r>
          </w:p>
        </w:tc>
        <w:tc>
          <w:tcPr>
            <w:tcW w:w="7371" w:type="dxa"/>
            <w:gridSpan w:val="2"/>
          </w:tcPr>
          <w:p w14:paraId="717DC402" w14:textId="4FB103E9"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And what is clearly also a reason for complexity is that the palliative care team often is informed far too late. That means that in a very short amount of time, </w:t>
            </w:r>
            <w:proofErr w:type="gramStart"/>
            <w:r w:rsidRPr="00390C2C">
              <w:rPr>
                <w:rFonts w:ascii="Arial" w:hAnsi="Arial" w:cs="Arial"/>
                <w:i/>
                <w:lang w:val="en-GB"/>
              </w:rPr>
              <w:t>well,</w:t>
            </w:r>
            <w:proofErr w:type="gramEnd"/>
            <w:r w:rsidRPr="00390C2C">
              <w:rPr>
                <w:rFonts w:ascii="Arial" w:hAnsi="Arial" w:cs="Arial"/>
                <w:i/>
                <w:lang w:val="en-GB"/>
              </w:rPr>
              <w:t xml:space="preserve"> we have a very short timeframe. (…) Yes, too late within the course of the disease or too late in regards to symptom control, too late for us as a task force. In other words, we come and within one hour or one day we have to save everything. And this costs us a lot of energy. We come and the whole mess comes at us right away. And then we often don’t have the time to reflect in peace about the situation.” (I-23</w:t>
            </w:r>
            <w:r w:rsidR="00FB0F55" w:rsidRPr="00390C2C">
              <w:rPr>
                <w:rFonts w:ascii="Arial" w:hAnsi="Arial" w:cs="Arial"/>
                <w:i/>
                <w:lang w:val="en-GB"/>
              </w:rPr>
              <w:t xml:space="preserve"> – p</w:t>
            </w:r>
            <w:r w:rsidRPr="00390C2C">
              <w:rPr>
                <w:rFonts w:ascii="Arial" w:hAnsi="Arial" w:cs="Arial"/>
                <w:i/>
                <w:lang w:val="en-GB"/>
              </w:rPr>
              <w:t xml:space="preserve">hysician, </w:t>
            </w:r>
            <w:r w:rsidR="00FB0F55" w:rsidRPr="00390C2C">
              <w:rPr>
                <w:rFonts w:ascii="Arial" w:hAnsi="Arial" w:cs="Arial"/>
                <w:i/>
                <w:lang w:val="en-GB"/>
              </w:rPr>
              <w:t>p</w:t>
            </w:r>
            <w:r w:rsidRPr="00390C2C">
              <w:rPr>
                <w:rFonts w:ascii="Arial" w:hAnsi="Arial" w:cs="Arial"/>
                <w:i/>
                <w:lang w:val="en-GB"/>
              </w:rPr>
              <w:t>alliative care unit</w:t>
            </w:r>
            <w:r w:rsidR="00FB0F55" w:rsidRPr="00390C2C">
              <w:rPr>
                <w:rFonts w:ascii="Arial" w:hAnsi="Arial" w:cs="Arial"/>
                <w:i/>
                <w:lang w:val="en-GB"/>
              </w:rPr>
              <w:t>/</w:t>
            </w:r>
            <w:r w:rsidRPr="00390C2C">
              <w:rPr>
                <w:rFonts w:ascii="Arial" w:hAnsi="Arial" w:cs="Arial"/>
                <w:i/>
                <w:lang w:val="en-GB"/>
              </w:rPr>
              <w:t>palliative care service)</w:t>
            </w:r>
          </w:p>
        </w:tc>
      </w:tr>
      <w:tr w:rsidR="00760105" w:rsidRPr="00390C2C" w14:paraId="548D919F" w14:textId="77777777" w:rsidTr="00625898">
        <w:trPr>
          <w:gridAfter w:val="1"/>
          <w:wAfter w:w="9" w:type="dxa"/>
          <w:trHeight w:val="1057"/>
        </w:trPr>
        <w:tc>
          <w:tcPr>
            <w:tcW w:w="2376" w:type="dxa"/>
            <w:hideMark/>
          </w:tcPr>
          <w:p w14:paraId="154ACF7A"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Admission criteria for care</w:t>
            </w:r>
          </w:p>
        </w:tc>
        <w:tc>
          <w:tcPr>
            <w:tcW w:w="7371" w:type="dxa"/>
            <w:gridSpan w:val="2"/>
          </w:tcPr>
          <w:p w14:paraId="75E45B40" w14:textId="35CC8E5E" w:rsidR="00760105" w:rsidRPr="00390C2C" w:rsidRDefault="00760105" w:rsidP="00976B46">
            <w:pPr>
              <w:spacing w:after="120" w:line="480" w:lineRule="auto"/>
              <w:ind w:left="33"/>
              <w:rPr>
                <w:rFonts w:ascii="Arial" w:hAnsi="Arial" w:cs="Arial"/>
                <w:lang w:val="en-GB"/>
              </w:rPr>
            </w:pPr>
            <w:r w:rsidRPr="00390C2C">
              <w:rPr>
                <w:rFonts w:ascii="Arial" w:hAnsi="Arial" w:cs="Arial"/>
                <w:i/>
                <w:lang w:val="en-GB"/>
              </w:rPr>
              <w:t xml:space="preserve">“If relatives are completely overwhelmed, and yet there is no bed on the palliative care ward or in the hospice available for </w:t>
            </w:r>
            <w:r w:rsidR="00FB0F55" w:rsidRPr="00390C2C">
              <w:rPr>
                <w:rFonts w:ascii="Arial" w:hAnsi="Arial" w:cs="Arial"/>
                <w:i/>
                <w:lang w:val="en-GB"/>
              </w:rPr>
              <w:t xml:space="preserve">the </w:t>
            </w:r>
            <w:r w:rsidRPr="00390C2C">
              <w:rPr>
                <w:rFonts w:ascii="Arial" w:hAnsi="Arial" w:cs="Arial"/>
                <w:i/>
                <w:lang w:val="en-GB"/>
              </w:rPr>
              <w:t xml:space="preserve">patient, because the patient either doesn’t fulfil the admission criteria, or because there is no free bed. And if suddenly and spontaneously the care system at home collapses, maybe also because things were actually known but no one could yet name and address the issue in order to change things.” (I-2 – </w:t>
            </w:r>
            <w:r w:rsidR="00FB0F55" w:rsidRPr="00390C2C">
              <w:rPr>
                <w:rFonts w:ascii="Arial" w:hAnsi="Arial" w:cs="Arial"/>
                <w:i/>
                <w:lang w:val="en-GB"/>
              </w:rPr>
              <w:t>n</w:t>
            </w:r>
            <w:r w:rsidRPr="00390C2C">
              <w:rPr>
                <w:rFonts w:ascii="Arial" w:hAnsi="Arial" w:cs="Arial"/>
                <w:i/>
                <w:lang w:val="en-GB"/>
              </w:rPr>
              <w:t>urse, palliative care community team)</w:t>
            </w:r>
          </w:p>
        </w:tc>
      </w:tr>
      <w:tr w:rsidR="00760105" w:rsidRPr="00390C2C" w14:paraId="21FF6D64" w14:textId="77777777" w:rsidTr="00625898">
        <w:trPr>
          <w:gridAfter w:val="1"/>
          <w:wAfter w:w="9" w:type="dxa"/>
          <w:trHeight w:val="1005"/>
        </w:trPr>
        <w:tc>
          <w:tcPr>
            <w:tcW w:w="2376" w:type="dxa"/>
            <w:hideMark/>
          </w:tcPr>
          <w:p w14:paraId="561865D7"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Structural characteristics of the organisation</w:t>
            </w:r>
          </w:p>
        </w:tc>
        <w:tc>
          <w:tcPr>
            <w:tcW w:w="7371" w:type="dxa"/>
            <w:gridSpan w:val="2"/>
          </w:tcPr>
          <w:p w14:paraId="0107C439" w14:textId="718CA222"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I’m sure when I say that most of the time we are able to manage the psychological problems, and health problems, the physical symptoms, that there are of course teams who have much more difficult patients because they affiliated to a University Hospital.” (I-2</w:t>
            </w:r>
            <w:r w:rsidR="00FB0F55" w:rsidRPr="00390C2C">
              <w:rPr>
                <w:rFonts w:ascii="Arial" w:hAnsi="Arial" w:cs="Arial"/>
                <w:i/>
                <w:lang w:val="en-GB"/>
              </w:rPr>
              <w:t xml:space="preserve"> –</w:t>
            </w:r>
            <w:r w:rsidRPr="00390C2C">
              <w:rPr>
                <w:rFonts w:ascii="Arial" w:hAnsi="Arial" w:cs="Arial"/>
                <w:i/>
                <w:lang w:val="en-GB"/>
              </w:rPr>
              <w:t xml:space="preserve"> nurse, palliative care community team)</w:t>
            </w:r>
          </w:p>
        </w:tc>
      </w:tr>
      <w:tr w:rsidR="00760105" w:rsidRPr="00976B46" w14:paraId="29287947" w14:textId="77777777" w:rsidTr="00625898">
        <w:trPr>
          <w:trHeight w:val="469"/>
        </w:trPr>
        <w:tc>
          <w:tcPr>
            <w:tcW w:w="9756" w:type="dxa"/>
            <w:gridSpan w:val="4"/>
            <w:hideMark/>
          </w:tcPr>
          <w:p w14:paraId="5F144F06" w14:textId="77777777" w:rsidR="00760105" w:rsidRPr="00390C2C" w:rsidRDefault="00760105" w:rsidP="00976B46">
            <w:pPr>
              <w:spacing w:after="120" w:line="480" w:lineRule="auto"/>
              <w:ind w:left="33"/>
              <w:rPr>
                <w:rFonts w:ascii="Arial" w:hAnsi="Arial" w:cs="Arial"/>
                <w:b/>
                <w:bCs/>
                <w:lang w:val="en-GB"/>
              </w:rPr>
            </w:pPr>
            <w:r w:rsidRPr="00390C2C">
              <w:rPr>
                <w:rFonts w:ascii="Arial" w:hAnsi="Arial" w:cs="Arial"/>
                <w:b/>
                <w:bCs/>
                <w:lang w:val="en-GB"/>
              </w:rPr>
              <w:t>Structures of the German Health Care System</w:t>
            </w:r>
          </w:p>
        </w:tc>
      </w:tr>
      <w:tr w:rsidR="00760105" w:rsidRPr="00976B46" w14:paraId="46DDA031" w14:textId="77777777" w:rsidTr="00625898">
        <w:trPr>
          <w:gridAfter w:val="1"/>
          <w:wAfter w:w="9" w:type="dxa"/>
          <w:trHeight w:val="1275"/>
        </w:trPr>
        <w:tc>
          <w:tcPr>
            <w:tcW w:w="2376" w:type="dxa"/>
            <w:hideMark/>
          </w:tcPr>
          <w:p w14:paraId="10C15DBB"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National palliative care (PC) system</w:t>
            </w:r>
            <w:r w:rsidRPr="00390C2C">
              <w:rPr>
                <w:rFonts w:ascii="Arial" w:hAnsi="Arial" w:cs="Arial"/>
                <w:lang w:val="en-GB"/>
              </w:rPr>
              <w:br/>
            </w:r>
          </w:p>
        </w:tc>
        <w:tc>
          <w:tcPr>
            <w:tcW w:w="7371" w:type="dxa"/>
            <w:gridSpan w:val="2"/>
          </w:tcPr>
          <w:p w14:paraId="6535869A" w14:textId="72EAFBFE" w:rsidR="00760105" w:rsidRPr="00390C2C" w:rsidRDefault="00FB0F55" w:rsidP="00976B46">
            <w:pPr>
              <w:spacing w:after="120" w:line="480" w:lineRule="auto"/>
              <w:ind w:left="33"/>
              <w:rPr>
                <w:rFonts w:ascii="Arial" w:hAnsi="Arial" w:cs="Arial"/>
                <w:i/>
                <w:lang w:val="en-GB"/>
              </w:rPr>
            </w:pPr>
            <w:r w:rsidRPr="00390C2C">
              <w:rPr>
                <w:rFonts w:ascii="Arial" w:hAnsi="Arial" w:cs="Arial"/>
                <w:i/>
                <w:lang w:val="en-GB"/>
              </w:rPr>
              <w:t>“</w:t>
            </w:r>
            <w:r w:rsidR="00760105" w:rsidRPr="00390C2C">
              <w:rPr>
                <w:rFonts w:ascii="Arial" w:hAnsi="Arial" w:cs="Arial"/>
                <w:i/>
                <w:lang w:val="en-GB"/>
              </w:rPr>
              <w:t xml:space="preserve">And then there is also the complexity in terms of care provision. Well, our health care system is very complex per se, let alone because of the different care providers, the different regulations, contracts, laws, civil codes and jurisdictions. And this type of complexity can also affect the patient’s situation. Well, when it is not clear who is responsible for what.” (I-28 – nurse, </w:t>
            </w:r>
            <w:r w:rsidRPr="00390C2C">
              <w:rPr>
                <w:rFonts w:ascii="Arial" w:hAnsi="Arial" w:cs="Arial"/>
                <w:i/>
                <w:lang w:val="en-GB"/>
              </w:rPr>
              <w:t>p</w:t>
            </w:r>
            <w:r w:rsidR="00760105" w:rsidRPr="00390C2C">
              <w:rPr>
                <w:rFonts w:ascii="Arial" w:hAnsi="Arial" w:cs="Arial"/>
                <w:i/>
                <w:lang w:val="en-GB"/>
              </w:rPr>
              <w:t>alliative care unit)</w:t>
            </w:r>
          </w:p>
          <w:p w14:paraId="5179C093" w14:textId="464DDCCB" w:rsidR="00760105" w:rsidRPr="00390C2C" w:rsidRDefault="00760105" w:rsidP="00976B46">
            <w:pPr>
              <w:spacing w:after="120" w:line="480" w:lineRule="auto"/>
              <w:ind w:left="33"/>
              <w:rPr>
                <w:rFonts w:ascii="Arial" w:hAnsi="Arial" w:cs="Arial"/>
                <w:i/>
                <w:lang w:val="en-GB"/>
              </w:rPr>
            </w:pPr>
            <w:r w:rsidRPr="00390C2C">
              <w:rPr>
                <w:rFonts w:ascii="Arial" w:hAnsi="Arial" w:cs="Arial"/>
                <w:i/>
                <w:lang w:val="en-GB"/>
              </w:rPr>
              <w:t>“Complexity also results from the patients’ social situation, wh</w:t>
            </w:r>
            <w:r w:rsidR="00FB0F55" w:rsidRPr="00390C2C">
              <w:rPr>
                <w:rFonts w:ascii="Arial" w:hAnsi="Arial" w:cs="Arial"/>
                <w:i/>
                <w:lang w:val="en-GB"/>
              </w:rPr>
              <w:t>en they are</w:t>
            </w:r>
            <w:r w:rsidRPr="00390C2C">
              <w:rPr>
                <w:rFonts w:ascii="Arial" w:hAnsi="Arial" w:cs="Arial"/>
                <w:i/>
                <w:lang w:val="en-GB"/>
              </w:rPr>
              <w:t xml:space="preserve"> changing back and forth between inpatient and the home care setting, who remains responsible for what? That’s quite a jungle for patients and relatives. (I-34 – physician, palliative care service</w:t>
            </w:r>
            <w:r w:rsidR="00FB0F55" w:rsidRPr="00390C2C">
              <w:rPr>
                <w:rFonts w:ascii="Arial" w:hAnsi="Arial" w:cs="Arial"/>
                <w:i/>
                <w:lang w:val="en-GB"/>
              </w:rPr>
              <w:t>/</w:t>
            </w:r>
            <w:r w:rsidRPr="00390C2C">
              <w:rPr>
                <w:rFonts w:ascii="Arial" w:hAnsi="Arial" w:cs="Arial"/>
                <w:i/>
                <w:lang w:val="en-GB"/>
              </w:rPr>
              <w:t>palliative care community team)</w:t>
            </w:r>
          </w:p>
        </w:tc>
      </w:tr>
      <w:tr w:rsidR="00760105" w:rsidRPr="00976B46" w14:paraId="1B801ACA" w14:textId="77777777" w:rsidTr="00625898">
        <w:trPr>
          <w:gridAfter w:val="1"/>
          <w:wAfter w:w="9" w:type="dxa"/>
          <w:trHeight w:val="1839"/>
        </w:trPr>
        <w:tc>
          <w:tcPr>
            <w:tcW w:w="2376" w:type="dxa"/>
            <w:hideMark/>
          </w:tcPr>
          <w:p w14:paraId="3F575B02" w14:textId="77777777" w:rsidR="00760105" w:rsidRPr="00390C2C" w:rsidRDefault="00760105" w:rsidP="00976B46">
            <w:pPr>
              <w:spacing w:after="120" w:line="480" w:lineRule="auto"/>
              <w:ind w:left="33"/>
              <w:rPr>
                <w:rFonts w:ascii="Arial" w:hAnsi="Arial" w:cs="Arial"/>
                <w:lang w:val="en-GB"/>
              </w:rPr>
            </w:pPr>
            <w:r w:rsidRPr="00390C2C">
              <w:rPr>
                <w:rFonts w:ascii="Arial" w:hAnsi="Arial" w:cs="Arial"/>
                <w:bCs/>
                <w:lang w:val="en-GB"/>
              </w:rPr>
              <w:t>Funding of palliative care (PC) in Germany</w:t>
            </w:r>
            <w:r w:rsidRPr="00390C2C">
              <w:rPr>
                <w:rFonts w:ascii="Arial" w:hAnsi="Arial" w:cs="Arial"/>
                <w:lang w:val="en-GB"/>
              </w:rPr>
              <w:br/>
            </w:r>
            <w:r w:rsidRPr="00390C2C">
              <w:rPr>
                <w:rFonts w:ascii="Arial" w:hAnsi="Arial" w:cs="Arial"/>
                <w:lang w:val="en-GB"/>
              </w:rPr>
              <w:br/>
            </w:r>
          </w:p>
        </w:tc>
        <w:tc>
          <w:tcPr>
            <w:tcW w:w="7371" w:type="dxa"/>
            <w:gridSpan w:val="2"/>
          </w:tcPr>
          <w:p w14:paraId="368AB17A" w14:textId="77777777" w:rsidR="00FB0F55" w:rsidRPr="00390C2C" w:rsidRDefault="00760105" w:rsidP="00976B46">
            <w:pPr>
              <w:spacing w:after="0" w:line="480" w:lineRule="auto"/>
              <w:ind w:left="33"/>
              <w:rPr>
                <w:rFonts w:ascii="Arial" w:hAnsi="Arial" w:cs="Arial"/>
                <w:i/>
                <w:lang w:val="en-GB"/>
              </w:rPr>
            </w:pPr>
            <w:r w:rsidRPr="00390C2C">
              <w:rPr>
                <w:rFonts w:ascii="Arial" w:hAnsi="Arial" w:cs="Arial"/>
                <w:i/>
                <w:lang w:val="en-GB"/>
              </w:rPr>
              <w:t xml:space="preserve">“Well, there are, if they are coming to the palliative care ward or to the hospice and dosages are being adjusted, or drugs are being completely withdrawn, and then they suddenly recover. And if people are in a hospice, these are other circumstances, than you cannot keep them because only three months are getting refunded, I think. </w:t>
            </w:r>
            <w:proofErr w:type="spellStart"/>
            <w:r w:rsidRPr="00390C2C">
              <w:rPr>
                <w:rFonts w:ascii="Arial" w:hAnsi="Arial" w:cs="Arial"/>
                <w:i/>
                <w:lang w:val="en-GB"/>
              </w:rPr>
              <w:t>And than</w:t>
            </w:r>
            <w:proofErr w:type="spellEnd"/>
            <w:r w:rsidRPr="00390C2C">
              <w:rPr>
                <w:rFonts w:ascii="Arial" w:hAnsi="Arial" w:cs="Arial"/>
                <w:i/>
                <w:lang w:val="en-GB"/>
              </w:rPr>
              <w:t xml:space="preserve"> they actually have to go back home but the family, the home is not prepared for that. </w:t>
            </w:r>
          </w:p>
          <w:p w14:paraId="7E676EF8" w14:textId="01C77635" w:rsidR="00760105" w:rsidRPr="00390C2C" w:rsidRDefault="00760105" w:rsidP="00976B46">
            <w:pPr>
              <w:spacing w:after="0" w:line="480" w:lineRule="auto"/>
              <w:ind w:left="33"/>
              <w:rPr>
                <w:rFonts w:ascii="Arial" w:hAnsi="Arial" w:cs="Arial"/>
                <w:i/>
                <w:lang w:val="en-GB"/>
              </w:rPr>
            </w:pPr>
            <w:r w:rsidRPr="00390C2C">
              <w:rPr>
                <w:rFonts w:ascii="Arial" w:hAnsi="Arial" w:cs="Arial"/>
                <w:i/>
                <w:lang w:val="en-GB"/>
              </w:rPr>
              <w:t xml:space="preserve">Well, how to manage a situation where the patient recovers but is still dying, but exceeds the time and cannot stay in the hospice. This is when the patient’s suffering really starts, because this becomes a ping-pong action then. And then there is something, like a complication, stomach pains or at home they are overwhelmed, the care service as well, hence – hospital. </w:t>
            </w:r>
          </w:p>
          <w:p w14:paraId="61191D26" w14:textId="32BDB7D3" w:rsidR="00760105" w:rsidRPr="00FB0F55" w:rsidRDefault="00760105" w:rsidP="00976B46">
            <w:pPr>
              <w:spacing w:after="120" w:line="480" w:lineRule="auto"/>
              <w:ind w:left="33"/>
              <w:rPr>
                <w:rFonts w:ascii="Arial" w:hAnsi="Arial" w:cs="Arial"/>
                <w:i/>
                <w:lang w:val="en-GB"/>
              </w:rPr>
            </w:pPr>
            <w:r w:rsidRPr="00390C2C">
              <w:rPr>
                <w:rFonts w:ascii="Arial" w:hAnsi="Arial" w:cs="Arial"/>
                <w:i/>
                <w:lang w:val="en-GB"/>
              </w:rPr>
              <w:t xml:space="preserve">For the patient this is </w:t>
            </w:r>
            <w:proofErr w:type="gramStart"/>
            <w:r w:rsidRPr="00390C2C">
              <w:rPr>
                <w:rFonts w:ascii="Arial" w:hAnsi="Arial" w:cs="Arial"/>
                <w:i/>
                <w:lang w:val="en-GB"/>
              </w:rPr>
              <w:t>a</w:t>
            </w:r>
            <w:proofErr w:type="gramEnd"/>
            <w:r w:rsidRPr="00390C2C">
              <w:rPr>
                <w:rFonts w:ascii="Arial" w:hAnsi="Arial" w:cs="Arial"/>
                <w:i/>
                <w:lang w:val="en-GB"/>
              </w:rPr>
              <w:t xml:space="preserve"> undignified situation, I think. This is why we need regulations how to manage those situations. We don’t have that in Germany. (I-33 – Health care system researcher)</w:t>
            </w:r>
          </w:p>
        </w:tc>
      </w:tr>
    </w:tbl>
    <w:p w14:paraId="3BDA1885" w14:textId="77777777" w:rsidR="00760105" w:rsidRPr="00760105" w:rsidRDefault="00760105" w:rsidP="00976B46">
      <w:pPr>
        <w:spacing w:line="480" w:lineRule="auto"/>
        <w:rPr>
          <w:rFonts w:ascii="Arial" w:hAnsi="Arial" w:cs="Arial"/>
          <w:lang w:val="en-GB"/>
        </w:rPr>
      </w:pPr>
    </w:p>
    <w:sectPr w:rsidR="00760105" w:rsidRPr="00760105" w:rsidSect="001E30C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165936" w14:textId="77777777" w:rsidR="00D73E92" w:rsidRDefault="00D73E92" w:rsidP="0076448A">
      <w:pPr>
        <w:spacing w:after="0" w:line="240" w:lineRule="auto"/>
      </w:pPr>
      <w:r>
        <w:separator/>
      </w:r>
    </w:p>
  </w:endnote>
  <w:endnote w:type="continuationSeparator" w:id="0">
    <w:p w14:paraId="7B2D29DC" w14:textId="77777777" w:rsidR="00D73E92" w:rsidRDefault="00D73E92" w:rsidP="007644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1591700"/>
      <w:docPartObj>
        <w:docPartGallery w:val="Page Numbers (Bottom of Page)"/>
        <w:docPartUnique/>
      </w:docPartObj>
    </w:sdtPr>
    <w:sdtEndPr/>
    <w:sdtContent>
      <w:p w14:paraId="752EEFD2" w14:textId="0EE2E1DE" w:rsidR="00D73E92" w:rsidRDefault="00D73E92">
        <w:pPr>
          <w:pStyle w:val="Fuzeile"/>
          <w:jc w:val="center"/>
        </w:pPr>
        <w:r>
          <w:fldChar w:fldCharType="begin"/>
        </w:r>
        <w:r>
          <w:instrText>PAGE   \* MERGEFORMAT</w:instrText>
        </w:r>
        <w:r>
          <w:fldChar w:fldCharType="separate"/>
        </w:r>
        <w:r w:rsidR="00627F4B">
          <w:rPr>
            <w:noProof/>
          </w:rPr>
          <w:t>1</w:t>
        </w:r>
        <w:r>
          <w:fldChar w:fldCharType="end"/>
        </w:r>
      </w:p>
    </w:sdtContent>
  </w:sdt>
  <w:p w14:paraId="24B342CD" w14:textId="77777777" w:rsidR="00D73E92" w:rsidRDefault="00D73E9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A5315" w14:textId="77777777" w:rsidR="00D73E92" w:rsidRDefault="00D73E92" w:rsidP="0076448A">
      <w:pPr>
        <w:spacing w:after="0" w:line="240" w:lineRule="auto"/>
      </w:pPr>
      <w:r>
        <w:separator/>
      </w:r>
    </w:p>
  </w:footnote>
  <w:footnote w:type="continuationSeparator" w:id="0">
    <w:p w14:paraId="2ADB38C1" w14:textId="77777777" w:rsidR="00D73E92" w:rsidRDefault="00D73E92" w:rsidP="007644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54A74"/>
    <w:multiLevelType w:val="hybridMultilevel"/>
    <w:tmpl w:val="7E9A5404"/>
    <w:lvl w:ilvl="0" w:tplc="65E6C35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221104"/>
    <w:multiLevelType w:val="hybridMultilevel"/>
    <w:tmpl w:val="9B266FB0"/>
    <w:lvl w:ilvl="0" w:tplc="F22E7AC6">
      <w:start w:val="1"/>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5471F7A"/>
    <w:multiLevelType w:val="multilevel"/>
    <w:tmpl w:val="E1B6BC0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4D3F41EE"/>
    <w:multiLevelType w:val="hybridMultilevel"/>
    <w:tmpl w:val="79460C6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C291F0B"/>
    <w:multiLevelType w:val="hybridMultilevel"/>
    <w:tmpl w:val="6B02C9D2"/>
    <w:lvl w:ilvl="0" w:tplc="B41AB800">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FE576BA"/>
    <w:multiLevelType w:val="hybridMultilevel"/>
    <w:tmpl w:val="D7323BF6"/>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6" w15:restartNumberingAfterBreak="0">
    <w:nsid w:val="7B5A08F0"/>
    <w:multiLevelType w:val="hybridMultilevel"/>
    <w:tmpl w:val="AC2CB378"/>
    <w:lvl w:ilvl="0" w:tplc="E1F64920">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CA35E98"/>
    <w:multiLevelType w:val="multilevel"/>
    <w:tmpl w:val="0EDED69C"/>
    <w:lvl w:ilvl="0">
      <w:start w:val="1"/>
      <w:numFmt w:val="decimal"/>
      <w:lvlText w:val="%1."/>
      <w:lvlJc w:val="left"/>
      <w:pPr>
        <w:ind w:left="360" w:hanging="360"/>
      </w:pPr>
      <w:rPr>
        <w:rFonts w:ascii="Calibri" w:eastAsia="Calibri" w:hAnsi="Calibri"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 w:numId="6">
    <w:abstractNumId w:val="6"/>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ocial Science and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9x55zvde5zbep2pgp2fxn59feftwdaazv&quot;&gt;A_Farinas Literatur-Saved&lt;record-ids&gt;&lt;item&gt;3&lt;/item&gt;&lt;item&gt;369&lt;/item&gt;&lt;item&gt;514&lt;/item&gt;&lt;item&gt;549&lt;/item&gt;&lt;/record-ids&gt;&lt;/item&gt;&lt;/Libraries&gt;"/>
  </w:docVars>
  <w:rsids>
    <w:rsidRoot w:val="00424BC2"/>
    <w:rsid w:val="000009CE"/>
    <w:rsid w:val="0000254C"/>
    <w:rsid w:val="00002B41"/>
    <w:rsid w:val="00002DF0"/>
    <w:rsid w:val="00006649"/>
    <w:rsid w:val="00012BC7"/>
    <w:rsid w:val="000156B1"/>
    <w:rsid w:val="00015DC8"/>
    <w:rsid w:val="000167B0"/>
    <w:rsid w:val="00016DD6"/>
    <w:rsid w:val="00016EAA"/>
    <w:rsid w:val="000223C7"/>
    <w:rsid w:val="0002330D"/>
    <w:rsid w:val="000307A2"/>
    <w:rsid w:val="000313D7"/>
    <w:rsid w:val="00031FB5"/>
    <w:rsid w:val="00032E9F"/>
    <w:rsid w:val="00034360"/>
    <w:rsid w:val="00034A55"/>
    <w:rsid w:val="00041A84"/>
    <w:rsid w:val="00041F2A"/>
    <w:rsid w:val="00044D28"/>
    <w:rsid w:val="00045686"/>
    <w:rsid w:val="0004641B"/>
    <w:rsid w:val="00047D89"/>
    <w:rsid w:val="000535DD"/>
    <w:rsid w:val="00057930"/>
    <w:rsid w:val="0006140B"/>
    <w:rsid w:val="00061E6A"/>
    <w:rsid w:val="00062712"/>
    <w:rsid w:val="000641F5"/>
    <w:rsid w:val="00064975"/>
    <w:rsid w:val="00064DA5"/>
    <w:rsid w:val="00065E2F"/>
    <w:rsid w:val="00067324"/>
    <w:rsid w:val="000703B3"/>
    <w:rsid w:val="00073071"/>
    <w:rsid w:val="000730C7"/>
    <w:rsid w:val="00074409"/>
    <w:rsid w:val="000749B7"/>
    <w:rsid w:val="00074B8A"/>
    <w:rsid w:val="00076007"/>
    <w:rsid w:val="00076F9C"/>
    <w:rsid w:val="00081626"/>
    <w:rsid w:val="00081972"/>
    <w:rsid w:val="000819EB"/>
    <w:rsid w:val="00082FA0"/>
    <w:rsid w:val="00083683"/>
    <w:rsid w:val="00083E24"/>
    <w:rsid w:val="0008412A"/>
    <w:rsid w:val="000863E1"/>
    <w:rsid w:val="00087A51"/>
    <w:rsid w:val="00090DD6"/>
    <w:rsid w:val="0009141E"/>
    <w:rsid w:val="000921A5"/>
    <w:rsid w:val="00092AA3"/>
    <w:rsid w:val="000938E0"/>
    <w:rsid w:val="00094C5B"/>
    <w:rsid w:val="00096929"/>
    <w:rsid w:val="000A5A13"/>
    <w:rsid w:val="000A60ED"/>
    <w:rsid w:val="000B1296"/>
    <w:rsid w:val="000B1CF7"/>
    <w:rsid w:val="000B2AB9"/>
    <w:rsid w:val="000B2BD4"/>
    <w:rsid w:val="000C1172"/>
    <w:rsid w:val="000C1453"/>
    <w:rsid w:val="000C16A6"/>
    <w:rsid w:val="000C1CF7"/>
    <w:rsid w:val="000C378B"/>
    <w:rsid w:val="000C3D5E"/>
    <w:rsid w:val="000C70BC"/>
    <w:rsid w:val="000D365D"/>
    <w:rsid w:val="000D3C69"/>
    <w:rsid w:val="000D4ED2"/>
    <w:rsid w:val="000E0988"/>
    <w:rsid w:val="000E4998"/>
    <w:rsid w:val="000E4C5E"/>
    <w:rsid w:val="000E67B8"/>
    <w:rsid w:val="000E6ABB"/>
    <w:rsid w:val="000E71CC"/>
    <w:rsid w:val="000F4DFB"/>
    <w:rsid w:val="000F5177"/>
    <w:rsid w:val="000F67F7"/>
    <w:rsid w:val="000F7EC3"/>
    <w:rsid w:val="001033CD"/>
    <w:rsid w:val="00103BC2"/>
    <w:rsid w:val="00103F65"/>
    <w:rsid w:val="0010483C"/>
    <w:rsid w:val="00106DF8"/>
    <w:rsid w:val="00110372"/>
    <w:rsid w:val="001121E2"/>
    <w:rsid w:val="00112A02"/>
    <w:rsid w:val="00113647"/>
    <w:rsid w:val="00113E07"/>
    <w:rsid w:val="001156F0"/>
    <w:rsid w:val="00116874"/>
    <w:rsid w:val="0012266D"/>
    <w:rsid w:val="001229C9"/>
    <w:rsid w:val="00124C78"/>
    <w:rsid w:val="00130105"/>
    <w:rsid w:val="0013021F"/>
    <w:rsid w:val="0013167F"/>
    <w:rsid w:val="001326EB"/>
    <w:rsid w:val="0013317D"/>
    <w:rsid w:val="0013332E"/>
    <w:rsid w:val="00133F01"/>
    <w:rsid w:val="00134149"/>
    <w:rsid w:val="001428EC"/>
    <w:rsid w:val="001434F8"/>
    <w:rsid w:val="00143B75"/>
    <w:rsid w:val="0014511B"/>
    <w:rsid w:val="001457BC"/>
    <w:rsid w:val="00146A2E"/>
    <w:rsid w:val="0015177B"/>
    <w:rsid w:val="0015354B"/>
    <w:rsid w:val="00156A1D"/>
    <w:rsid w:val="00156C46"/>
    <w:rsid w:val="001602CA"/>
    <w:rsid w:val="0016047E"/>
    <w:rsid w:val="00163389"/>
    <w:rsid w:val="00165DFA"/>
    <w:rsid w:val="00171259"/>
    <w:rsid w:val="00172B5C"/>
    <w:rsid w:val="00174926"/>
    <w:rsid w:val="00175ACE"/>
    <w:rsid w:val="0017747D"/>
    <w:rsid w:val="001815FB"/>
    <w:rsid w:val="00181754"/>
    <w:rsid w:val="001818A4"/>
    <w:rsid w:val="001823D8"/>
    <w:rsid w:val="001826DA"/>
    <w:rsid w:val="00182BB4"/>
    <w:rsid w:val="00185CC7"/>
    <w:rsid w:val="00186506"/>
    <w:rsid w:val="00186E64"/>
    <w:rsid w:val="00191162"/>
    <w:rsid w:val="001913A2"/>
    <w:rsid w:val="00193EC6"/>
    <w:rsid w:val="001971AA"/>
    <w:rsid w:val="00197250"/>
    <w:rsid w:val="00197AB8"/>
    <w:rsid w:val="001A3243"/>
    <w:rsid w:val="001A518F"/>
    <w:rsid w:val="001A5A2F"/>
    <w:rsid w:val="001A6478"/>
    <w:rsid w:val="001A7119"/>
    <w:rsid w:val="001B0B78"/>
    <w:rsid w:val="001B39CA"/>
    <w:rsid w:val="001C3BE7"/>
    <w:rsid w:val="001C621F"/>
    <w:rsid w:val="001C6792"/>
    <w:rsid w:val="001D01F5"/>
    <w:rsid w:val="001D5297"/>
    <w:rsid w:val="001E0681"/>
    <w:rsid w:val="001E1E4A"/>
    <w:rsid w:val="001E30C0"/>
    <w:rsid w:val="001E4A70"/>
    <w:rsid w:val="001E74EB"/>
    <w:rsid w:val="001F0262"/>
    <w:rsid w:val="001F04CD"/>
    <w:rsid w:val="001F0DBD"/>
    <w:rsid w:val="001F1558"/>
    <w:rsid w:val="001F2070"/>
    <w:rsid w:val="001F336B"/>
    <w:rsid w:val="001F491D"/>
    <w:rsid w:val="001F4F0F"/>
    <w:rsid w:val="001F5B48"/>
    <w:rsid w:val="00201CCC"/>
    <w:rsid w:val="0020299B"/>
    <w:rsid w:val="0021096E"/>
    <w:rsid w:val="002118D6"/>
    <w:rsid w:val="00211F63"/>
    <w:rsid w:val="00212689"/>
    <w:rsid w:val="002127DC"/>
    <w:rsid w:val="0021750A"/>
    <w:rsid w:val="00220EF5"/>
    <w:rsid w:val="002210B0"/>
    <w:rsid w:val="00226AF6"/>
    <w:rsid w:val="00233073"/>
    <w:rsid w:val="0023653C"/>
    <w:rsid w:val="00237BFF"/>
    <w:rsid w:val="00240AF4"/>
    <w:rsid w:val="0024118D"/>
    <w:rsid w:val="00241CCB"/>
    <w:rsid w:val="00250AD3"/>
    <w:rsid w:val="00251356"/>
    <w:rsid w:val="00254512"/>
    <w:rsid w:val="00255D99"/>
    <w:rsid w:val="00256110"/>
    <w:rsid w:val="00260B8B"/>
    <w:rsid w:val="002646B1"/>
    <w:rsid w:val="00265D3F"/>
    <w:rsid w:val="00265FB2"/>
    <w:rsid w:val="00266707"/>
    <w:rsid w:val="002677DF"/>
    <w:rsid w:val="00271DD4"/>
    <w:rsid w:val="00273DE5"/>
    <w:rsid w:val="00274E9B"/>
    <w:rsid w:val="002755E6"/>
    <w:rsid w:val="002757B0"/>
    <w:rsid w:val="0027599E"/>
    <w:rsid w:val="00276C15"/>
    <w:rsid w:val="00276DBA"/>
    <w:rsid w:val="002770DC"/>
    <w:rsid w:val="0028096B"/>
    <w:rsid w:val="00283362"/>
    <w:rsid w:val="002864CA"/>
    <w:rsid w:val="00290679"/>
    <w:rsid w:val="00290FD0"/>
    <w:rsid w:val="00293637"/>
    <w:rsid w:val="00293EDD"/>
    <w:rsid w:val="00295E59"/>
    <w:rsid w:val="002A08F1"/>
    <w:rsid w:val="002A3421"/>
    <w:rsid w:val="002A4753"/>
    <w:rsid w:val="002A607F"/>
    <w:rsid w:val="002B1060"/>
    <w:rsid w:val="002B1908"/>
    <w:rsid w:val="002B1E67"/>
    <w:rsid w:val="002B4152"/>
    <w:rsid w:val="002B7F73"/>
    <w:rsid w:val="002C3FBF"/>
    <w:rsid w:val="002C5950"/>
    <w:rsid w:val="002C5E6B"/>
    <w:rsid w:val="002C79E7"/>
    <w:rsid w:val="002D135A"/>
    <w:rsid w:val="002D1EFD"/>
    <w:rsid w:val="002D2FC6"/>
    <w:rsid w:val="002D3A22"/>
    <w:rsid w:val="002D3F16"/>
    <w:rsid w:val="002D5D01"/>
    <w:rsid w:val="002D6860"/>
    <w:rsid w:val="002D6B16"/>
    <w:rsid w:val="002D6D8A"/>
    <w:rsid w:val="002E0078"/>
    <w:rsid w:val="002E183E"/>
    <w:rsid w:val="002E6879"/>
    <w:rsid w:val="002F0BB6"/>
    <w:rsid w:val="002F0D21"/>
    <w:rsid w:val="002F116C"/>
    <w:rsid w:val="002F240E"/>
    <w:rsid w:val="002F53E6"/>
    <w:rsid w:val="003002F0"/>
    <w:rsid w:val="00300E3D"/>
    <w:rsid w:val="00303A52"/>
    <w:rsid w:val="003111ED"/>
    <w:rsid w:val="00312463"/>
    <w:rsid w:val="00315A16"/>
    <w:rsid w:val="00317876"/>
    <w:rsid w:val="003219EC"/>
    <w:rsid w:val="00323161"/>
    <w:rsid w:val="003253D3"/>
    <w:rsid w:val="00327711"/>
    <w:rsid w:val="003302F5"/>
    <w:rsid w:val="00330B92"/>
    <w:rsid w:val="00330D80"/>
    <w:rsid w:val="00331A8B"/>
    <w:rsid w:val="00332D5F"/>
    <w:rsid w:val="00335BED"/>
    <w:rsid w:val="003371FA"/>
    <w:rsid w:val="00343CA3"/>
    <w:rsid w:val="00347767"/>
    <w:rsid w:val="003502CD"/>
    <w:rsid w:val="00350FD0"/>
    <w:rsid w:val="00352887"/>
    <w:rsid w:val="003549FB"/>
    <w:rsid w:val="00356FA5"/>
    <w:rsid w:val="00357DD9"/>
    <w:rsid w:val="003605CB"/>
    <w:rsid w:val="00362AF0"/>
    <w:rsid w:val="00362CD6"/>
    <w:rsid w:val="00363DBD"/>
    <w:rsid w:val="00363FA2"/>
    <w:rsid w:val="00364993"/>
    <w:rsid w:val="00365710"/>
    <w:rsid w:val="0036727C"/>
    <w:rsid w:val="00370AF1"/>
    <w:rsid w:val="00371DCB"/>
    <w:rsid w:val="00371F73"/>
    <w:rsid w:val="0037319D"/>
    <w:rsid w:val="003742F1"/>
    <w:rsid w:val="0037493E"/>
    <w:rsid w:val="00383FB6"/>
    <w:rsid w:val="003901F3"/>
    <w:rsid w:val="00390820"/>
    <w:rsid w:val="00390C2C"/>
    <w:rsid w:val="00393F74"/>
    <w:rsid w:val="00395002"/>
    <w:rsid w:val="00396607"/>
    <w:rsid w:val="00397811"/>
    <w:rsid w:val="003A26E4"/>
    <w:rsid w:val="003A45B6"/>
    <w:rsid w:val="003A4AD5"/>
    <w:rsid w:val="003A61CE"/>
    <w:rsid w:val="003A6A7D"/>
    <w:rsid w:val="003B1694"/>
    <w:rsid w:val="003B209F"/>
    <w:rsid w:val="003B3063"/>
    <w:rsid w:val="003B49BF"/>
    <w:rsid w:val="003B6587"/>
    <w:rsid w:val="003B79F0"/>
    <w:rsid w:val="003C036A"/>
    <w:rsid w:val="003C17D4"/>
    <w:rsid w:val="003C29DC"/>
    <w:rsid w:val="003C3738"/>
    <w:rsid w:val="003C650F"/>
    <w:rsid w:val="003D23DB"/>
    <w:rsid w:val="003D6C97"/>
    <w:rsid w:val="003D7E2E"/>
    <w:rsid w:val="003E1CE9"/>
    <w:rsid w:val="003E33E0"/>
    <w:rsid w:val="003E3F81"/>
    <w:rsid w:val="003E6182"/>
    <w:rsid w:val="003E73BB"/>
    <w:rsid w:val="003F0EFD"/>
    <w:rsid w:val="003F1EF0"/>
    <w:rsid w:val="003F5AE4"/>
    <w:rsid w:val="00410B5A"/>
    <w:rsid w:val="004168F8"/>
    <w:rsid w:val="00416C94"/>
    <w:rsid w:val="0041750C"/>
    <w:rsid w:val="00420CE7"/>
    <w:rsid w:val="0042358E"/>
    <w:rsid w:val="00424BC2"/>
    <w:rsid w:val="00425A8D"/>
    <w:rsid w:val="0043346E"/>
    <w:rsid w:val="004343F0"/>
    <w:rsid w:val="00436C06"/>
    <w:rsid w:val="004375AB"/>
    <w:rsid w:val="00437DF7"/>
    <w:rsid w:val="004403C2"/>
    <w:rsid w:val="00442E21"/>
    <w:rsid w:val="00443902"/>
    <w:rsid w:val="00443CDC"/>
    <w:rsid w:val="00444A48"/>
    <w:rsid w:val="0044518B"/>
    <w:rsid w:val="00445347"/>
    <w:rsid w:val="004462DB"/>
    <w:rsid w:val="00446A06"/>
    <w:rsid w:val="00450ADB"/>
    <w:rsid w:val="00451B49"/>
    <w:rsid w:val="004534A3"/>
    <w:rsid w:val="004555D2"/>
    <w:rsid w:val="00455EFF"/>
    <w:rsid w:val="00456C73"/>
    <w:rsid w:val="00457E23"/>
    <w:rsid w:val="00460746"/>
    <w:rsid w:val="004728AE"/>
    <w:rsid w:val="00473067"/>
    <w:rsid w:val="00474B37"/>
    <w:rsid w:val="00475A79"/>
    <w:rsid w:val="004865A0"/>
    <w:rsid w:val="00487ED2"/>
    <w:rsid w:val="004910BE"/>
    <w:rsid w:val="0049217E"/>
    <w:rsid w:val="004930C0"/>
    <w:rsid w:val="00493EE7"/>
    <w:rsid w:val="00494DDE"/>
    <w:rsid w:val="00497B6F"/>
    <w:rsid w:val="004A0589"/>
    <w:rsid w:val="004A0C0B"/>
    <w:rsid w:val="004A3E10"/>
    <w:rsid w:val="004A49E0"/>
    <w:rsid w:val="004A5BDB"/>
    <w:rsid w:val="004A669A"/>
    <w:rsid w:val="004B4657"/>
    <w:rsid w:val="004B6311"/>
    <w:rsid w:val="004B6CE8"/>
    <w:rsid w:val="004C3376"/>
    <w:rsid w:val="004D04C2"/>
    <w:rsid w:val="004D06F2"/>
    <w:rsid w:val="004D0FD0"/>
    <w:rsid w:val="004D1A26"/>
    <w:rsid w:val="004E1820"/>
    <w:rsid w:val="004E424D"/>
    <w:rsid w:val="004F054A"/>
    <w:rsid w:val="004F2574"/>
    <w:rsid w:val="004F4406"/>
    <w:rsid w:val="004F7433"/>
    <w:rsid w:val="00501170"/>
    <w:rsid w:val="0050178F"/>
    <w:rsid w:val="00501864"/>
    <w:rsid w:val="005026B7"/>
    <w:rsid w:val="00502E40"/>
    <w:rsid w:val="00503FB6"/>
    <w:rsid w:val="00504E9E"/>
    <w:rsid w:val="0051041D"/>
    <w:rsid w:val="00510784"/>
    <w:rsid w:val="0051102C"/>
    <w:rsid w:val="005149AF"/>
    <w:rsid w:val="005151B4"/>
    <w:rsid w:val="0051575A"/>
    <w:rsid w:val="00522263"/>
    <w:rsid w:val="00523783"/>
    <w:rsid w:val="00526078"/>
    <w:rsid w:val="00526AC6"/>
    <w:rsid w:val="00531B27"/>
    <w:rsid w:val="005330D1"/>
    <w:rsid w:val="00533311"/>
    <w:rsid w:val="0053616A"/>
    <w:rsid w:val="005402AC"/>
    <w:rsid w:val="00540E5D"/>
    <w:rsid w:val="00541024"/>
    <w:rsid w:val="00542215"/>
    <w:rsid w:val="00542E08"/>
    <w:rsid w:val="00544FCC"/>
    <w:rsid w:val="00545EF0"/>
    <w:rsid w:val="005511DB"/>
    <w:rsid w:val="0055737B"/>
    <w:rsid w:val="005612B4"/>
    <w:rsid w:val="00561530"/>
    <w:rsid w:val="0056232A"/>
    <w:rsid w:val="00563889"/>
    <w:rsid w:val="0056512E"/>
    <w:rsid w:val="00566306"/>
    <w:rsid w:val="00566CB0"/>
    <w:rsid w:val="00570CFC"/>
    <w:rsid w:val="0057112C"/>
    <w:rsid w:val="005730A9"/>
    <w:rsid w:val="00575DFB"/>
    <w:rsid w:val="00575FD7"/>
    <w:rsid w:val="00576BDE"/>
    <w:rsid w:val="00577D17"/>
    <w:rsid w:val="00580D5B"/>
    <w:rsid w:val="00580F5F"/>
    <w:rsid w:val="00581F1F"/>
    <w:rsid w:val="00585325"/>
    <w:rsid w:val="005907F6"/>
    <w:rsid w:val="005A0369"/>
    <w:rsid w:val="005A06CC"/>
    <w:rsid w:val="005A2879"/>
    <w:rsid w:val="005A3596"/>
    <w:rsid w:val="005B33CE"/>
    <w:rsid w:val="005B3B7C"/>
    <w:rsid w:val="005B4197"/>
    <w:rsid w:val="005B533F"/>
    <w:rsid w:val="005B7142"/>
    <w:rsid w:val="005C0192"/>
    <w:rsid w:val="005C01C8"/>
    <w:rsid w:val="005C0BE4"/>
    <w:rsid w:val="005C3E5C"/>
    <w:rsid w:val="005C65AB"/>
    <w:rsid w:val="005D0EE8"/>
    <w:rsid w:val="005D352D"/>
    <w:rsid w:val="005D36B1"/>
    <w:rsid w:val="005D7137"/>
    <w:rsid w:val="005D7200"/>
    <w:rsid w:val="005D727D"/>
    <w:rsid w:val="005D7A87"/>
    <w:rsid w:val="005E00F3"/>
    <w:rsid w:val="005E0FF1"/>
    <w:rsid w:val="005E21B1"/>
    <w:rsid w:val="005E42B8"/>
    <w:rsid w:val="005E4B65"/>
    <w:rsid w:val="005E5C26"/>
    <w:rsid w:val="005E63A9"/>
    <w:rsid w:val="005F1E4C"/>
    <w:rsid w:val="005F240A"/>
    <w:rsid w:val="005F3647"/>
    <w:rsid w:val="005F429C"/>
    <w:rsid w:val="005F5827"/>
    <w:rsid w:val="005F59A8"/>
    <w:rsid w:val="005F6235"/>
    <w:rsid w:val="005F6338"/>
    <w:rsid w:val="005F6341"/>
    <w:rsid w:val="005F6701"/>
    <w:rsid w:val="00600EFB"/>
    <w:rsid w:val="00602786"/>
    <w:rsid w:val="006042F3"/>
    <w:rsid w:val="0060430C"/>
    <w:rsid w:val="00604956"/>
    <w:rsid w:val="00604999"/>
    <w:rsid w:val="006056B5"/>
    <w:rsid w:val="00605F3A"/>
    <w:rsid w:val="00606B9E"/>
    <w:rsid w:val="00607620"/>
    <w:rsid w:val="00612FB1"/>
    <w:rsid w:val="00613DE1"/>
    <w:rsid w:val="0061717D"/>
    <w:rsid w:val="00617CA6"/>
    <w:rsid w:val="006214EB"/>
    <w:rsid w:val="00623EBF"/>
    <w:rsid w:val="00625898"/>
    <w:rsid w:val="00627D75"/>
    <w:rsid w:val="00627F4B"/>
    <w:rsid w:val="00635010"/>
    <w:rsid w:val="00635B89"/>
    <w:rsid w:val="00635C32"/>
    <w:rsid w:val="006361E5"/>
    <w:rsid w:val="006402F1"/>
    <w:rsid w:val="0064073C"/>
    <w:rsid w:val="006427BC"/>
    <w:rsid w:val="00643B1A"/>
    <w:rsid w:val="00646B1B"/>
    <w:rsid w:val="00652F3F"/>
    <w:rsid w:val="0065391A"/>
    <w:rsid w:val="00654528"/>
    <w:rsid w:val="00654624"/>
    <w:rsid w:val="0065476A"/>
    <w:rsid w:val="00657569"/>
    <w:rsid w:val="00660DAA"/>
    <w:rsid w:val="00661CE5"/>
    <w:rsid w:val="0067554A"/>
    <w:rsid w:val="006759BA"/>
    <w:rsid w:val="00675DEC"/>
    <w:rsid w:val="00676BAF"/>
    <w:rsid w:val="00680F74"/>
    <w:rsid w:val="00681E85"/>
    <w:rsid w:val="00683961"/>
    <w:rsid w:val="0068434B"/>
    <w:rsid w:val="00696B64"/>
    <w:rsid w:val="006970D2"/>
    <w:rsid w:val="006A3CBE"/>
    <w:rsid w:val="006A62C2"/>
    <w:rsid w:val="006B009F"/>
    <w:rsid w:val="006B20B4"/>
    <w:rsid w:val="006B3300"/>
    <w:rsid w:val="006B35D1"/>
    <w:rsid w:val="006B3F85"/>
    <w:rsid w:val="006B4027"/>
    <w:rsid w:val="006B48E3"/>
    <w:rsid w:val="006B5191"/>
    <w:rsid w:val="006B6F23"/>
    <w:rsid w:val="006B7EAA"/>
    <w:rsid w:val="006C0E55"/>
    <w:rsid w:val="006C3260"/>
    <w:rsid w:val="006C6197"/>
    <w:rsid w:val="006D02AB"/>
    <w:rsid w:val="006D0B04"/>
    <w:rsid w:val="006D188D"/>
    <w:rsid w:val="006D2C9F"/>
    <w:rsid w:val="006D31D1"/>
    <w:rsid w:val="006D3DB8"/>
    <w:rsid w:val="006D43DD"/>
    <w:rsid w:val="006D57BD"/>
    <w:rsid w:val="006D5978"/>
    <w:rsid w:val="006D69D7"/>
    <w:rsid w:val="006D6D25"/>
    <w:rsid w:val="006D6F0E"/>
    <w:rsid w:val="006D7742"/>
    <w:rsid w:val="006D7DC9"/>
    <w:rsid w:val="006E08AD"/>
    <w:rsid w:val="006E29FA"/>
    <w:rsid w:val="006E427E"/>
    <w:rsid w:val="006E4A31"/>
    <w:rsid w:val="006F1F7F"/>
    <w:rsid w:val="006F2498"/>
    <w:rsid w:val="006F396D"/>
    <w:rsid w:val="006F3DB4"/>
    <w:rsid w:val="006F4D27"/>
    <w:rsid w:val="006F7AB9"/>
    <w:rsid w:val="00700DAE"/>
    <w:rsid w:val="00701970"/>
    <w:rsid w:val="00702904"/>
    <w:rsid w:val="00702E6A"/>
    <w:rsid w:val="00702F26"/>
    <w:rsid w:val="007034BC"/>
    <w:rsid w:val="00704B15"/>
    <w:rsid w:val="00706BBD"/>
    <w:rsid w:val="00710B9D"/>
    <w:rsid w:val="00714034"/>
    <w:rsid w:val="00715C80"/>
    <w:rsid w:val="00716DEF"/>
    <w:rsid w:val="00717421"/>
    <w:rsid w:val="00717B5A"/>
    <w:rsid w:val="0072106D"/>
    <w:rsid w:val="00722215"/>
    <w:rsid w:val="007235A0"/>
    <w:rsid w:val="00723DFF"/>
    <w:rsid w:val="00723E94"/>
    <w:rsid w:val="007241EC"/>
    <w:rsid w:val="007249D5"/>
    <w:rsid w:val="00725D92"/>
    <w:rsid w:val="00726741"/>
    <w:rsid w:val="00726F40"/>
    <w:rsid w:val="0073023B"/>
    <w:rsid w:val="00732226"/>
    <w:rsid w:val="00733B1D"/>
    <w:rsid w:val="00733EB4"/>
    <w:rsid w:val="00741875"/>
    <w:rsid w:val="00743112"/>
    <w:rsid w:val="00750131"/>
    <w:rsid w:val="007535DC"/>
    <w:rsid w:val="00754560"/>
    <w:rsid w:val="0075503F"/>
    <w:rsid w:val="007550EB"/>
    <w:rsid w:val="00757EC5"/>
    <w:rsid w:val="00760105"/>
    <w:rsid w:val="00760CC7"/>
    <w:rsid w:val="00763ACA"/>
    <w:rsid w:val="007641CD"/>
    <w:rsid w:val="0076448A"/>
    <w:rsid w:val="00764962"/>
    <w:rsid w:val="007661FF"/>
    <w:rsid w:val="00766F20"/>
    <w:rsid w:val="00772B4C"/>
    <w:rsid w:val="0077311F"/>
    <w:rsid w:val="00773E03"/>
    <w:rsid w:val="0078522C"/>
    <w:rsid w:val="007870A7"/>
    <w:rsid w:val="00787362"/>
    <w:rsid w:val="007918A5"/>
    <w:rsid w:val="00791CEE"/>
    <w:rsid w:val="00793A50"/>
    <w:rsid w:val="00793E07"/>
    <w:rsid w:val="00793F68"/>
    <w:rsid w:val="007A5E7A"/>
    <w:rsid w:val="007A6706"/>
    <w:rsid w:val="007A6AFA"/>
    <w:rsid w:val="007B32B4"/>
    <w:rsid w:val="007C0DE1"/>
    <w:rsid w:val="007C31E6"/>
    <w:rsid w:val="007C7585"/>
    <w:rsid w:val="007D004F"/>
    <w:rsid w:val="007D1136"/>
    <w:rsid w:val="007D2A7A"/>
    <w:rsid w:val="007D3ABE"/>
    <w:rsid w:val="007D7C25"/>
    <w:rsid w:val="007E1695"/>
    <w:rsid w:val="007E2DF0"/>
    <w:rsid w:val="007E32FC"/>
    <w:rsid w:val="007E3ECC"/>
    <w:rsid w:val="007E69EC"/>
    <w:rsid w:val="007E6A81"/>
    <w:rsid w:val="007E7965"/>
    <w:rsid w:val="007F10E6"/>
    <w:rsid w:val="007F255E"/>
    <w:rsid w:val="007F3FDE"/>
    <w:rsid w:val="007F439E"/>
    <w:rsid w:val="007F494E"/>
    <w:rsid w:val="007F57B5"/>
    <w:rsid w:val="007F60C8"/>
    <w:rsid w:val="00804DBB"/>
    <w:rsid w:val="00806C42"/>
    <w:rsid w:val="008137CB"/>
    <w:rsid w:val="0081406B"/>
    <w:rsid w:val="00814B6B"/>
    <w:rsid w:val="0081515B"/>
    <w:rsid w:val="00816EBC"/>
    <w:rsid w:val="008172DE"/>
    <w:rsid w:val="008174F5"/>
    <w:rsid w:val="008215B9"/>
    <w:rsid w:val="00823185"/>
    <w:rsid w:val="008237AB"/>
    <w:rsid w:val="00823981"/>
    <w:rsid w:val="008243C4"/>
    <w:rsid w:val="00825091"/>
    <w:rsid w:val="00825F27"/>
    <w:rsid w:val="00827415"/>
    <w:rsid w:val="00831203"/>
    <w:rsid w:val="00832997"/>
    <w:rsid w:val="00832C73"/>
    <w:rsid w:val="00833098"/>
    <w:rsid w:val="00836047"/>
    <w:rsid w:val="00843249"/>
    <w:rsid w:val="008435B3"/>
    <w:rsid w:val="008463A0"/>
    <w:rsid w:val="0084787F"/>
    <w:rsid w:val="0084798D"/>
    <w:rsid w:val="00855343"/>
    <w:rsid w:val="00855773"/>
    <w:rsid w:val="00855F0F"/>
    <w:rsid w:val="008571F8"/>
    <w:rsid w:val="008579A4"/>
    <w:rsid w:val="0086067A"/>
    <w:rsid w:val="00861074"/>
    <w:rsid w:val="008624E9"/>
    <w:rsid w:val="008637AF"/>
    <w:rsid w:val="00866B03"/>
    <w:rsid w:val="00867562"/>
    <w:rsid w:val="00873A9B"/>
    <w:rsid w:val="00873BEC"/>
    <w:rsid w:val="00873E94"/>
    <w:rsid w:val="008761B5"/>
    <w:rsid w:val="00876510"/>
    <w:rsid w:val="00876896"/>
    <w:rsid w:val="008779DD"/>
    <w:rsid w:val="00881F5E"/>
    <w:rsid w:val="00885CB6"/>
    <w:rsid w:val="00887012"/>
    <w:rsid w:val="00890165"/>
    <w:rsid w:val="00890959"/>
    <w:rsid w:val="008913F8"/>
    <w:rsid w:val="00892A9E"/>
    <w:rsid w:val="00896885"/>
    <w:rsid w:val="008A4C2C"/>
    <w:rsid w:val="008A5D50"/>
    <w:rsid w:val="008A685F"/>
    <w:rsid w:val="008A6B25"/>
    <w:rsid w:val="008A6DD5"/>
    <w:rsid w:val="008B032F"/>
    <w:rsid w:val="008B2777"/>
    <w:rsid w:val="008B42ED"/>
    <w:rsid w:val="008B4A1F"/>
    <w:rsid w:val="008B6187"/>
    <w:rsid w:val="008B6AE7"/>
    <w:rsid w:val="008C0D30"/>
    <w:rsid w:val="008C0DB6"/>
    <w:rsid w:val="008C26AA"/>
    <w:rsid w:val="008D225F"/>
    <w:rsid w:val="008D3FD0"/>
    <w:rsid w:val="008D5154"/>
    <w:rsid w:val="008D5CF6"/>
    <w:rsid w:val="008D75A6"/>
    <w:rsid w:val="008D7BCB"/>
    <w:rsid w:val="008E108A"/>
    <w:rsid w:val="008E26BF"/>
    <w:rsid w:val="008E3BF7"/>
    <w:rsid w:val="008E7268"/>
    <w:rsid w:val="008E7FDF"/>
    <w:rsid w:val="008F0934"/>
    <w:rsid w:val="008F27CD"/>
    <w:rsid w:val="008F4C62"/>
    <w:rsid w:val="00902D5D"/>
    <w:rsid w:val="00904356"/>
    <w:rsid w:val="00905106"/>
    <w:rsid w:val="00907272"/>
    <w:rsid w:val="00910769"/>
    <w:rsid w:val="009109B0"/>
    <w:rsid w:val="00912674"/>
    <w:rsid w:val="00912BF3"/>
    <w:rsid w:val="00921367"/>
    <w:rsid w:val="0092287D"/>
    <w:rsid w:val="00923582"/>
    <w:rsid w:val="00923729"/>
    <w:rsid w:val="00923CE7"/>
    <w:rsid w:val="00924DE7"/>
    <w:rsid w:val="0092596B"/>
    <w:rsid w:val="00932875"/>
    <w:rsid w:val="0093721E"/>
    <w:rsid w:val="00941C8A"/>
    <w:rsid w:val="009434C6"/>
    <w:rsid w:val="00951FBF"/>
    <w:rsid w:val="00953658"/>
    <w:rsid w:val="009566A4"/>
    <w:rsid w:val="00957D51"/>
    <w:rsid w:val="0096045A"/>
    <w:rsid w:val="009613AF"/>
    <w:rsid w:val="009641FA"/>
    <w:rsid w:val="0096590B"/>
    <w:rsid w:val="0096747D"/>
    <w:rsid w:val="00976B46"/>
    <w:rsid w:val="0098002E"/>
    <w:rsid w:val="00983D61"/>
    <w:rsid w:val="0098613E"/>
    <w:rsid w:val="00990AAD"/>
    <w:rsid w:val="009937EC"/>
    <w:rsid w:val="00993F5E"/>
    <w:rsid w:val="00994939"/>
    <w:rsid w:val="009A29CA"/>
    <w:rsid w:val="009A44EE"/>
    <w:rsid w:val="009A4A98"/>
    <w:rsid w:val="009A5FDC"/>
    <w:rsid w:val="009A6511"/>
    <w:rsid w:val="009A72B2"/>
    <w:rsid w:val="009A76AA"/>
    <w:rsid w:val="009A79DC"/>
    <w:rsid w:val="009A7AE1"/>
    <w:rsid w:val="009B08C3"/>
    <w:rsid w:val="009B0B8F"/>
    <w:rsid w:val="009B1492"/>
    <w:rsid w:val="009B16FE"/>
    <w:rsid w:val="009B1BA4"/>
    <w:rsid w:val="009B2C6F"/>
    <w:rsid w:val="009B475D"/>
    <w:rsid w:val="009B640B"/>
    <w:rsid w:val="009B7BFE"/>
    <w:rsid w:val="009C078E"/>
    <w:rsid w:val="009C2CFC"/>
    <w:rsid w:val="009C56D0"/>
    <w:rsid w:val="009C605C"/>
    <w:rsid w:val="009C710F"/>
    <w:rsid w:val="009C753F"/>
    <w:rsid w:val="009D6F75"/>
    <w:rsid w:val="009D7559"/>
    <w:rsid w:val="009E04C2"/>
    <w:rsid w:val="009E07AA"/>
    <w:rsid w:val="009E0BC4"/>
    <w:rsid w:val="009E2939"/>
    <w:rsid w:val="009E3DC4"/>
    <w:rsid w:val="009E6A21"/>
    <w:rsid w:val="009F0AC3"/>
    <w:rsid w:val="009F1159"/>
    <w:rsid w:val="009F5AE4"/>
    <w:rsid w:val="009F673D"/>
    <w:rsid w:val="009F6FC3"/>
    <w:rsid w:val="009F7696"/>
    <w:rsid w:val="00A000CF"/>
    <w:rsid w:val="00A04E9B"/>
    <w:rsid w:val="00A05150"/>
    <w:rsid w:val="00A10BD5"/>
    <w:rsid w:val="00A1115C"/>
    <w:rsid w:val="00A11637"/>
    <w:rsid w:val="00A14A41"/>
    <w:rsid w:val="00A15BA7"/>
    <w:rsid w:val="00A16EE1"/>
    <w:rsid w:val="00A22010"/>
    <w:rsid w:val="00A2241C"/>
    <w:rsid w:val="00A26F0A"/>
    <w:rsid w:val="00A27639"/>
    <w:rsid w:val="00A361AA"/>
    <w:rsid w:val="00A43F24"/>
    <w:rsid w:val="00A440CD"/>
    <w:rsid w:val="00A44A64"/>
    <w:rsid w:val="00A50E46"/>
    <w:rsid w:val="00A51C22"/>
    <w:rsid w:val="00A5288F"/>
    <w:rsid w:val="00A53FC6"/>
    <w:rsid w:val="00A543D6"/>
    <w:rsid w:val="00A54B9C"/>
    <w:rsid w:val="00A56E3E"/>
    <w:rsid w:val="00A60034"/>
    <w:rsid w:val="00A60AA5"/>
    <w:rsid w:val="00A61238"/>
    <w:rsid w:val="00A654AC"/>
    <w:rsid w:val="00A661B6"/>
    <w:rsid w:val="00A716DF"/>
    <w:rsid w:val="00A72B12"/>
    <w:rsid w:val="00A76597"/>
    <w:rsid w:val="00A770F2"/>
    <w:rsid w:val="00A77835"/>
    <w:rsid w:val="00A819EE"/>
    <w:rsid w:val="00A9203D"/>
    <w:rsid w:val="00A95B87"/>
    <w:rsid w:val="00A96012"/>
    <w:rsid w:val="00A96148"/>
    <w:rsid w:val="00A96374"/>
    <w:rsid w:val="00AA16D5"/>
    <w:rsid w:val="00AA22D9"/>
    <w:rsid w:val="00AA2982"/>
    <w:rsid w:val="00AA36AA"/>
    <w:rsid w:val="00AA44EE"/>
    <w:rsid w:val="00AA469F"/>
    <w:rsid w:val="00AA79E6"/>
    <w:rsid w:val="00AB0F85"/>
    <w:rsid w:val="00AB116C"/>
    <w:rsid w:val="00AB3631"/>
    <w:rsid w:val="00AB429F"/>
    <w:rsid w:val="00AB4CFA"/>
    <w:rsid w:val="00AB6039"/>
    <w:rsid w:val="00AC1B9E"/>
    <w:rsid w:val="00AC2937"/>
    <w:rsid w:val="00AC2A35"/>
    <w:rsid w:val="00AC7E1E"/>
    <w:rsid w:val="00AD295E"/>
    <w:rsid w:val="00AD3A3C"/>
    <w:rsid w:val="00AD42A6"/>
    <w:rsid w:val="00AD496D"/>
    <w:rsid w:val="00AD7614"/>
    <w:rsid w:val="00AE3220"/>
    <w:rsid w:val="00AE4DB4"/>
    <w:rsid w:val="00AE5B35"/>
    <w:rsid w:val="00AE63C7"/>
    <w:rsid w:val="00AF08D2"/>
    <w:rsid w:val="00AF11C8"/>
    <w:rsid w:val="00AF149D"/>
    <w:rsid w:val="00AF1771"/>
    <w:rsid w:val="00AF4622"/>
    <w:rsid w:val="00B012A9"/>
    <w:rsid w:val="00B0543A"/>
    <w:rsid w:val="00B0602D"/>
    <w:rsid w:val="00B07FE6"/>
    <w:rsid w:val="00B15063"/>
    <w:rsid w:val="00B17122"/>
    <w:rsid w:val="00B253BE"/>
    <w:rsid w:val="00B25CB9"/>
    <w:rsid w:val="00B262F3"/>
    <w:rsid w:val="00B26B92"/>
    <w:rsid w:val="00B3136D"/>
    <w:rsid w:val="00B3507A"/>
    <w:rsid w:val="00B42551"/>
    <w:rsid w:val="00B44439"/>
    <w:rsid w:val="00B452E9"/>
    <w:rsid w:val="00B4662D"/>
    <w:rsid w:val="00B526C8"/>
    <w:rsid w:val="00B53B15"/>
    <w:rsid w:val="00B5760F"/>
    <w:rsid w:val="00B623B6"/>
    <w:rsid w:val="00B62547"/>
    <w:rsid w:val="00B65A5B"/>
    <w:rsid w:val="00B708AD"/>
    <w:rsid w:val="00B71A78"/>
    <w:rsid w:val="00B73426"/>
    <w:rsid w:val="00B75A71"/>
    <w:rsid w:val="00B775DD"/>
    <w:rsid w:val="00B80804"/>
    <w:rsid w:val="00B87E81"/>
    <w:rsid w:val="00B9145A"/>
    <w:rsid w:val="00B91A1A"/>
    <w:rsid w:val="00B9235E"/>
    <w:rsid w:val="00B92C77"/>
    <w:rsid w:val="00B934A3"/>
    <w:rsid w:val="00B9594F"/>
    <w:rsid w:val="00B961F5"/>
    <w:rsid w:val="00BA1AE5"/>
    <w:rsid w:val="00BA2C31"/>
    <w:rsid w:val="00BA59ED"/>
    <w:rsid w:val="00BA5B67"/>
    <w:rsid w:val="00BA7AE3"/>
    <w:rsid w:val="00BB0CFC"/>
    <w:rsid w:val="00BB1321"/>
    <w:rsid w:val="00BB3A09"/>
    <w:rsid w:val="00BC0184"/>
    <w:rsid w:val="00BC02B3"/>
    <w:rsid w:val="00BC0422"/>
    <w:rsid w:val="00BC1A07"/>
    <w:rsid w:val="00BC1BD3"/>
    <w:rsid w:val="00BC35BC"/>
    <w:rsid w:val="00BC494A"/>
    <w:rsid w:val="00BC4A49"/>
    <w:rsid w:val="00BC4F2E"/>
    <w:rsid w:val="00BC5CA3"/>
    <w:rsid w:val="00BC62C1"/>
    <w:rsid w:val="00BD1784"/>
    <w:rsid w:val="00BD4FF5"/>
    <w:rsid w:val="00BD60A0"/>
    <w:rsid w:val="00BD6936"/>
    <w:rsid w:val="00BE2242"/>
    <w:rsid w:val="00BE4504"/>
    <w:rsid w:val="00BE7235"/>
    <w:rsid w:val="00BE789A"/>
    <w:rsid w:val="00BE7C4E"/>
    <w:rsid w:val="00BF3C78"/>
    <w:rsid w:val="00BF4856"/>
    <w:rsid w:val="00BF67BE"/>
    <w:rsid w:val="00C011A6"/>
    <w:rsid w:val="00C04240"/>
    <w:rsid w:val="00C0603E"/>
    <w:rsid w:val="00C10A9D"/>
    <w:rsid w:val="00C11C85"/>
    <w:rsid w:val="00C129ED"/>
    <w:rsid w:val="00C129F0"/>
    <w:rsid w:val="00C224E9"/>
    <w:rsid w:val="00C2340B"/>
    <w:rsid w:val="00C27475"/>
    <w:rsid w:val="00C27600"/>
    <w:rsid w:val="00C34279"/>
    <w:rsid w:val="00C34960"/>
    <w:rsid w:val="00C36D54"/>
    <w:rsid w:val="00C404E3"/>
    <w:rsid w:val="00C418C0"/>
    <w:rsid w:val="00C433EB"/>
    <w:rsid w:val="00C43548"/>
    <w:rsid w:val="00C44161"/>
    <w:rsid w:val="00C44380"/>
    <w:rsid w:val="00C44582"/>
    <w:rsid w:val="00C45897"/>
    <w:rsid w:val="00C46512"/>
    <w:rsid w:val="00C474EC"/>
    <w:rsid w:val="00C51A1A"/>
    <w:rsid w:val="00C51AF7"/>
    <w:rsid w:val="00C562A8"/>
    <w:rsid w:val="00C570A5"/>
    <w:rsid w:val="00C57680"/>
    <w:rsid w:val="00C60638"/>
    <w:rsid w:val="00C61F37"/>
    <w:rsid w:val="00C6416A"/>
    <w:rsid w:val="00C64BFC"/>
    <w:rsid w:val="00C666E8"/>
    <w:rsid w:val="00C67A04"/>
    <w:rsid w:val="00C736C5"/>
    <w:rsid w:val="00C750B1"/>
    <w:rsid w:val="00C831A0"/>
    <w:rsid w:val="00C8341A"/>
    <w:rsid w:val="00C86DAE"/>
    <w:rsid w:val="00C900B8"/>
    <w:rsid w:val="00C912BC"/>
    <w:rsid w:val="00C92A13"/>
    <w:rsid w:val="00C92F28"/>
    <w:rsid w:val="00C939DD"/>
    <w:rsid w:val="00C93ABB"/>
    <w:rsid w:val="00C96437"/>
    <w:rsid w:val="00C96CCC"/>
    <w:rsid w:val="00C975B2"/>
    <w:rsid w:val="00C97CA2"/>
    <w:rsid w:val="00CA2984"/>
    <w:rsid w:val="00CA40AB"/>
    <w:rsid w:val="00CA5D1C"/>
    <w:rsid w:val="00CA622C"/>
    <w:rsid w:val="00CB41D0"/>
    <w:rsid w:val="00CB6B24"/>
    <w:rsid w:val="00CB7466"/>
    <w:rsid w:val="00CC001F"/>
    <w:rsid w:val="00CC2A7E"/>
    <w:rsid w:val="00CC4692"/>
    <w:rsid w:val="00CC7DD8"/>
    <w:rsid w:val="00CD2A9B"/>
    <w:rsid w:val="00CD3332"/>
    <w:rsid w:val="00CD41CD"/>
    <w:rsid w:val="00CD4CA1"/>
    <w:rsid w:val="00CD7305"/>
    <w:rsid w:val="00CE7D87"/>
    <w:rsid w:val="00CF4D7A"/>
    <w:rsid w:val="00CF55CE"/>
    <w:rsid w:val="00CF5E75"/>
    <w:rsid w:val="00CF631B"/>
    <w:rsid w:val="00D02517"/>
    <w:rsid w:val="00D029D7"/>
    <w:rsid w:val="00D0483E"/>
    <w:rsid w:val="00D04C7B"/>
    <w:rsid w:val="00D060C6"/>
    <w:rsid w:val="00D106B3"/>
    <w:rsid w:val="00D11616"/>
    <w:rsid w:val="00D14102"/>
    <w:rsid w:val="00D14755"/>
    <w:rsid w:val="00D153AE"/>
    <w:rsid w:val="00D1752C"/>
    <w:rsid w:val="00D200A3"/>
    <w:rsid w:val="00D20363"/>
    <w:rsid w:val="00D24EB5"/>
    <w:rsid w:val="00D27D39"/>
    <w:rsid w:val="00D34F04"/>
    <w:rsid w:val="00D36818"/>
    <w:rsid w:val="00D37303"/>
    <w:rsid w:val="00D41651"/>
    <w:rsid w:val="00D42505"/>
    <w:rsid w:val="00D519B1"/>
    <w:rsid w:val="00D527B1"/>
    <w:rsid w:val="00D53448"/>
    <w:rsid w:val="00D57121"/>
    <w:rsid w:val="00D6163C"/>
    <w:rsid w:val="00D62DE4"/>
    <w:rsid w:val="00D65199"/>
    <w:rsid w:val="00D666CD"/>
    <w:rsid w:val="00D66863"/>
    <w:rsid w:val="00D67002"/>
    <w:rsid w:val="00D70975"/>
    <w:rsid w:val="00D70CC6"/>
    <w:rsid w:val="00D713FB"/>
    <w:rsid w:val="00D7303D"/>
    <w:rsid w:val="00D73E92"/>
    <w:rsid w:val="00D76450"/>
    <w:rsid w:val="00D82524"/>
    <w:rsid w:val="00D844ED"/>
    <w:rsid w:val="00D84728"/>
    <w:rsid w:val="00D8714C"/>
    <w:rsid w:val="00D87711"/>
    <w:rsid w:val="00D87BF6"/>
    <w:rsid w:val="00D9172F"/>
    <w:rsid w:val="00D93CB0"/>
    <w:rsid w:val="00D94E51"/>
    <w:rsid w:val="00D9715B"/>
    <w:rsid w:val="00DA02B0"/>
    <w:rsid w:val="00DA2420"/>
    <w:rsid w:val="00DA368C"/>
    <w:rsid w:val="00DB1603"/>
    <w:rsid w:val="00DB3CFB"/>
    <w:rsid w:val="00DB40D8"/>
    <w:rsid w:val="00DB555D"/>
    <w:rsid w:val="00DB594B"/>
    <w:rsid w:val="00DB62DF"/>
    <w:rsid w:val="00DC00EA"/>
    <w:rsid w:val="00DC0A98"/>
    <w:rsid w:val="00DC1C03"/>
    <w:rsid w:val="00DC23E4"/>
    <w:rsid w:val="00DC2FBD"/>
    <w:rsid w:val="00DC3349"/>
    <w:rsid w:val="00DC3EAD"/>
    <w:rsid w:val="00DC46B5"/>
    <w:rsid w:val="00DD0A79"/>
    <w:rsid w:val="00DD5EAA"/>
    <w:rsid w:val="00DD6DD8"/>
    <w:rsid w:val="00DD7EEF"/>
    <w:rsid w:val="00DE0281"/>
    <w:rsid w:val="00DE090F"/>
    <w:rsid w:val="00DE331F"/>
    <w:rsid w:val="00DE33CE"/>
    <w:rsid w:val="00DE3819"/>
    <w:rsid w:val="00DE4872"/>
    <w:rsid w:val="00DE7C47"/>
    <w:rsid w:val="00DF3B1D"/>
    <w:rsid w:val="00DF49FA"/>
    <w:rsid w:val="00DF5175"/>
    <w:rsid w:val="00DF5C96"/>
    <w:rsid w:val="00DF6EEE"/>
    <w:rsid w:val="00E02A58"/>
    <w:rsid w:val="00E05E5B"/>
    <w:rsid w:val="00E06A56"/>
    <w:rsid w:val="00E113ED"/>
    <w:rsid w:val="00E11DC2"/>
    <w:rsid w:val="00E139B7"/>
    <w:rsid w:val="00E14647"/>
    <w:rsid w:val="00E2155A"/>
    <w:rsid w:val="00E21E29"/>
    <w:rsid w:val="00E22747"/>
    <w:rsid w:val="00E2412F"/>
    <w:rsid w:val="00E25391"/>
    <w:rsid w:val="00E2705D"/>
    <w:rsid w:val="00E34C6A"/>
    <w:rsid w:val="00E355E9"/>
    <w:rsid w:val="00E37A10"/>
    <w:rsid w:val="00E40D8D"/>
    <w:rsid w:val="00E41736"/>
    <w:rsid w:val="00E46461"/>
    <w:rsid w:val="00E50CAA"/>
    <w:rsid w:val="00E51559"/>
    <w:rsid w:val="00E52D82"/>
    <w:rsid w:val="00E53DE3"/>
    <w:rsid w:val="00E56711"/>
    <w:rsid w:val="00E57882"/>
    <w:rsid w:val="00E650A1"/>
    <w:rsid w:val="00E7040D"/>
    <w:rsid w:val="00E7116D"/>
    <w:rsid w:val="00E72F35"/>
    <w:rsid w:val="00E76E13"/>
    <w:rsid w:val="00E80E78"/>
    <w:rsid w:val="00E80EED"/>
    <w:rsid w:val="00E839AC"/>
    <w:rsid w:val="00E84833"/>
    <w:rsid w:val="00E85C7B"/>
    <w:rsid w:val="00E910A8"/>
    <w:rsid w:val="00E943F0"/>
    <w:rsid w:val="00E9446B"/>
    <w:rsid w:val="00E9532C"/>
    <w:rsid w:val="00E968F1"/>
    <w:rsid w:val="00EA4B18"/>
    <w:rsid w:val="00EA70B3"/>
    <w:rsid w:val="00EA79CB"/>
    <w:rsid w:val="00EB467A"/>
    <w:rsid w:val="00EB5E73"/>
    <w:rsid w:val="00EC272F"/>
    <w:rsid w:val="00EC3565"/>
    <w:rsid w:val="00EC69AC"/>
    <w:rsid w:val="00ED058B"/>
    <w:rsid w:val="00ED0ABB"/>
    <w:rsid w:val="00ED15D5"/>
    <w:rsid w:val="00ED21A1"/>
    <w:rsid w:val="00ED453C"/>
    <w:rsid w:val="00ED4C97"/>
    <w:rsid w:val="00ED626E"/>
    <w:rsid w:val="00EE4CDE"/>
    <w:rsid w:val="00EF05F3"/>
    <w:rsid w:val="00EF1EF1"/>
    <w:rsid w:val="00EF2F02"/>
    <w:rsid w:val="00EF6ECB"/>
    <w:rsid w:val="00EF7CA7"/>
    <w:rsid w:val="00F061B1"/>
    <w:rsid w:val="00F06AA8"/>
    <w:rsid w:val="00F07093"/>
    <w:rsid w:val="00F113EC"/>
    <w:rsid w:val="00F15E38"/>
    <w:rsid w:val="00F17569"/>
    <w:rsid w:val="00F22BE0"/>
    <w:rsid w:val="00F33C1B"/>
    <w:rsid w:val="00F343BE"/>
    <w:rsid w:val="00F37197"/>
    <w:rsid w:val="00F37C5B"/>
    <w:rsid w:val="00F43A93"/>
    <w:rsid w:val="00F44835"/>
    <w:rsid w:val="00F452D4"/>
    <w:rsid w:val="00F5105C"/>
    <w:rsid w:val="00F5226D"/>
    <w:rsid w:val="00F52D34"/>
    <w:rsid w:val="00F55368"/>
    <w:rsid w:val="00F55A5B"/>
    <w:rsid w:val="00F60497"/>
    <w:rsid w:val="00F61895"/>
    <w:rsid w:val="00F62037"/>
    <w:rsid w:val="00F701C2"/>
    <w:rsid w:val="00F70233"/>
    <w:rsid w:val="00F70D37"/>
    <w:rsid w:val="00F733CE"/>
    <w:rsid w:val="00F764A7"/>
    <w:rsid w:val="00F8278E"/>
    <w:rsid w:val="00F82BA0"/>
    <w:rsid w:val="00F878BF"/>
    <w:rsid w:val="00F87FA4"/>
    <w:rsid w:val="00F915B9"/>
    <w:rsid w:val="00F95639"/>
    <w:rsid w:val="00F95B98"/>
    <w:rsid w:val="00F97319"/>
    <w:rsid w:val="00FA195F"/>
    <w:rsid w:val="00FA2BB1"/>
    <w:rsid w:val="00FA2CD5"/>
    <w:rsid w:val="00FA3181"/>
    <w:rsid w:val="00FA33FB"/>
    <w:rsid w:val="00FA3AA7"/>
    <w:rsid w:val="00FA4DDA"/>
    <w:rsid w:val="00FA5A29"/>
    <w:rsid w:val="00FA6742"/>
    <w:rsid w:val="00FA782D"/>
    <w:rsid w:val="00FB0F55"/>
    <w:rsid w:val="00FB1BF5"/>
    <w:rsid w:val="00FB3712"/>
    <w:rsid w:val="00FB5009"/>
    <w:rsid w:val="00FC0609"/>
    <w:rsid w:val="00FC2682"/>
    <w:rsid w:val="00FC6A9C"/>
    <w:rsid w:val="00FD1344"/>
    <w:rsid w:val="00FD6292"/>
    <w:rsid w:val="00FD6370"/>
    <w:rsid w:val="00FD6B4F"/>
    <w:rsid w:val="00FD7B69"/>
    <w:rsid w:val="00FE1509"/>
    <w:rsid w:val="00FE1A28"/>
    <w:rsid w:val="00FE356A"/>
    <w:rsid w:val="00FE57E6"/>
    <w:rsid w:val="00FF24B8"/>
    <w:rsid w:val="00FF2871"/>
    <w:rsid w:val="00FF5ECB"/>
    <w:rsid w:val="00FF6296"/>
    <w:rsid w:val="00FF6ED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F5BF7"/>
  <w15:docId w15:val="{15E2342D-7ECB-4205-8EAE-B169D8D8D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0F7EC3"/>
    <w:pPr>
      <w:keepNext/>
      <w:keepLines/>
      <w:numPr>
        <w:numId w:val="3"/>
      </w:numPr>
      <w:spacing w:before="480" w:after="0" w:line="360" w:lineRule="auto"/>
      <w:outlineLvl w:val="0"/>
    </w:pPr>
    <w:rPr>
      <w:rFonts w:asciiTheme="majorHAnsi" w:eastAsiaTheme="majorEastAsia" w:hAnsiTheme="majorHAnsi" w:cstheme="majorBidi"/>
      <w:b/>
      <w:bCs/>
      <w:color w:val="365F91" w:themeColor="accent1" w:themeShade="BF"/>
      <w:sz w:val="28"/>
      <w:szCs w:val="28"/>
      <w:lang w:val="en-GB"/>
    </w:rPr>
  </w:style>
  <w:style w:type="paragraph" w:styleId="berschrift2">
    <w:name w:val="heading 2"/>
    <w:basedOn w:val="berschrift1"/>
    <w:next w:val="Standard"/>
    <w:link w:val="berschrift2Zchn"/>
    <w:uiPriority w:val="9"/>
    <w:unhideWhenUsed/>
    <w:qFormat/>
    <w:rsid w:val="000F7EC3"/>
    <w:pPr>
      <w:numPr>
        <w:ilvl w:val="1"/>
      </w:numPr>
      <w:outlineLvl w:val="1"/>
    </w:pPr>
  </w:style>
  <w:style w:type="paragraph" w:styleId="berschrift3">
    <w:name w:val="heading 3"/>
    <w:basedOn w:val="Standard"/>
    <w:next w:val="Standard"/>
    <w:link w:val="berschrift3Zchn"/>
    <w:uiPriority w:val="9"/>
    <w:unhideWhenUsed/>
    <w:qFormat/>
    <w:rsid w:val="000F7EC3"/>
    <w:pPr>
      <w:keepNext/>
      <w:keepLines/>
      <w:numPr>
        <w:ilvl w:val="2"/>
        <w:numId w:val="3"/>
      </w:numPr>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F7EC3"/>
    <w:pPr>
      <w:keepNext/>
      <w:keepLines/>
      <w:numPr>
        <w:ilvl w:val="3"/>
        <w:numId w:val="3"/>
      </w:numPr>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0F7EC3"/>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0F7EC3"/>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0F7EC3"/>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0F7EC3"/>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0F7EC3"/>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F7EC3"/>
    <w:rPr>
      <w:rFonts w:asciiTheme="majorHAnsi" w:eastAsiaTheme="majorEastAsia" w:hAnsiTheme="majorHAnsi" w:cstheme="majorBidi"/>
      <w:b/>
      <w:bCs/>
      <w:color w:val="365F91" w:themeColor="accent1" w:themeShade="BF"/>
      <w:sz w:val="28"/>
      <w:szCs w:val="28"/>
      <w:lang w:val="en-GB"/>
    </w:rPr>
  </w:style>
  <w:style w:type="character" w:customStyle="1" w:styleId="berschrift2Zchn">
    <w:name w:val="Überschrift 2 Zchn"/>
    <w:basedOn w:val="Absatz-Standardschriftart"/>
    <w:link w:val="berschrift2"/>
    <w:uiPriority w:val="9"/>
    <w:rsid w:val="000F7EC3"/>
    <w:rPr>
      <w:rFonts w:asciiTheme="majorHAnsi" w:eastAsiaTheme="majorEastAsia" w:hAnsiTheme="majorHAnsi" w:cstheme="majorBidi"/>
      <w:b/>
      <w:bCs/>
      <w:color w:val="365F91" w:themeColor="accent1" w:themeShade="BF"/>
      <w:sz w:val="28"/>
      <w:szCs w:val="28"/>
      <w:lang w:val="en-GB"/>
    </w:rPr>
  </w:style>
  <w:style w:type="character" w:customStyle="1" w:styleId="berschrift3Zchn">
    <w:name w:val="Überschrift 3 Zchn"/>
    <w:basedOn w:val="Absatz-Standardschriftart"/>
    <w:link w:val="berschrift3"/>
    <w:uiPriority w:val="9"/>
    <w:rsid w:val="000F7EC3"/>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F7EC3"/>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0F7EC3"/>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0F7EC3"/>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0F7EC3"/>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0F7EC3"/>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0F7EC3"/>
    <w:rPr>
      <w:rFonts w:asciiTheme="majorHAnsi" w:eastAsiaTheme="majorEastAsia" w:hAnsiTheme="majorHAnsi" w:cstheme="majorBidi"/>
      <w:i/>
      <w:iCs/>
      <w:color w:val="404040" w:themeColor="text1" w:themeTint="BF"/>
      <w:sz w:val="20"/>
      <w:szCs w:val="20"/>
    </w:rPr>
  </w:style>
  <w:style w:type="paragraph" w:styleId="Kommentartext">
    <w:name w:val="annotation text"/>
    <w:basedOn w:val="Standard"/>
    <w:link w:val="KommentartextZchn"/>
    <w:uiPriority w:val="99"/>
    <w:unhideWhenUsed/>
    <w:rsid w:val="00C86DAE"/>
    <w:pPr>
      <w:spacing w:before="120" w:after="320" w:line="240" w:lineRule="auto"/>
    </w:pPr>
    <w:rPr>
      <w:rFonts w:ascii="Arial" w:eastAsia="Times New Roman" w:hAnsi="Arial" w:cs="Times New Roman"/>
      <w:sz w:val="20"/>
      <w:szCs w:val="20"/>
    </w:rPr>
  </w:style>
  <w:style w:type="character" w:customStyle="1" w:styleId="KommentartextZchn">
    <w:name w:val="Kommentartext Zchn"/>
    <w:basedOn w:val="Absatz-Standardschriftart"/>
    <w:link w:val="Kommentartext"/>
    <w:uiPriority w:val="99"/>
    <w:rsid w:val="00C86DAE"/>
    <w:rPr>
      <w:rFonts w:ascii="Arial" w:eastAsia="Times New Roman" w:hAnsi="Arial" w:cs="Times New Roman"/>
      <w:sz w:val="20"/>
      <w:szCs w:val="20"/>
    </w:rPr>
  </w:style>
  <w:style w:type="character" w:styleId="Kommentarzeichen">
    <w:name w:val="annotation reference"/>
    <w:uiPriority w:val="99"/>
    <w:semiHidden/>
    <w:unhideWhenUsed/>
    <w:rsid w:val="00C86DAE"/>
    <w:rPr>
      <w:sz w:val="16"/>
      <w:szCs w:val="16"/>
    </w:rPr>
  </w:style>
  <w:style w:type="paragraph" w:styleId="Sprechblasentext">
    <w:name w:val="Balloon Text"/>
    <w:basedOn w:val="Standard"/>
    <w:link w:val="SprechblasentextZchn"/>
    <w:uiPriority w:val="99"/>
    <w:semiHidden/>
    <w:unhideWhenUsed/>
    <w:rsid w:val="00C86DA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86DAE"/>
    <w:rPr>
      <w:rFonts w:ascii="Tahoma" w:hAnsi="Tahoma" w:cs="Tahoma"/>
      <w:sz w:val="16"/>
      <w:szCs w:val="16"/>
    </w:rPr>
  </w:style>
  <w:style w:type="paragraph" w:customStyle="1" w:styleId="EndNoteBibliographyTitle">
    <w:name w:val="EndNote Bibliography Title"/>
    <w:basedOn w:val="Standard"/>
    <w:link w:val="EndNoteBibliographyTitleZchn"/>
    <w:rsid w:val="00C86DAE"/>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C86DAE"/>
    <w:rPr>
      <w:rFonts w:ascii="Calibri" w:hAnsi="Calibri"/>
      <w:noProof/>
      <w:lang w:val="en-US"/>
    </w:rPr>
  </w:style>
  <w:style w:type="paragraph" w:customStyle="1" w:styleId="EndNoteBibliography">
    <w:name w:val="EndNote Bibliography"/>
    <w:basedOn w:val="Standard"/>
    <w:link w:val="EndNoteBibliographyZchn"/>
    <w:rsid w:val="00C86DAE"/>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C86DAE"/>
    <w:rPr>
      <w:rFonts w:ascii="Calibri" w:hAnsi="Calibri"/>
      <w:noProof/>
      <w:lang w:val="en-US"/>
    </w:rPr>
  </w:style>
  <w:style w:type="character" w:styleId="Hyperlink">
    <w:name w:val="Hyperlink"/>
    <w:basedOn w:val="Absatz-Standardschriftart"/>
    <w:uiPriority w:val="99"/>
    <w:unhideWhenUsed/>
    <w:rsid w:val="00C86DAE"/>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43346E"/>
    <w:pPr>
      <w:spacing w:before="0" w:after="200"/>
    </w:pPr>
    <w:rPr>
      <w:rFonts w:asciiTheme="minorHAnsi" w:eastAsiaTheme="minorHAnsi" w:hAnsiTheme="minorHAnsi" w:cstheme="minorBidi"/>
      <w:b/>
      <w:bCs/>
    </w:rPr>
  </w:style>
  <w:style w:type="character" w:customStyle="1" w:styleId="KommentarthemaZchn">
    <w:name w:val="Kommentarthema Zchn"/>
    <w:basedOn w:val="KommentartextZchn"/>
    <w:link w:val="Kommentarthema"/>
    <w:uiPriority w:val="99"/>
    <w:semiHidden/>
    <w:rsid w:val="0043346E"/>
    <w:rPr>
      <w:rFonts w:ascii="Arial" w:eastAsia="Times New Roman" w:hAnsi="Arial" w:cs="Times New Roman"/>
      <w:b/>
      <w:bCs/>
      <w:sz w:val="20"/>
      <w:szCs w:val="20"/>
    </w:rPr>
  </w:style>
  <w:style w:type="paragraph" w:styleId="Listenabsatz">
    <w:name w:val="List Paragraph"/>
    <w:basedOn w:val="Standard"/>
    <w:link w:val="ListenabsatzZchn"/>
    <w:uiPriority w:val="34"/>
    <w:qFormat/>
    <w:rsid w:val="00A76597"/>
    <w:pPr>
      <w:ind w:left="720"/>
      <w:contextualSpacing/>
    </w:pPr>
    <w:rPr>
      <w:rFonts w:ascii="Calibri" w:eastAsia="Calibri" w:hAnsi="Calibri" w:cs="Times New Roman"/>
    </w:rPr>
  </w:style>
  <w:style w:type="character" w:customStyle="1" w:styleId="ListenabsatzZchn">
    <w:name w:val="Listenabsatz Zchn"/>
    <w:link w:val="Listenabsatz"/>
    <w:uiPriority w:val="34"/>
    <w:rsid w:val="00D94E51"/>
    <w:rPr>
      <w:rFonts w:ascii="Calibri" w:eastAsia="Calibri" w:hAnsi="Calibri" w:cs="Times New Roman"/>
    </w:rPr>
  </w:style>
  <w:style w:type="paragraph" w:styleId="StandardWeb">
    <w:name w:val="Normal (Web)"/>
    <w:basedOn w:val="Standard"/>
    <w:uiPriority w:val="99"/>
    <w:semiHidden/>
    <w:unhideWhenUsed/>
    <w:rsid w:val="009A72B2"/>
    <w:pPr>
      <w:spacing w:before="100" w:beforeAutospacing="1" w:after="100" w:afterAutospacing="1" w:line="240" w:lineRule="auto"/>
    </w:pPr>
    <w:rPr>
      <w:rFonts w:ascii="Times" w:eastAsiaTheme="minorEastAsia" w:hAnsi="Times" w:cs="Times New Roman"/>
      <w:sz w:val="20"/>
      <w:szCs w:val="20"/>
      <w:lang w:eastAsia="de-DE"/>
    </w:rPr>
  </w:style>
  <w:style w:type="paragraph" w:styleId="Beschriftung">
    <w:name w:val="caption"/>
    <w:basedOn w:val="Standard"/>
    <w:next w:val="Standard"/>
    <w:uiPriority w:val="35"/>
    <w:unhideWhenUsed/>
    <w:qFormat/>
    <w:rsid w:val="00763ACA"/>
    <w:pPr>
      <w:spacing w:line="240" w:lineRule="auto"/>
    </w:pPr>
    <w:rPr>
      <w:b/>
      <w:bCs/>
      <w:color w:val="4F81BD" w:themeColor="accent1"/>
      <w:sz w:val="18"/>
      <w:szCs w:val="18"/>
    </w:rPr>
  </w:style>
  <w:style w:type="paragraph" w:styleId="Kopfzeile">
    <w:name w:val="header"/>
    <w:basedOn w:val="Standard"/>
    <w:link w:val="KopfzeileZchn"/>
    <w:uiPriority w:val="99"/>
    <w:unhideWhenUsed/>
    <w:rsid w:val="0076448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6448A"/>
  </w:style>
  <w:style w:type="paragraph" w:styleId="Fuzeile">
    <w:name w:val="footer"/>
    <w:basedOn w:val="Standard"/>
    <w:link w:val="FuzeileZchn"/>
    <w:uiPriority w:val="99"/>
    <w:unhideWhenUsed/>
    <w:rsid w:val="0076448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6448A"/>
  </w:style>
  <w:style w:type="character" w:styleId="BesuchterLink">
    <w:name w:val="FollowedHyperlink"/>
    <w:basedOn w:val="Absatz-Standardschriftart"/>
    <w:uiPriority w:val="99"/>
    <w:semiHidden/>
    <w:unhideWhenUsed/>
    <w:rsid w:val="00733B1D"/>
    <w:rPr>
      <w:color w:val="800080" w:themeColor="followedHyperlink"/>
      <w:u w:val="single"/>
    </w:rPr>
  </w:style>
  <w:style w:type="paragraph" w:styleId="berarbeitung">
    <w:name w:val="Revision"/>
    <w:hidden/>
    <w:uiPriority w:val="99"/>
    <w:semiHidden/>
    <w:rsid w:val="00B262F3"/>
    <w:pPr>
      <w:spacing w:after="0" w:line="240" w:lineRule="auto"/>
    </w:pPr>
  </w:style>
  <w:style w:type="paragraph" w:styleId="KeinLeerraum">
    <w:name w:val="No Spacing"/>
    <w:uiPriority w:val="1"/>
    <w:qFormat/>
    <w:rsid w:val="00A96012"/>
    <w:pPr>
      <w:spacing w:after="0" w:line="240" w:lineRule="auto"/>
    </w:pPr>
  </w:style>
  <w:style w:type="paragraph" w:customStyle="1" w:styleId="Normal">
    <w:name w:val="[Normal]"/>
    <w:rsid w:val="00DC3EAD"/>
    <w:pPr>
      <w:widowControl w:val="0"/>
      <w:autoSpaceDE w:val="0"/>
      <w:autoSpaceDN w:val="0"/>
      <w:adjustRightInd w:val="0"/>
      <w:spacing w:after="0" w:line="240" w:lineRule="auto"/>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267295">
      <w:bodyDiv w:val="1"/>
      <w:marLeft w:val="0"/>
      <w:marRight w:val="0"/>
      <w:marTop w:val="0"/>
      <w:marBottom w:val="0"/>
      <w:divBdr>
        <w:top w:val="none" w:sz="0" w:space="0" w:color="auto"/>
        <w:left w:val="none" w:sz="0" w:space="0" w:color="auto"/>
        <w:bottom w:val="none" w:sz="0" w:space="0" w:color="auto"/>
        <w:right w:val="none" w:sz="0" w:space="0" w:color="auto"/>
      </w:divBdr>
    </w:div>
    <w:div w:id="136387035">
      <w:bodyDiv w:val="1"/>
      <w:marLeft w:val="0"/>
      <w:marRight w:val="0"/>
      <w:marTop w:val="0"/>
      <w:marBottom w:val="0"/>
      <w:divBdr>
        <w:top w:val="none" w:sz="0" w:space="0" w:color="auto"/>
        <w:left w:val="none" w:sz="0" w:space="0" w:color="auto"/>
        <w:bottom w:val="none" w:sz="0" w:space="0" w:color="auto"/>
        <w:right w:val="none" w:sz="0" w:space="0" w:color="auto"/>
      </w:divBdr>
    </w:div>
    <w:div w:id="144901433">
      <w:bodyDiv w:val="1"/>
      <w:marLeft w:val="0"/>
      <w:marRight w:val="0"/>
      <w:marTop w:val="0"/>
      <w:marBottom w:val="0"/>
      <w:divBdr>
        <w:top w:val="none" w:sz="0" w:space="0" w:color="auto"/>
        <w:left w:val="none" w:sz="0" w:space="0" w:color="auto"/>
        <w:bottom w:val="none" w:sz="0" w:space="0" w:color="auto"/>
        <w:right w:val="none" w:sz="0" w:space="0" w:color="auto"/>
      </w:divBdr>
    </w:div>
    <w:div w:id="264388484">
      <w:bodyDiv w:val="1"/>
      <w:marLeft w:val="0"/>
      <w:marRight w:val="0"/>
      <w:marTop w:val="0"/>
      <w:marBottom w:val="0"/>
      <w:divBdr>
        <w:top w:val="none" w:sz="0" w:space="0" w:color="auto"/>
        <w:left w:val="none" w:sz="0" w:space="0" w:color="auto"/>
        <w:bottom w:val="none" w:sz="0" w:space="0" w:color="auto"/>
        <w:right w:val="none" w:sz="0" w:space="0" w:color="auto"/>
      </w:divBdr>
    </w:div>
    <w:div w:id="344479306">
      <w:bodyDiv w:val="1"/>
      <w:marLeft w:val="0"/>
      <w:marRight w:val="0"/>
      <w:marTop w:val="0"/>
      <w:marBottom w:val="0"/>
      <w:divBdr>
        <w:top w:val="none" w:sz="0" w:space="0" w:color="auto"/>
        <w:left w:val="none" w:sz="0" w:space="0" w:color="auto"/>
        <w:bottom w:val="none" w:sz="0" w:space="0" w:color="auto"/>
        <w:right w:val="none" w:sz="0" w:space="0" w:color="auto"/>
      </w:divBdr>
    </w:div>
    <w:div w:id="395855575">
      <w:bodyDiv w:val="1"/>
      <w:marLeft w:val="0"/>
      <w:marRight w:val="0"/>
      <w:marTop w:val="0"/>
      <w:marBottom w:val="0"/>
      <w:divBdr>
        <w:top w:val="none" w:sz="0" w:space="0" w:color="auto"/>
        <w:left w:val="none" w:sz="0" w:space="0" w:color="auto"/>
        <w:bottom w:val="none" w:sz="0" w:space="0" w:color="auto"/>
        <w:right w:val="none" w:sz="0" w:space="0" w:color="auto"/>
      </w:divBdr>
    </w:div>
    <w:div w:id="489565067">
      <w:bodyDiv w:val="1"/>
      <w:marLeft w:val="0"/>
      <w:marRight w:val="0"/>
      <w:marTop w:val="0"/>
      <w:marBottom w:val="0"/>
      <w:divBdr>
        <w:top w:val="none" w:sz="0" w:space="0" w:color="auto"/>
        <w:left w:val="none" w:sz="0" w:space="0" w:color="auto"/>
        <w:bottom w:val="none" w:sz="0" w:space="0" w:color="auto"/>
        <w:right w:val="none" w:sz="0" w:space="0" w:color="auto"/>
      </w:divBdr>
    </w:div>
    <w:div w:id="563837791">
      <w:bodyDiv w:val="1"/>
      <w:marLeft w:val="0"/>
      <w:marRight w:val="0"/>
      <w:marTop w:val="0"/>
      <w:marBottom w:val="0"/>
      <w:divBdr>
        <w:top w:val="none" w:sz="0" w:space="0" w:color="auto"/>
        <w:left w:val="none" w:sz="0" w:space="0" w:color="auto"/>
        <w:bottom w:val="none" w:sz="0" w:space="0" w:color="auto"/>
        <w:right w:val="none" w:sz="0" w:space="0" w:color="auto"/>
      </w:divBdr>
    </w:div>
    <w:div w:id="759790692">
      <w:bodyDiv w:val="1"/>
      <w:marLeft w:val="0"/>
      <w:marRight w:val="0"/>
      <w:marTop w:val="0"/>
      <w:marBottom w:val="0"/>
      <w:divBdr>
        <w:top w:val="none" w:sz="0" w:space="0" w:color="auto"/>
        <w:left w:val="none" w:sz="0" w:space="0" w:color="auto"/>
        <w:bottom w:val="none" w:sz="0" w:space="0" w:color="auto"/>
        <w:right w:val="none" w:sz="0" w:space="0" w:color="auto"/>
      </w:divBdr>
    </w:div>
    <w:div w:id="900210734">
      <w:bodyDiv w:val="1"/>
      <w:marLeft w:val="0"/>
      <w:marRight w:val="0"/>
      <w:marTop w:val="0"/>
      <w:marBottom w:val="0"/>
      <w:divBdr>
        <w:top w:val="none" w:sz="0" w:space="0" w:color="auto"/>
        <w:left w:val="none" w:sz="0" w:space="0" w:color="auto"/>
        <w:bottom w:val="none" w:sz="0" w:space="0" w:color="auto"/>
        <w:right w:val="none" w:sz="0" w:space="0" w:color="auto"/>
      </w:divBdr>
    </w:div>
    <w:div w:id="964047123">
      <w:bodyDiv w:val="1"/>
      <w:marLeft w:val="0"/>
      <w:marRight w:val="0"/>
      <w:marTop w:val="0"/>
      <w:marBottom w:val="0"/>
      <w:divBdr>
        <w:top w:val="none" w:sz="0" w:space="0" w:color="auto"/>
        <w:left w:val="none" w:sz="0" w:space="0" w:color="auto"/>
        <w:bottom w:val="none" w:sz="0" w:space="0" w:color="auto"/>
        <w:right w:val="none" w:sz="0" w:space="0" w:color="auto"/>
      </w:divBdr>
    </w:div>
    <w:div w:id="1106735644">
      <w:bodyDiv w:val="1"/>
      <w:marLeft w:val="0"/>
      <w:marRight w:val="0"/>
      <w:marTop w:val="0"/>
      <w:marBottom w:val="0"/>
      <w:divBdr>
        <w:top w:val="none" w:sz="0" w:space="0" w:color="auto"/>
        <w:left w:val="none" w:sz="0" w:space="0" w:color="auto"/>
        <w:bottom w:val="none" w:sz="0" w:space="0" w:color="auto"/>
        <w:right w:val="none" w:sz="0" w:space="0" w:color="auto"/>
      </w:divBdr>
    </w:div>
    <w:div w:id="1229923102">
      <w:bodyDiv w:val="1"/>
      <w:marLeft w:val="0"/>
      <w:marRight w:val="0"/>
      <w:marTop w:val="0"/>
      <w:marBottom w:val="0"/>
      <w:divBdr>
        <w:top w:val="none" w:sz="0" w:space="0" w:color="auto"/>
        <w:left w:val="none" w:sz="0" w:space="0" w:color="auto"/>
        <w:bottom w:val="none" w:sz="0" w:space="0" w:color="auto"/>
        <w:right w:val="none" w:sz="0" w:space="0" w:color="auto"/>
      </w:divBdr>
    </w:div>
    <w:div w:id="1249845371">
      <w:bodyDiv w:val="1"/>
      <w:marLeft w:val="0"/>
      <w:marRight w:val="0"/>
      <w:marTop w:val="0"/>
      <w:marBottom w:val="0"/>
      <w:divBdr>
        <w:top w:val="none" w:sz="0" w:space="0" w:color="auto"/>
        <w:left w:val="none" w:sz="0" w:space="0" w:color="auto"/>
        <w:bottom w:val="none" w:sz="0" w:space="0" w:color="auto"/>
        <w:right w:val="none" w:sz="0" w:space="0" w:color="auto"/>
      </w:divBdr>
    </w:div>
    <w:div w:id="1588612016">
      <w:bodyDiv w:val="1"/>
      <w:marLeft w:val="0"/>
      <w:marRight w:val="0"/>
      <w:marTop w:val="0"/>
      <w:marBottom w:val="0"/>
      <w:divBdr>
        <w:top w:val="none" w:sz="0" w:space="0" w:color="auto"/>
        <w:left w:val="none" w:sz="0" w:space="0" w:color="auto"/>
        <w:bottom w:val="none" w:sz="0" w:space="0" w:color="auto"/>
        <w:right w:val="none" w:sz="0" w:space="0" w:color="auto"/>
      </w:divBdr>
      <w:divsChild>
        <w:div w:id="502284191">
          <w:marLeft w:val="0"/>
          <w:marRight w:val="0"/>
          <w:marTop w:val="0"/>
          <w:marBottom w:val="0"/>
          <w:divBdr>
            <w:top w:val="none" w:sz="0" w:space="0" w:color="auto"/>
            <w:left w:val="none" w:sz="0" w:space="0" w:color="auto"/>
            <w:bottom w:val="none" w:sz="0" w:space="0" w:color="auto"/>
            <w:right w:val="none" w:sz="0" w:space="0" w:color="auto"/>
          </w:divBdr>
          <w:divsChild>
            <w:div w:id="1436484872">
              <w:marLeft w:val="0"/>
              <w:marRight w:val="0"/>
              <w:marTop w:val="0"/>
              <w:marBottom w:val="0"/>
              <w:divBdr>
                <w:top w:val="none" w:sz="0" w:space="0" w:color="auto"/>
                <w:left w:val="none" w:sz="0" w:space="0" w:color="auto"/>
                <w:bottom w:val="none" w:sz="0" w:space="0" w:color="auto"/>
                <w:right w:val="none" w:sz="0" w:space="0" w:color="auto"/>
              </w:divBdr>
              <w:divsChild>
                <w:div w:id="151996046">
                  <w:marLeft w:val="0"/>
                  <w:marRight w:val="0"/>
                  <w:marTop w:val="0"/>
                  <w:marBottom w:val="0"/>
                  <w:divBdr>
                    <w:top w:val="none" w:sz="0" w:space="0" w:color="auto"/>
                    <w:left w:val="none" w:sz="0" w:space="0" w:color="auto"/>
                    <w:bottom w:val="none" w:sz="0" w:space="0" w:color="auto"/>
                    <w:right w:val="none" w:sz="0" w:space="0" w:color="auto"/>
                  </w:divBdr>
                  <w:divsChild>
                    <w:div w:id="245261042">
                      <w:marLeft w:val="0"/>
                      <w:marRight w:val="0"/>
                      <w:marTop w:val="0"/>
                      <w:marBottom w:val="0"/>
                      <w:divBdr>
                        <w:top w:val="none" w:sz="0" w:space="0" w:color="auto"/>
                        <w:left w:val="none" w:sz="0" w:space="0" w:color="auto"/>
                        <w:bottom w:val="none" w:sz="0" w:space="0" w:color="auto"/>
                        <w:right w:val="none" w:sz="0" w:space="0" w:color="auto"/>
                      </w:divBdr>
                      <w:divsChild>
                        <w:div w:id="1649162991">
                          <w:marLeft w:val="0"/>
                          <w:marRight w:val="0"/>
                          <w:marTop w:val="0"/>
                          <w:marBottom w:val="0"/>
                          <w:divBdr>
                            <w:top w:val="none" w:sz="0" w:space="0" w:color="auto"/>
                            <w:left w:val="none" w:sz="0" w:space="0" w:color="auto"/>
                            <w:bottom w:val="none" w:sz="0" w:space="0" w:color="auto"/>
                            <w:right w:val="none" w:sz="0" w:space="0" w:color="auto"/>
                          </w:divBdr>
                          <w:divsChild>
                            <w:div w:id="48696547">
                              <w:marLeft w:val="0"/>
                              <w:marRight w:val="0"/>
                              <w:marTop w:val="0"/>
                              <w:marBottom w:val="0"/>
                              <w:divBdr>
                                <w:top w:val="none" w:sz="0" w:space="0" w:color="auto"/>
                                <w:left w:val="none" w:sz="0" w:space="0" w:color="auto"/>
                                <w:bottom w:val="none" w:sz="0" w:space="0" w:color="auto"/>
                                <w:right w:val="none" w:sz="0" w:space="0" w:color="auto"/>
                              </w:divBdr>
                              <w:divsChild>
                                <w:div w:id="85659115">
                                  <w:marLeft w:val="0"/>
                                  <w:marRight w:val="0"/>
                                  <w:marTop w:val="30"/>
                                  <w:marBottom w:val="2250"/>
                                  <w:divBdr>
                                    <w:top w:val="none" w:sz="0" w:space="0" w:color="auto"/>
                                    <w:left w:val="none" w:sz="0" w:space="0" w:color="auto"/>
                                    <w:bottom w:val="none" w:sz="0" w:space="0" w:color="auto"/>
                                    <w:right w:val="none" w:sz="0" w:space="0" w:color="auto"/>
                                  </w:divBdr>
                                  <w:divsChild>
                                    <w:div w:id="1533153741">
                                      <w:marLeft w:val="0"/>
                                      <w:marRight w:val="0"/>
                                      <w:marTop w:val="0"/>
                                      <w:marBottom w:val="0"/>
                                      <w:divBdr>
                                        <w:top w:val="none" w:sz="0" w:space="0" w:color="auto"/>
                                        <w:left w:val="none" w:sz="0" w:space="0" w:color="auto"/>
                                        <w:bottom w:val="none" w:sz="0" w:space="0" w:color="auto"/>
                                        <w:right w:val="none" w:sz="0" w:space="0" w:color="auto"/>
                                      </w:divBdr>
                                      <w:divsChild>
                                        <w:div w:id="1054934729">
                                          <w:marLeft w:val="0"/>
                                          <w:marRight w:val="0"/>
                                          <w:marTop w:val="0"/>
                                          <w:marBottom w:val="0"/>
                                          <w:divBdr>
                                            <w:top w:val="none" w:sz="0" w:space="0" w:color="auto"/>
                                            <w:left w:val="none" w:sz="0" w:space="0" w:color="auto"/>
                                            <w:bottom w:val="none" w:sz="0" w:space="0" w:color="auto"/>
                                            <w:right w:val="none" w:sz="0" w:space="0" w:color="auto"/>
                                          </w:divBdr>
                                          <w:divsChild>
                                            <w:div w:id="152066246">
                                              <w:marLeft w:val="0"/>
                                              <w:marRight w:val="0"/>
                                              <w:marTop w:val="0"/>
                                              <w:marBottom w:val="0"/>
                                              <w:divBdr>
                                                <w:top w:val="none" w:sz="0" w:space="0" w:color="auto"/>
                                                <w:left w:val="none" w:sz="0" w:space="0" w:color="auto"/>
                                                <w:bottom w:val="none" w:sz="0" w:space="0" w:color="auto"/>
                                                <w:right w:val="none" w:sz="0" w:space="0" w:color="auto"/>
                                              </w:divBdr>
                                              <w:divsChild>
                                                <w:div w:id="285083483">
                                                  <w:marLeft w:val="0"/>
                                                  <w:marRight w:val="0"/>
                                                  <w:marTop w:val="0"/>
                                                  <w:marBottom w:val="0"/>
                                                  <w:divBdr>
                                                    <w:top w:val="none" w:sz="0" w:space="0" w:color="auto"/>
                                                    <w:left w:val="none" w:sz="0" w:space="0" w:color="auto"/>
                                                    <w:bottom w:val="none" w:sz="0" w:space="0" w:color="auto"/>
                                                    <w:right w:val="none" w:sz="0" w:space="0" w:color="auto"/>
                                                  </w:divBdr>
                                                  <w:divsChild>
                                                    <w:div w:id="111209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36905173">
      <w:bodyDiv w:val="1"/>
      <w:marLeft w:val="0"/>
      <w:marRight w:val="0"/>
      <w:marTop w:val="0"/>
      <w:marBottom w:val="0"/>
      <w:divBdr>
        <w:top w:val="none" w:sz="0" w:space="0" w:color="auto"/>
        <w:left w:val="none" w:sz="0" w:space="0" w:color="auto"/>
        <w:bottom w:val="none" w:sz="0" w:space="0" w:color="auto"/>
        <w:right w:val="none" w:sz="0" w:space="0" w:color="auto"/>
      </w:divBdr>
    </w:div>
    <w:div w:id="1663773854">
      <w:bodyDiv w:val="1"/>
      <w:marLeft w:val="0"/>
      <w:marRight w:val="0"/>
      <w:marTop w:val="0"/>
      <w:marBottom w:val="0"/>
      <w:divBdr>
        <w:top w:val="none" w:sz="0" w:space="0" w:color="auto"/>
        <w:left w:val="none" w:sz="0" w:space="0" w:color="auto"/>
        <w:bottom w:val="none" w:sz="0" w:space="0" w:color="auto"/>
        <w:right w:val="none" w:sz="0" w:space="0" w:color="auto"/>
      </w:divBdr>
    </w:div>
    <w:div w:id="1705866730">
      <w:bodyDiv w:val="1"/>
      <w:marLeft w:val="0"/>
      <w:marRight w:val="0"/>
      <w:marTop w:val="0"/>
      <w:marBottom w:val="0"/>
      <w:divBdr>
        <w:top w:val="none" w:sz="0" w:space="0" w:color="auto"/>
        <w:left w:val="none" w:sz="0" w:space="0" w:color="auto"/>
        <w:bottom w:val="none" w:sz="0" w:space="0" w:color="auto"/>
        <w:right w:val="none" w:sz="0" w:space="0" w:color="auto"/>
      </w:divBdr>
    </w:div>
    <w:div w:id="1955014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0AB8DD-3A92-45A1-B701-75A39EB6D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578</Words>
  <Characters>28843</Characters>
  <Application>Microsoft Office Word</Application>
  <DocSecurity>0</DocSecurity>
  <Lines>240</Lines>
  <Paragraphs>6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3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odiamo</dc:creator>
  <cp:lastModifiedBy>fhodiamo</cp:lastModifiedBy>
  <cp:revision>3</cp:revision>
  <cp:lastPrinted>2017-11-13T11:28:00Z</cp:lastPrinted>
  <dcterms:created xsi:type="dcterms:W3CDTF">2019-02-14T15:28:00Z</dcterms:created>
  <dcterms:modified xsi:type="dcterms:W3CDTF">2019-02-14T15:33:00Z</dcterms:modified>
</cp:coreProperties>
</file>